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02310" w14:textId="0D082638" w:rsidR="00BC1CDC" w:rsidRPr="00E44C78" w:rsidRDefault="001D6A3C" w:rsidP="00D519C7">
      <w:pPr>
        <w:shd w:val="clear" w:color="auto" w:fill="FFFFFF" w:themeFill="background1"/>
        <w:spacing w:before="280" w:after="280"/>
        <w:jc w:val="both"/>
        <w:rPr>
          <w:bCs/>
          <w:color w:val="000000" w:themeColor="text1"/>
          <w:sz w:val="16"/>
          <w:szCs w:val="16"/>
        </w:rPr>
      </w:pPr>
      <w:r w:rsidRPr="001D6A3C">
        <w:rPr>
          <w:b/>
          <w:bCs/>
          <w:color w:val="000000" w:themeColor="text1"/>
          <w:sz w:val="16"/>
          <w:szCs w:val="16"/>
        </w:rPr>
        <w:t>Supplemental Table S</w:t>
      </w:r>
      <w:r>
        <w:rPr>
          <w:b/>
          <w:bCs/>
          <w:color w:val="000000" w:themeColor="text1"/>
          <w:sz w:val="16"/>
          <w:szCs w:val="16"/>
        </w:rPr>
        <w:t>2</w:t>
      </w:r>
      <w:r w:rsidR="00B1614D" w:rsidRPr="00E44C78">
        <w:rPr>
          <w:b/>
          <w:color w:val="000000" w:themeColor="text1"/>
          <w:sz w:val="16"/>
          <w:szCs w:val="16"/>
        </w:rPr>
        <w:t>:</w:t>
      </w:r>
      <w:r w:rsidR="00B1614D" w:rsidRPr="00E44C78">
        <w:rPr>
          <w:bCs/>
          <w:color w:val="000000" w:themeColor="text1"/>
          <w:sz w:val="16"/>
          <w:szCs w:val="16"/>
        </w:rPr>
        <w:t xml:space="preserve"> Literature analysis after PICOS selection: summary of the studies and evidence grading for each study that reported</w:t>
      </w:r>
      <w:r w:rsidR="00B1614D" w:rsidRPr="00E44C78">
        <w:rPr>
          <w:b/>
          <w:color w:val="000000" w:themeColor="text1"/>
          <w:sz w:val="16"/>
          <w:szCs w:val="16"/>
        </w:rPr>
        <w:t xml:space="preserve"> prevalence data and predictors of </w:t>
      </w:r>
      <w:r w:rsidR="00BF46CC">
        <w:rPr>
          <w:b/>
          <w:color w:val="000000" w:themeColor="text1"/>
          <w:sz w:val="16"/>
          <w:szCs w:val="16"/>
        </w:rPr>
        <w:t>s</w:t>
      </w:r>
      <w:r w:rsidR="00BF46CC" w:rsidRPr="00E44C78">
        <w:rPr>
          <w:b/>
          <w:color w:val="000000" w:themeColor="text1"/>
          <w:sz w:val="16"/>
          <w:szCs w:val="16"/>
        </w:rPr>
        <w:t xml:space="preserve">tage </w:t>
      </w:r>
      <w:r w:rsidR="00CC63FD" w:rsidRPr="00E44C78">
        <w:rPr>
          <w:b/>
          <w:color w:val="000000" w:themeColor="text1"/>
          <w:sz w:val="16"/>
          <w:szCs w:val="16"/>
        </w:rPr>
        <w:t>2-</w:t>
      </w:r>
      <w:r w:rsidR="00B1614D" w:rsidRPr="00E44C78">
        <w:rPr>
          <w:b/>
          <w:color w:val="000000" w:themeColor="text1"/>
          <w:sz w:val="16"/>
          <w:szCs w:val="16"/>
        </w:rPr>
        <w:t>3 T1D</w:t>
      </w:r>
      <w:r w:rsidR="00276052" w:rsidRPr="00E44C78">
        <w:rPr>
          <w:b/>
          <w:color w:val="000000" w:themeColor="text1"/>
          <w:sz w:val="16"/>
          <w:szCs w:val="16"/>
        </w:rPr>
        <w:t xml:space="preserve"> and </w:t>
      </w:r>
      <w:r w:rsidR="007610F6" w:rsidRPr="00E44C78">
        <w:rPr>
          <w:b/>
          <w:color w:val="000000" w:themeColor="text1"/>
          <w:sz w:val="16"/>
          <w:szCs w:val="16"/>
        </w:rPr>
        <w:t>follow-up modality</w:t>
      </w:r>
      <w:r w:rsidR="00B1614D" w:rsidRPr="00E44C78">
        <w:rPr>
          <w:bCs/>
          <w:color w:val="000000" w:themeColor="text1"/>
          <w:sz w:val="16"/>
          <w:szCs w:val="16"/>
        </w:rPr>
        <w:t xml:space="preserve">. </w:t>
      </w:r>
      <w:r w:rsidR="00B1614D" w:rsidRPr="00E44C78">
        <w:rPr>
          <w:bCs/>
          <w:color w:val="000000" w:themeColor="text1"/>
          <w:sz w:val="16"/>
          <w:szCs w:val="16"/>
        </w:rPr>
        <w:br/>
        <w:t xml:space="preserve">Data are expressed as </w:t>
      </w:r>
      <w:proofErr w:type="spellStart"/>
      <w:r w:rsidR="00B1614D" w:rsidRPr="00E44C78">
        <w:rPr>
          <w:bCs/>
          <w:color w:val="000000" w:themeColor="text1"/>
          <w:sz w:val="16"/>
          <w:szCs w:val="16"/>
        </w:rPr>
        <w:t>mean±SD</w:t>
      </w:r>
      <w:proofErr w:type="spellEnd"/>
      <w:r w:rsidR="00B1614D" w:rsidRPr="00E44C78">
        <w:rPr>
          <w:bCs/>
          <w:color w:val="000000" w:themeColor="text1"/>
          <w:sz w:val="16"/>
          <w:szCs w:val="16"/>
        </w:rPr>
        <w:t>, unless otherwise stated.</w:t>
      </w:r>
      <w:r w:rsidR="002939B3" w:rsidRPr="00E44C78">
        <w:rPr>
          <w:bCs/>
          <w:color w:val="000000" w:themeColor="text1"/>
          <w:sz w:val="16"/>
          <w:szCs w:val="16"/>
        </w:rPr>
        <w:t xml:space="preserve"> </w:t>
      </w:r>
      <w:r w:rsidR="00643365" w:rsidRPr="00E44C78">
        <w:rPr>
          <w:bCs/>
          <w:color w:val="000000" w:themeColor="text1"/>
          <w:sz w:val="16"/>
          <w:szCs w:val="16"/>
        </w:rPr>
        <w:t xml:space="preserve">The study of Raab et al. </w:t>
      </w:r>
      <w:r w:rsidR="00643365" w:rsidRPr="00D519C7">
        <w:rPr>
          <w:bCs/>
          <w:color w:val="000000" w:themeColor="text1"/>
          <w:sz w:val="16"/>
          <w:szCs w:val="16"/>
        </w:rPr>
        <w:t>[1</w:t>
      </w:r>
      <w:r w:rsidR="00804607" w:rsidRPr="00D519C7">
        <w:rPr>
          <w:bCs/>
          <w:color w:val="000000" w:themeColor="text1"/>
          <w:sz w:val="16"/>
          <w:szCs w:val="16"/>
        </w:rPr>
        <w:t>5</w:t>
      </w:r>
      <w:r w:rsidR="00643365" w:rsidRPr="00D519C7">
        <w:rPr>
          <w:bCs/>
          <w:color w:val="000000" w:themeColor="text1"/>
          <w:sz w:val="16"/>
          <w:szCs w:val="16"/>
        </w:rPr>
        <w:t>]</w:t>
      </w:r>
      <w:r w:rsidR="00643365" w:rsidRPr="00E44C78">
        <w:rPr>
          <w:bCs/>
          <w:color w:val="000000" w:themeColor="text1"/>
          <w:sz w:val="16"/>
          <w:szCs w:val="16"/>
        </w:rPr>
        <w:t xml:space="preserve"> is not included, as complete data are summarized in two subsequent studies [12,13]. </w:t>
      </w:r>
      <w:r w:rsidR="00BC1CDC" w:rsidRPr="00E44C78">
        <w:rPr>
          <w:bCs/>
          <w:color w:val="000000" w:themeColor="text1"/>
          <w:sz w:val="16"/>
          <w:szCs w:val="16"/>
        </w:rPr>
        <w:br/>
        <w:t xml:space="preserve">High quality of evidence: </w:t>
      </w:r>
      <w:r w:rsidR="00BC1CDC" w:rsidRPr="00E44C78">
        <w:rPr>
          <w:rFonts w:ascii="Cambria Math" w:eastAsia="Cambria Math" w:hAnsi="Cambria Math" w:cs="Cambria Math"/>
          <w:color w:val="000000" w:themeColor="text1"/>
          <w:sz w:val="16"/>
          <w:szCs w:val="16"/>
        </w:rPr>
        <w:t>⊕⊕⊕⊕</w:t>
      </w:r>
      <w:r w:rsidR="00BC1CDC" w:rsidRPr="00E44C78">
        <w:rPr>
          <w:bCs/>
          <w:color w:val="000000" w:themeColor="text1"/>
          <w:sz w:val="16"/>
          <w:szCs w:val="16"/>
        </w:rPr>
        <w:t xml:space="preserve">, Moderate: </w:t>
      </w:r>
      <w:r w:rsidR="00BC1CDC" w:rsidRPr="00E44C78">
        <w:rPr>
          <w:rFonts w:ascii="Cambria Math" w:eastAsia="Cambria Math" w:hAnsi="Cambria Math" w:cs="Cambria Math"/>
          <w:color w:val="000000" w:themeColor="text1"/>
          <w:sz w:val="16"/>
          <w:szCs w:val="16"/>
        </w:rPr>
        <w:t>⊕⊕⊕⊖</w:t>
      </w:r>
      <w:r w:rsidR="00BC1CDC" w:rsidRPr="00E44C78">
        <w:rPr>
          <w:bCs/>
          <w:color w:val="000000" w:themeColor="text1"/>
          <w:sz w:val="16"/>
          <w:szCs w:val="16"/>
        </w:rPr>
        <w:t xml:space="preserve">, Low: </w:t>
      </w:r>
      <w:r w:rsidR="00BC1CDC" w:rsidRPr="00E44C78">
        <w:rPr>
          <w:rFonts w:ascii="Cambria Math" w:eastAsia="Cambria Math" w:hAnsi="Cambria Math" w:cs="Cambria Math"/>
          <w:color w:val="000000" w:themeColor="text1"/>
          <w:sz w:val="16"/>
          <w:szCs w:val="16"/>
        </w:rPr>
        <w:t>⊕⊕⊖⊖</w:t>
      </w:r>
      <w:r w:rsidR="00BC1CDC" w:rsidRPr="00E44C78">
        <w:rPr>
          <w:bCs/>
          <w:color w:val="000000" w:themeColor="text1"/>
          <w:sz w:val="16"/>
          <w:szCs w:val="16"/>
        </w:rPr>
        <w:t xml:space="preserve">, Very Low: </w:t>
      </w:r>
      <w:r w:rsidR="00BC1CDC" w:rsidRPr="00E44C78">
        <w:rPr>
          <w:rFonts w:ascii="Cambria Math" w:eastAsia="Cambria Math" w:hAnsi="Cambria Math" w:cs="Cambria Math"/>
          <w:color w:val="000000" w:themeColor="text1"/>
          <w:sz w:val="16"/>
          <w:szCs w:val="16"/>
        </w:rPr>
        <w:t>⊕⊖⊖⊖</w:t>
      </w:r>
      <w:r w:rsidR="00BC1CDC" w:rsidRPr="00E44C78">
        <w:rPr>
          <w:rFonts w:eastAsia="Cambria Math"/>
          <w:color w:val="000000" w:themeColor="text1"/>
          <w:sz w:val="16"/>
          <w:szCs w:val="16"/>
        </w:rPr>
        <w:t>.</w:t>
      </w:r>
    </w:p>
    <w:tbl>
      <w:tblPr>
        <w:tblStyle w:val="a"/>
        <w:tblpPr w:leftFromText="141" w:rightFromText="141" w:vertAnchor="text" w:tblpY="1"/>
        <w:tblW w:w="1459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992"/>
        <w:gridCol w:w="1872"/>
        <w:gridCol w:w="1842"/>
        <w:gridCol w:w="1560"/>
        <w:gridCol w:w="3260"/>
        <w:gridCol w:w="2551"/>
        <w:gridCol w:w="1560"/>
      </w:tblGrid>
      <w:tr w:rsidR="00E44C78" w:rsidRPr="00BF46CC" w14:paraId="65550724" w14:textId="77777777" w:rsidTr="00A65954">
        <w:tc>
          <w:tcPr>
            <w:tcW w:w="959" w:type="dxa"/>
          </w:tcPr>
          <w:p w14:paraId="402AD376" w14:textId="77777777" w:rsidR="00AD1710" w:rsidRPr="00BF46CC" w:rsidRDefault="00AD171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BF46CC">
              <w:rPr>
                <w:b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992" w:type="dxa"/>
          </w:tcPr>
          <w:p w14:paraId="45FF3C25" w14:textId="77777777" w:rsidR="00AD1710" w:rsidRPr="00BF46CC" w:rsidRDefault="00AD1710">
            <w:pPr>
              <w:rPr>
                <w:b/>
                <w:color w:val="000000" w:themeColor="text1"/>
                <w:sz w:val="16"/>
                <w:szCs w:val="16"/>
              </w:rPr>
            </w:pPr>
            <w:r w:rsidRPr="00BF46CC">
              <w:rPr>
                <w:b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1872" w:type="dxa"/>
          </w:tcPr>
          <w:p w14:paraId="6BB32EF5" w14:textId="77777777" w:rsidR="00AD1710" w:rsidRPr="00BF46CC" w:rsidRDefault="00AD1710">
            <w:pPr>
              <w:rPr>
                <w:b/>
                <w:color w:val="000000" w:themeColor="text1"/>
                <w:sz w:val="16"/>
                <w:szCs w:val="16"/>
              </w:rPr>
            </w:pPr>
            <w:r w:rsidRPr="00BF46CC">
              <w:rPr>
                <w:b/>
                <w:color w:val="000000" w:themeColor="text1"/>
                <w:sz w:val="16"/>
                <w:szCs w:val="16"/>
              </w:rPr>
              <w:t>Sample, age and comparator</w:t>
            </w:r>
          </w:p>
        </w:tc>
        <w:tc>
          <w:tcPr>
            <w:tcW w:w="1842" w:type="dxa"/>
          </w:tcPr>
          <w:p w14:paraId="541D4CD6" w14:textId="77777777" w:rsidR="00AD1710" w:rsidRPr="00BF46CC" w:rsidRDefault="00AD1710">
            <w:pPr>
              <w:rPr>
                <w:b/>
                <w:color w:val="000000" w:themeColor="text1"/>
                <w:sz w:val="16"/>
                <w:szCs w:val="16"/>
              </w:rPr>
            </w:pPr>
            <w:r w:rsidRPr="00BF46CC">
              <w:rPr>
                <w:b/>
                <w:color w:val="000000" w:themeColor="text1"/>
                <w:sz w:val="16"/>
                <w:szCs w:val="16"/>
              </w:rPr>
              <w:t>Screening (Abs, age) and timing of follow up</w:t>
            </w:r>
          </w:p>
          <w:p w14:paraId="031993E0" w14:textId="77777777" w:rsidR="00AD1710" w:rsidRPr="00BF46CC" w:rsidRDefault="00AD1710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74A9B98" w14:textId="46BEAEDE" w:rsidR="00AD1710" w:rsidRPr="00BF46CC" w:rsidRDefault="00AD1710">
            <w:pPr>
              <w:rPr>
                <w:b/>
                <w:color w:val="000000" w:themeColor="text1"/>
                <w:sz w:val="16"/>
                <w:szCs w:val="16"/>
              </w:rPr>
            </w:pPr>
            <w:r w:rsidRPr="00BF46CC">
              <w:rPr>
                <w:b/>
                <w:color w:val="000000" w:themeColor="text1"/>
                <w:sz w:val="16"/>
                <w:szCs w:val="16"/>
              </w:rPr>
              <w:t>Modality of follow-up</w:t>
            </w:r>
            <w:r w:rsidRPr="00BF46CC">
              <w:rPr>
                <w:b/>
                <w:color w:val="000000" w:themeColor="text1"/>
                <w:sz w:val="16"/>
                <w:szCs w:val="16"/>
              </w:rPr>
              <w:br/>
              <w:t xml:space="preserve">Participation </w:t>
            </w:r>
            <w:r w:rsidR="00BF46CC" w:rsidRPr="00BF46CC">
              <w:rPr>
                <w:b/>
                <w:color w:val="000000" w:themeColor="text1"/>
                <w:sz w:val="16"/>
                <w:szCs w:val="16"/>
              </w:rPr>
              <w:t xml:space="preserve">in </w:t>
            </w:r>
            <w:r w:rsidRPr="00BF46CC">
              <w:rPr>
                <w:b/>
                <w:color w:val="000000" w:themeColor="text1"/>
                <w:sz w:val="16"/>
                <w:szCs w:val="16"/>
              </w:rPr>
              <w:t>trials</w:t>
            </w:r>
          </w:p>
        </w:tc>
        <w:tc>
          <w:tcPr>
            <w:tcW w:w="3260" w:type="dxa"/>
          </w:tcPr>
          <w:p w14:paraId="543FD7EF" w14:textId="51BB0524" w:rsidR="00AD1710" w:rsidRPr="00BD538B" w:rsidRDefault="00AD1710" w:rsidP="00AD1710">
            <w:pPr>
              <w:jc w:val="center"/>
              <w:rPr>
                <w:b/>
                <w:color w:val="000000" w:themeColor="text1"/>
                <w:sz w:val="16"/>
                <w:szCs w:val="16"/>
                <w:lang w:val="it-IT"/>
              </w:rPr>
            </w:pPr>
            <w:proofErr w:type="spellStart"/>
            <w:r w:rsidRPr="00BD538B">
              <w:rPr>
                <w:b/>
                <w:color w:val="000000" w:themeColor="text1"/>
                <w:sz w:val="16"/>
                <w:szCs w:val="16"/>
                <w:lang w:val="it-IT"/>
              </w:rPr>
              <w:t>Prevalence</w:t>
            </w:r>
            <w:proofErr w:type="spellEnd"/>
            <w:r w:rsidRPr="00BD538B">
              <w:rPr>
                <w:b/>
                <w:color w:val="000000" w:themeColor="text1"/>
                <w:sz w:val="16"/>
                <w:szCs w:val="16"/>
                <w:lang w:val="it-IT"/>
              </w:rPr>
              <w:t xml:space="preserve"> data</w:t>
            </w:r>
            <w:r w:rsidR="007F49AE" w:rsidRPr="00BD538B">
              <w:rPr>
                <w:b/>
                <w:color w:val="000000" w:themeColor="text1"/>
                <w:sz w:val="16"/>
                <w:szCs w:val="16"/>
                <w:lang w:val="it-IT"/>
              </w:rPr>
              <w:t xml:space="preserve"> (</w:t>
            </w:r>
            <w:proofErr w:type="spellStart"/>
            <w:r w:rsidR="007F49AE" w:rsidRPr="00BD538B">
              <w:rPr>
                <w:b/>
                <w:color w:val="000000" w:themeColor="text1"/>
                <w:sz w:val="16"/>
                <w:szCs w:val="16"/>
                <w:lang w:val="it-IT"/>
              </w:rPr>
              <w:t>IAb</w:t>
            </w:r>
            <w:proofErr w:type="spellEnd"/>
            <w:r w:rsidR="007F49AE" w:rsidRPr="00BD538B">
              <w:rPr>
                <w:b/>
                <w:color w:val="000000" w:themeColor="text1"/>
                <w:sz w:val="16"/>
                <w:szCs w:val="16"/>
                <w:lang w:val="it-IT"/>
              </w:rPr>
              <w:t>+, T1D</w:t>
            </w:r>
            <w:r w:rsidR="00311777" w:rsidRPr="00BD538B">
              <w:rPr>
                <w:b/>
                <w:color w:val="000000" w:themeColor="text1"/>
                <w:sz w:val="16"/>
                <w:szCs w:val="16"/>
                <w:lang w:val="it-IT"/>
              </w:rPr>
              <w:t>, DKA</w:t>
            </w:r>
            <w:r w:rsidR="007F49AE" w:rsidRPr="00BD538B">
              <w:rPr>
                <w:b/>
                <w:color w:val="000000" w:themeColor="text1"/>
                <w:sz w:val="16"/>
                <w:szCs w:val="16"/>
                <w:lang w:val="it-IT"/>
              </w:rPr>
              <w:t>)</w:t>
            </w:r>
          </w:p>
        </w:tc>
        <w:tc>
          <w:tcPr>
            <w:tcW w:w="2551" w:type="dxa"/>
          </w:tcPr>
          <w:p w14:paraId="5A74834E" w14:textId="022C3556" w:rsidR="00AD1710" w:rsidRPr="00BF46CC" w:rsidRDefault="00AD1710" w:rsidP="00AD171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BF46CC">
              <w:rPr>
                <w:b/>
                <w:color w:val="000000" w:themeColor="text1"/>
                <w:sz w:val="16"/>
                <w:szCs w:val="16"/>
              </w:rPr>
              <w:t>Predictors</w:t>
            </w:r>
            <w:r w:rsidR="007F49AE" w:rsidRPr="00BF46CC">
              <w:rPr>
                <w:b/>
                <w:color w:val="000000" w:themeColor="text1"/>
                <w:sz w:val="16"/>
                <w:szCs w:val="16"/>
              </w:rPr>
              <w:t xml:space="preserve"> of </w:t>
            </w:r>
            <w:r w:rsidR="007F49AE" w:rsidRPr="00BF46CC">
              <w:rPr>
                <w:b/>
                <w:color w:val="000000" w:themeColor="text1"/>
                <w:sz w:val="16"/>
                <w:szCs w:val="16"/>
              </w:rPr>
              <w:br/>
            </w:r>
            <w:r w:rsidR="00BF46CC">
              <w:rPr>
                <w:b/>
                <w:color w:val="000000" w:themeColor="text1"/>
                <w:sz w:val="16"/>
                <w:szCs w:val="16"/>
              </w:rPr>
              <w:t>s</w:t>
            </w:r>
            <w:r w:rsidR="00BF46CC" w:rsidRPr="00BF46CC">
              <w:rPr>
                <w:b/>
                <w:color w:val="000000" w:themeColor="text1"/>
                <w:sz w:val="16"/>
                <w:szCs w:val="16"/>
              </w:rPr>
              <w:t xml:space="preserve">tage </w:t>
            </w:r>
            <w:r w:rsidR="007F49AE" w:rsidRPr="00BF46CC">
              <w:rPr>
                <w:b/>
                <w:color w:val="000000" w:themeColor="text1"/>
                <w:sz w:val="16"/>
                <w:szCs w:val="16"/>
              </w:rPr>
              <w:t>2-3 T1D</w:t>
            </w:r>
          </w:p>
        </w:tc>
        <w:tc>
          <w:tcPr>
            <w:tcW w:w="1560" w:type="dxa"/>
          </w:tcPr>
          <w:p w14:paraId="304BC1C2" w14:textId="20E256AC" w:rsidR="00AD1710" w:rsidRPr="00BF46CC" w:rsidRDefault="00AD1710">
            <w:pPr>
              <w:rPr>
                <w:b/>
                <w:color w:val="000000" w:themeColor="text1"/>
                <w:sz w:val="16"/>
                <w:szCs w:val="16"/>
              </w:rPr>
            </w:pPr>
            <w:r w:rsidRPr="00BF46CC">
              <w:rPr>
                <w:b/>
                <w:color w:val="000000" w:themeColor="text1"/>
                <w:sz w:val="16"/>
                <w:szCs w:val="16"/>
              </w:rPr>
              <w:t>Study limitations</w:t>
            </w:r>
            <w:r w:rsidR="00A65954" w:rsidRPr="00BF46CC">
              <w:rPr>
                <w:b/>
                <w:color w:val="000000" w:themeColor="text1"/>
                <w:sz w:val="16"/>
                <w:szCs w:val="16"/>
              </w:rPr>
              <w:t>,</w:t>
            </w:r>
            <w:r w:rsidR="00A65954" w:rsidRPr="00BF46CC">
              <w:rPr>
                <w:b/>
                <w:color w:val="000000" w:themeColor="text1"/>
                <w:sz w:val="16"/>
                <w:szCs w:val="16"/>
              </w:rPr>
              <w:br/>
            </w:r>
            <w:r w:rsidR="00BF46CC">
              <w:rPr>
                <w:b/>
                <w:color w:val="000000" w:themeColor="text1"/>
                <w:sz w:val="16"/>
                <w:szCs w:val="16"/>
              </w:rPr>
              <w:t>r</w:t>
            </w:r>
            <w:r w:rsidR="00BF46CC" w:rsidRPr="00BF46CC">
              <w:rPr>
                <w:b/>
                <w:color w:val="000000" w:themeColor="text1"/>
                <w:sz w:val="16"/>
                <w:szCs w:val="16"/>
              </w:rPr>
              <w:t xml:space="preserve">isk </w:t>
            </w:r>
            <w:r w:rsidR="00335AD8" w:rsidRPr="00BF46CC">
              <w:rPr>
                <w:b/>
                <w:color w:val="000000" w:themeColor="text1"/>
                <w:sz w:val="16"/>
                <w:szCs w:val="16"/>
              </w:rPr>
              <w:t xml:space="preserve">of </w:t>
            </w:r>
            <w:r w:rsidR="00BF46CC">
              <w:rPr>
                <w:b/>
                <w:color w:val="000000" w:themeColor="text1"/>
                <w:sz w:val="16"/>
                <w:szCs w:val="16"/>
              </w:rPr>
              <w:t>b</w:t>
            </w:r>
            <w:r w:rsidR="00BF46CC" w:rsidRPr="00BF46CC">
              <w:rPr>
                <w:b/>
                <w:color w:val="000000" w:themeColor="text1"/>
                <w:sz w:val="16"/>
                <w:szCs w:val="16"/>
              </w:rPr>
              <w:t>ias</w:t>
            </w:r>
            <w:r w:rsidR="00A65954" w:rsidRPr="00BF46CC">
              <w:rPr>
                <w:b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/>
                <w:color w:val="000000" w:themeColor="text1"/>
                <w:sz w:val="16"/>
                <w:szCs w:val="16"/>
              </w:rPr>
              <w:br/>
            </w:r>
            <w:r w:rsidR="00BF46CC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F46CC" w:rsidRPr="00BF46CC">
              <w:rPr>
                <w:b/>
                <w:color w:val="000000" w:themeColor="text1"/>
                <w:sz w:val="16"/>
                <w:szCs w:val="16"/>
              </w:rPr>
              <w:t xml:space="preserve">evel </w:t>
            </w:r>
            <w:r w:rsidRPr="00BF46CC">
              <w:rPr>
                <w:b/>
                <w:color w:val="000000" w:themeColor="text1"/>
                <w:sz w:val="16"/>
                <w:szCs w:val="16"/>
              </w:rPr>
              <w:t>of evidence</w:t>
            </w:r>
            <w:r w:rsidR="00A65954" w:rsidRPr="00BF46CC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="00BC1CDC" w:rsidRPr="00BF46CC">
              <w:rPr>
                <w:b/>
                <w:color w:val="000000" w:themeColor="text1"/>
                <w:sz w:val="16"/>
                <w:szCs w:val="16"/>
              </w:rPr>
              <w:t>for</w:t>
            </w:r>
            <w:r w:rsidR="00A65954" w:rsidRPr="00BF46CC">
              <w:rPr>
                <w:b/>
                <w:color w:val="000000" w:themeColor="text1"/>
                <w:sz w:val="16"/>
                <w:szCs w:val="16"/>
              </w:rPr>
              <w:t xml:space="preserve"> prevalence data</w:t>
            </w:r>
            <w:r w:rsidR="00A65954" w:rsidRPr="00BF46CC">
              <w:rPr>
                <w:b/>
                <w:color w:val="000000" w:themeColor="text1"/>
                <w:sz w:val="16"/>
                <w:szCs w:val="16"/>
              </w:rPr>
              <w:br/>
              <w:t xml:space="preserve">and </w:t>
            </w:r>
            <w:r w:rsidR="00BC1CDC" w:rsidRPr="00BF46CC">
              <w:rPr>
                <w:b/>
                <w:color w:val="000000" w:themeColor="text1"/>
                <w:sz w:val="16"/>
                <w:szCs w:val="16"/>
              </w:rPr>
              <w:t xml:space="preserve">for </w:t>
            </w:r>
            <w:r w:rsidR="00A65954" w:rsidRPr="00BF46CC">
              <w:rPr>
                <w:b/>
                <w:color w:val="000000" w:themeColor="text1"/>
                <w:sz w:val="16"/>
                <w:szCs w:val="16"/>
              </w:rPr>
              <w:t>predictors</w:t>
            </w:r>
            <w:r w:rsidR="00A65954" w:rsidRPr="00BF46CC">
              <w:rPr>
                <w:b/>
                <w:color w:val="000000" w:themeColor="text1"/>
                <w:sz w:val="16"/>
                <w:szCs w:val="16"/>
              </w:rPr>
              <w:br/>
            </w:r>
          </w:p>
        </w:tc>
      </w:tr>
      <w:tr w:rsidR="00E44C78" w:rsidRPr="00BF46CC" w14:paraId="2E34482D" w14:textId="77777777" w:rsidTr="00A65954">
        <w:tc>
          <w:tcPr>
            <w:tcW w:w="14596" w:type="dxa"/>
            <w:gridSpan w:val="8"/>
          </w:tcPr>
          <w:p w14:paraId="3F189C63" w14:textId="42DE1C9B" w:rsidR="007610F6" w:rsidRPr="00BF46CC" w:rsidRDefault="007610F6" w:rsidP="00D6147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BF46CC">
              <w:rPr>
                <w:b/>
                <w:color w:val="000000" w:themeColor="text1"/>
                <w:sz w:val="20"/>
                <w:szCs w:val="20"/>
              </w:rPr>
              <w:t>General Population</w:t>
            </w:r>
          </w:p>
        </w:tc>
      </w:tr>
      <w:tr w:rsidR="00E44C78" w:rsidRPr="00BF46CC" w14:paraId="0BAF3662" w14:textId="77777777" w:rsidTr="00A65954">
        <w:tc>
          <w:tcPr>
            <w:tcW w:w="959" w:type="dxa"/>
          </w:tcPr>
          <w:p w14:paraId="428414A2" w14:textId="026E5DA1" w:rsidR="00643365" w:rsidRPr="00BF46CC" w:rsidRDefault="00643365" w:rsidP="00643365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Knip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M et al. [</w:t>
            </w:r>
            <w:r w:rsidR="0035695B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6FD51253" w14:textId="3D4D6BC5" w:rsidR="00643365" w:rsidRPr="00BF46CC" w:rsidRDefault="00643365" w:rsidP="00643365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2CFE66" w14:textId="490B134E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61757CE7" w14:textId="572F2A7F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3.475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youth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from the general population </w:t>
            </w:r>
          </w:p>
          <w:p w14:paraId="73458FD1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5287FD2" w14:textId="26396544" w:rsidR="00643365" w:rsidRPr="00BF46CC" w:rsidRDefault="00643365" w:rsidP="00643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3-18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ollow-up: 27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1980-2007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Finland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842" w:type="dxa"/>
          </w:tcPr>
          <w:p w14:paraId="7CF1CBBE" w14:textId="2623BF3B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s, IA-2A, ICA (all samples obtained in 1980 and 1986)</w:t>
            </w:r>
          </w:p>
          <w:p w14:paraId="6322366D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28EDDEC" w14:textId="446BFD7F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Cut-off: 5.36 RU (GADAs), 0.43 RU for (IA-2As)</w:t>
            </w:r>
          </w:p>
          <w:p w14:paraId="2DE476E9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0B289C2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 assay: disease sensitivity 82%, specificity</w:t>
            </w:r>
          </w:p>
          <w:p w14:paraId="4C5BAB65" w14:textId="77777777" w:rsidR="00643365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96%</w:t>
            </w:r>
          </w:p>
          <w:p w14:paraId="23C1557D" w14:textId="77777777" w:rsidR="00BF46CC" w:rsidRPr="00BF46CC" w:rsidRDefault="00BF46CC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3CB2C50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A-2A assay: disease sensitivity </w:t>
            </w:r>
          </w:p>
          <w:p w14:paraId="546FE51C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72, specificity 100%</w:t>
            </w:r>
          </w:p>
          <w:p w14:paraId="63B53A29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A8532AD" w14:textId="77777777" w:rsidR="00643365" w:rsidRPr="00BF46CC" w:rsidRDefault="00643365" w:rsidP="00643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irst sample in 1980, second sample in 1986</w:t>
            </w:r>
          </w:p>
          <w:p w14:paraId="22F5F363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086DCF4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DBC834A" w14:textId="56C5CA61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4058C39" w14:textId="7DE8BA6A" w:rsidR="00643365" w:rsidRPr="00BF46CC" w:rsidRDefault="00BF46CC" w:rsidP="00643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</w:t>
            </w:r>
            <w:r>
              <w:rPr>
                <w:bCs/>
                <w:color w:val="000000" w:themeColor="text1"/>
                <w:sz w:val="16"/>
                <w:szCs w:val="16"/>
              </w:rPr>
              <w:t>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b</w:t>
            </w:r>
            <w:proofErr w:type="spellEnd"/>
            <w:r w:rsidR="00643365" w:rsidRPr="00BF46CC">
              <w:rPr>
                <w:bCs/>
                <w:color w:val="000000" w:themeColor="text1"/>
                <w:sz w:val="16"/>
                <w:szCs w:val="16"/>
              </w:rPr>
              <w:t>, visits</w:t>
            </w:r>
          </w:p>
        </w:tc>
        <w:tc>
          <w:tcPr>
            <w:tcW w:w="3260" w:type="dxa"/>
          </w:tcPr>
          <w:p w14:paraId="580BF3D5" w14:textId="3C7471BA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34 individuals initially had GADAs (1.0%; 9 developed </w:t>
            </w:r>
            <w:r w:rsidR="004053CA"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) and 22 IA-2As (0.6%; 9 developed </w:t>
            </w:r>
            <w:r w:rsidR="004053CA"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). 7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(0.2%) tested positive for bo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="00BF46CC">
              <w:rPr>
                <w:bCs/>
                <w:color w:val="000000" w:themeColor="text1"/>
                <w:sz w:val="16"/>
                <w:szCs w:val="16"/>
              </w:rPr>
              <w:t>.</w:t>
            </w:r>
          </w:p>
          <w:p w14:paraId="5D961BBA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2B2973E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ositive seroconversion rate over 6 years was 0.4% for GADAs and 0.2% for IA-2As, while the inverse seroconversion rates were 33% and 57%, respectively.</w:t>
            </w:r>
          </w:p>
          <w:p w14:paraId="248CD613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8611C35" w14:textId="647999C2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18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youth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(53%) developed </w:t>
            </w:r>
            <w:r w:rsidR="004053CA"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after a median pre-diabetic period of 8.6 years (range 0.9 –20.3).</w:t>
            </w:r>
          </w:p>
          <w:p w14:paraId="408412AB" w14:textId="3B51CC49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5CCF5E0" w14:textId="05FC3ECF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mong 6 participants who experienced an inverse seroconversion for GADAs by 1986, 2 progressed subsequently to </w:t>
            </w:r>
            <w:r w:rsidR="004053CA"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.</w:t>
            </w:r>
          </w:p>
          <w:p w14:paraId="43015E5A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68D8394" w14:textId="2F834B2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Over the observation period of 27 years, 12 male and 6 femal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e 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developed </w:t>
            </w:r>
            <w:r w:rsidR="004053CA">
              <w:rPr>
                <w:bCs/>
                <w:color w:val="000000" w:themeColor="text1"/>
                <w:sz w:val="16"/>
                <w:szCs w:val="16"/>
              </w:rPr>
              <w:t>Stage 3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1D (0.7 vs. 0.3%). The progressors were initially 1.7 years younger than the non</w:t>
            </w:r>
            <w:r w:rsidR="00BF46CC">
              <w:rPr>
                <w:bCs/>
                <w:color w:val="000000" w:themeColor="text1"/>
                <w:sz w:val="16"/>
                <w:szCs w:val="16"/>
              </w:rPr>
              <w:t>-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progressors (aged 9.1) vs. aged 10.8 years.</w:t>
            </w:r>
          </w:p>
          <w:p w14:paraId="63E10E1E" w14:textId="00323FB1" w:rsidR="00643365" w:rsidRPr="00BF46CC" w:rsidRDefault="00643365" w:rsidP="0064336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9B474EC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nitial positivity for GADAs and/or IA-2As had a sensitivity of 61% for T1D. Combined positivity for GADAs and IA-2As had both a specificity and a PPV of 100%</w:t>
            </w:r>
          </w:p>
          <w:p w14:paraId="2C4CD975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B3F3ADE" w14:textId="77777777" w:rsidR="00643365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oth GADA and IA-2A positivity were associated with relatively high probability (26% and 41%, respectively) of T1D. Similarly, positivity for GADAs and/or IA-2As was related to an increased likelihood of progression to overt T1D.</w:t>
            </w:r>
          </w:p>
          <w:p w14:paraId="1E3DFEB6" w14:textId="77777777" w:rsidR="00BF46CC" w:rsidRPr="00BF46CC" w:rsidRDefault="00BF46CC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E95C660" w14:textId="63C2168F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ll seven double-positive individuals developed clinical diabetes during the f-up.</w:t>
            </w:r>
          </w:p>
        </w:tc>
        <w:tc>
          <w:tcPr>
            <w:tcW w:w="1560" w:type="dxa"/>
          </w:tcPr>
          <w:p w14:paraId="723B2A7D" w14:textId="76D32DED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AA not available</w:t>
            </w:r>
          </w:p>
          <w:p w14:paraId="62D9EF86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DC6DA18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0A9B292" w14:textId="77777777" w:rsidR="00643365" w:rsidRPr="00BF46CC" w:rsidRDefault="00643365" w:rsidP="00643365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9345B6F" w14:textId="44FEBB01" w:rsidR="00643365" w:rsidRPr="00BF46CC" w:rsidRDefault="0055718E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10D5AB6D" w14:textId="1648E11D" w:rsidR="0055718E" w:rsidRPr="00BF46CC" w:rsidRDefault="00A65954" w:rsidP="00BC1CDC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</w:r>
            <w:r w:rsidR="0055718E"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MODERATE</w:t>
            </w:r>
          </w:p>
          <w:p w14:paraId="5152E2CC" w14:textId="77777777" w:rsidR="0055718E" w:rsidRPr="00BF46CC" w:rsidRDefault="0055718E" w:rsidP="00BC1CDC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</w:p>
          <w:p w14:paraId="141A14B6" w14:textId="77777777" w:rsidR="0055718E" w:rsidRPr="00BF46CC" w:rsidRDefault="0055718E" w:rsidP="00BC1CDC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</w:p>
          <w:p w14:paraId="5F60A4EC" w14:textId="6F610BF5" w:rsidR="0055718E" w:rsidRPr="00BF46CC" w:rsidRDefault="0055718E" w:rsidP="00BC1CDC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68A4ADB4" w14:textId="47994E60" w:rsidR="00643365" w:rsidRPr="00BF46CC" w:rsidRDefault="00A65954" w:rsidP="00BC1CDC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⊖</w:t>
            </w:r>
          </w:p>
          <w:p w14:paraId="10A8C050" w14:textId="17AE8F0C" w:rsidR="00643365" w:rsidRPr="00BF46CC" w:rsidRDefault="0055718E" w:rsidP="00643365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MODERATE</w:t>
            </w:r>
          </w:p>
          <w:p w14:paraId="4BE78391" w14:textId="33F5EE84" w:rsidR="00643365" w:rsidRPr="00BF46CC" w:rsidRDefault="00643365" w:rsidP="00BC1CDC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BD538B" w:rsidRPr="00BF46CC" w14:paraId="2713BB79" w14:textId="77777777" w:rsidTr="00A65954">
        <w:tc>
          <w:tcPr>
            <w:tcW w:w="959" w:type="dxa"/>
          </w:tcPr>
          <w:p w14:paraId="3EBDCE16" w14:textId="03134E7F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Hummel S et al. [1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4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4CF5A2FF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067AFDA9" w14:textId="1297E80E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68AE0E31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69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446 children screened, and among them 128 children with Stage 3 T1D (Fr1da study) diagnosed with screening</w:t>
            </w:r>
          </w:p>
          <w:p w14:paraId="786354F9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vs 736 children with incident T1D (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iMelli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cohort)</w:t>
            </w:r>
          </w:p>
          <w:p w14:paraId="15BFD93C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BFD812D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Fr1da</w:t>
            </w:r>
          </w:p>
          <w:p w14:paraId="475185E5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D8A876C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6.7 (5.0–9.1) vs 7.2 (4.5–9.2) yrs</w:t>
            </w:r>
          </w:p>
          <w:p w14:paraId="6679FCEB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15-2022, vs 2009-2018</w:t>
            </w:r>
          </w:p>
          <w:p w14:paraId="70E8B689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f/up: - (till developed stage 3)</w:t>
            </w:r>
          </w:p>
          <w:p w14:paraId="3761FAE3" w14:textId="2AAF8694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Bavaria</w:t>
            </w:r>
          </w:p>
        </w:tc>
        <w:tc>
          <w:tcPr>
            <w:tcW w:w="1842" w:type="dxa"/>
          </w:tcPr>
          <w:p w14:paraId="2ACAA951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GADA, IA-2A and ZnT8A (3Screen ELISA </w:t>
            </w:r>
          </w:p>
          <w:p w14:paraId="3BCE6231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hreshold of 25 U)</w:t>
            </w:r>
          </w:p>
          <w:p w14:paraId="7799BC80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4E29CAC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5FE17E5F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Educational training </w:t>
            </w:r>
          </w:p>
          <w:p w14:paraId="68B9F6B9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13B0CD8" w14:textId="77777777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Metabolic staging with HbA1c and OGTT (glucose, C-peptide)</w:t>
            </w:r>
          </w:p>
          <w:p w14:paraId="11689B0E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51120BB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tage 2: every 3m</w:t>
            </w:r>
          </w:p>
          <w:p w14:paraId="44A153E4" w14:textId="2D218C10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tage 1: every 6m</w:t>
            </w:r>
          </w:p>
        </w:tc>
        <w:tc>
          <w:tcPr>
            <w:tcW w:w="3260" w:type="dxa"/>
          </w:tcPr>
          <w:p w14:paraId="7B070B77" w14:textId="77777777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0.3% </w:t>
            </w:r>
            <w:proofErr w:type="gramStart"/>
            <w:r>
              <w:rPr>
                <w:color w:val="000000" w:themeColor="text1"/>
                <w:sz w:val="16"/>
                <w:szCs w:val="16"/>
              </w:rPr>
              <w:t xml:space="preserve">multiple 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IAb</w:t>
            </w:r>
            <w:proofErr w:type="spellEnd"/>
            <w:proofErr w:type="gramEnd"/>
            <w:r>
              <w:rPr>
                <w:color w:val="000000" w:themeColor="text1"/>
                <w:sz w:val="16"/>
                <w:szCs w:val="16"/>
              </w:rPr>
              <w:t>+ at the screening</w:t>
            </w:r>
            <w:r>
              <w:rPr>
                <w:color w:val="000000" w:themeColor="text1"/>
                <w:sz w:val="16"/>
                <w:szCs w:val="16"/>
              </w:rPr>
              <w:br/>
              <w:t xml:space="preserve">27% of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IAb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+ developed Stage 3 T1D with a median of 2.3y (1.1.-4.3)</w:t>
            </w:r>
            <w:r>
              <w:rPr>
                <w:color w:val="000000" w:themeColor="text1"/>
                <w:sz w:val="16"/>
                <w:szCs w:val="16"/>
              </w:rPr>
              <w:br/>
            </w:r>
          </w:p>
          <w:p w14:paraId="584FC346" w14:textId="27367F51" w:rsidR="00BD538B" w:rsidRDefault="00AA7385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Youth</w:t>
            </w:r>
            <w:r w:rsidR="00BD538B" w:rsidRPr="00BF46CC">
              <w:rPr>
                <w:bCs/>
                <w:color w:val="000000" w:themeColor="text1"/>
                <w:sz w:val="16"/>
                <w:szCs w:val="16"/>
              </w:rPr>
              <w:t xml:space="preserve">s followed-up in the screening, at the diagnosis of </w:t>
            </w:r>
            <w:r w:rsidR="00BD538B">
              <w:rPr>
                <w:bCs/>
                <w:color w:val="000000" w:themeColor="text1"/>
                <w:sz w:val="16"/>
                <w:szCs w:val="16"/>
              </w:rPr>
              <w:t>S</w:t>
            </w:r>
            <w:r w:rsidR="00BD538B" w:rsidRPr="00BF46CC">
              <w:rPr>
                <w:bCs/>
                <w:color w:val="000000" w:themeColor="text1"/>
                <w:sz w:val="16"/>
                <w:szCs w:val="16"/>
              </w:rPr>
              <w:t>tage 3 T1D had lower HbA1c (p&lt;0.001), lower FG (p&lt;0.05)</w:t>
            </w:r>
            <w:r w:rsidR="00BD538B">
              <w:rPr>
                <w:bCs/>
                <w:color w:val="000000" w:themeColor="text1"/>
                <w:sz w:val="16"/>
                <w:szCs w:val="16"/>
              </w:rPr>
              <w:t>,</w:t>
            </w:r>
            <w:r w:rsidR="00BD538B" w:rsidRPr="00BF46CC">
              <w:rPr>
                <w:bCs/>
                <w:color w:val="000000" w:themeColor="text1"/>
                <w:sz w:val="16"/>
                <w:szCs w:val="16"/>
              </w:rPr>
              <w:t xml:space="preserve"> and higher fasting C-peptide (p&lt;0.001). </w:t>
            </w:r>
          </w:p>
          <w:p w14:paraId="070335C4" w14:textId="77777777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C1C30C2" w14:textId="213251CF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ewer had ketonuria (p&lt;0.001) or required insulin treatment (p&lt;0.05) and only 2.5% presented with DKA</w:t>
            </w:r>
            <w:r>
              <w:rPr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551" w:type="dxa"/>
          </w:tcPr>
          <w:p w14:paraId="608787FF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22792F1E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 not clearly reported as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frequency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1E115F3A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B7EF8EF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4A7935DA" w14:textId="71209986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⊖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</w:r>
          </w:p>
        </w:tc>
      </w:tr>
      <w:tr w:rsidR="00BD538B" w:rsidRPr="00BF46CC" w14:paraId="1EBA1207" w14:textId="77777777" w:rsidTr="00A65954">
        <w:tc>
          <w:tcPr>
            <w:tcW w:w="959" w:type="dxa"/>
          </w:tcPr>
          <w:p w14:paraId="74E088B8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Ziegler</w:t>
            </w:r>
          </w:p>
          <w:p w14:paraId="070D3FEC" w14:textId="72DDF8C5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AG et al.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[1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6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5CB9AA26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C15E20" w14:textId="2259F69C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ospective </w:t>
            </w:r>
          </w:p>
        </w:tc>
        <w:tc>
          <w:tcPr>
            <w:tcW w:w="1872" w:type="dxa"/>
          </w:tcPr>
          <w:p w14:paraId="70568926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90.632 healthy children screened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and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264 parents from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iMelli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cohort for psychological outcomes</w:t>
            </w:r>
          </w:p>
          <w:p w14:paraId="42D865C6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  <w:p w14:paraId="02C53739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: 1.75 to 5.99</w:t>
            </w:r>
          </w:p>
          <w:p w14:paraId="62E43476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/up: 2.4 (1.0-3.2) y</w:t>
            </w:r>
          </w:p>
          <w:p w14:paraId="67BD79E5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eriod: 2015-2019</w:t>
            </w:r>
          </w:p>
          <w:p w14:paraId="6AFA2DAA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Region: Bavaria (Germany)</w:t>
            </w:r>
          </w:p>
          <w:p w14:paraId="6A44E829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08B545E" w14:textId="1AB6CD0B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GADAs, IA-2A, ZnT8A (capillary)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14:paraId="71E4E341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Venous blood GADA, IA-2, ZnT8A, IAA (RBA)</w:t>
            </w:r>
          </w:p>
          <w:p w14:paraId="74EF20A8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4C4CA8A" w14:textId="2F33136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OGTT for staging children with pre-symptomatic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</w:t>
            </w:r>
          </w:p>
          <w:p w14:paraId="5C9ACD33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9BEF8CA" w14:textId="557C258B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lood gas analysis (pH) to detect stage 3 T1D</w:t>
            </w:r>
          </w:p>
          <w:p w14:paraId="2C30946F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6E5B405C" w14:textId="20C3C981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80 (0.31%) children had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1 or Stage 2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, including 26 (0.03%) with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age 3. </w:t>
            </w:r>
          </w:p>
          <w:p w14:paraId="74F398BC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DC1079A" w14:textId="12161489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During f/up: other 36 children developed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age 3 T1D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.</w:t>
            </w:r>
          </w:p>
          <w:p w14:paraId="3672F0AA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314D744A" w14:textId="741E87DC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he 3-y cumulative risk for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age 3 T1D was 24.9% (54 cases; annualized rate, 9.0%)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.</w:t>
            </w:r>
          </w:p>
          <w:p w14:paraId="03731074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704AF63F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shd w:val="clear" w:color="auto" w:fill="FFFCF0"/>
              </w:rPr>
            </w:pPr>
          </w:p>
          <w:p w14:paraId="06D5D35D" w14:textId="524EF6AF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DKA rate: 2/62 children (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3.2%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f 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age 3 T1D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)</w:t>
            </w:r>
            <w:r>
              <w:rPr>
                <w:bCs/>
                <w:color w:val="000000" w:themeColor="text1"/>
                <w:sz w:val="16"/>
                <w:szCs w:val="16"/>
              </w:rPr>
              <w:t>.</w:t>
            </w:r>
          </w:p>
          <w:p w14:paraId="541A4FA8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EBB2A95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178F0BBD" w14:textId="77777777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Factors associated with greater risk: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4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vs 2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(HR, 1.85; P = 0.04)</w:t>
            </w:r>
          </w:p>
          <w:p w14:paraId="106EB4B4" w14:textId="55E00454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IA-2+ (HR, 3.4; P &lt; 0.001)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, AUC and 60-minute OGTT results</w:t>
            </w:r>
          </w:p>
          <w:p w14:paraId="4D5D822D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2171A9C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hort f/up</w:t>
            </w:r>
          </w:p>
          <w:p w14:paraId="2CAA53EB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F627AD0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D6239DC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3C9A6DD" w14:textId="06296982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>HIGH</w:t>
            </w:r>
          </w:p>
          <w:p w14:paraId="108EFC90" w14:textId="3406455A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>HIGH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  <w:p w14:paraId="1757CF58" w14:textId="6A6B46EA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BD538B" w:rsidRPr="00BF46CC" w14:paraId="16BE26C3" w14:textId="77777777" w:rsidTr="00A65954">
        <w:tc>
          <w:tcPr>
            <w:tcW w:w="959" w:type="dxa"/>
          </w:tcPr>
          <w:p w14:paraId="6BDC6443" w14:textId="62EB129A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ill AM et al. [1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8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00FF50FC" w14:textId="7002E66B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3A4E774E" w14:textId="55DC089A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1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986 school children screened from a general population</w:t>
            </w:r>
          </w:p>
          <w:p w14:paraId="6F43BC7B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4A2B006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6–17 y</w:t>
            </w:r>
          </w:p>
          <w:p w14:paraId="40479AE4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18 y</w:t>
            </w:r>
          </w:p>
          <w:p w14:paraId="160DE5F6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 1995 and 1999</w:t>
            </w:r>
          </w:p>
          <w:p w14:paraId="2E3BCCA2" w14:textId="22EA70D8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Northeast Germany</w:t>
            </w:r>
          </w:p>
          <w:p w14:paraId="47263A84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 </w:t>
            </w:r>
          </w:p>
          <w:p w14:paraId="5DD28393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09FC7BA" w14:textId="71BEB326" w:rsidR="00BD538B" w:rsidRP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lang w:val="it-IT"/>
              </w:rPr>
            </w:pPr>
            <w:r w:rsidRPr="00BD538B">
              <w:rPr>
                <w:bCs/>
                <w:color w:val="000000" w:themeColor="text1"/>
                <w:sz w:val="16"/>
                <w:szCs w:val="16"/>
                <w:lang w:val="it-IT"/>
              </w:rPr>
              <w:t>GAD, IA-2A, IAA, ICA (RBA)</w:t>
            </w:r>
          </w:p>
          <w:p w14:paraId="2CBDE205" w14:textId="77777777" w:rsidR="00BD538B" w:rsidRPr="00BD538B" w:rsidRDefault="00BD538B" w:rsidP="00BD538B">
            <w:pPr>
              <w:rPr>
                <w:bCs/>
                <w:color w:val="000000" w:themeColor="text1"/>
                <w:sz w:val="16"/>
                <w:szCs w:val="16"/>
                <w:lang w:val="it-IT"/>
              </w:rPr>
            </w:pPr>
          </w:p>
          <w:p w14:paraId="0B949D2E" w14:textId="2E8AC5A1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HLA-DQB1</w:t>
            </w:r>
          </w:p>
          <w:p w14:paraId="700E88CD" w14:textId="2CE3B8C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27A010D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for 18y: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examinations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HLA-DQB1 genotyping</w:t>
            </w:r>
          </w:p>
          <w:p w14:paraId="2D873028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64F3F9B" w14:textId="491E6685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or </w:t>
            </w:r>
            <w:r>
              <w:rPr>
                <w:bCs/>
                <w:color w:val="000000" w:themeColor="text1"/>
                <w:sz w:val="16"/>
                <w:szCs w:val="16"/>
              </w:rPr>
              <w:t>m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ultiple or 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gle </w:t>
            </w:r>
            <w:r>
              <w:rPr>
                <w:bCs/>
                <w:color w:val="000000" w:themeColor="text1"/>
                <w:sz w:val="16"/>
                <w:szCs w:val="16"/>
              </w:rPr>
              <w:t>h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igh titer (&gt;99</w:t>
            </w:r>
            <w:r w:rsidRPr="00BF46CC">
              <w:rPr>
                <w:bCs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percentile): annual f/up </w:t>
            </w:r>
          </w:p>
          <w:p w14:paraId="78A30313" w14:textId="1947E551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All other children: bi-annual f/up </w:t>
            </w:r>
          </w:p>
        </w:tc>
        <w:tc>
          <w:tcPr>
            <w:tcW w:w="3260" w:type="dxa"/>
          </w:tcPr>
          <w:p w14:paraId="76351D41" w14:textId="7FC07976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t the screening: 865 (7.2%)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5A07CC12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6EB035BB" w14:textId="2E4FDE53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t 1st f/up: 119 (77%)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vs 36 (23%)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790A2F28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5CDE46A" w14:textId="013BA8B2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ogression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for 26 (17%)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children: </w:t>
            </w:r>
          </w:p>
          <w:p w14:paraId="16C004D9" w14:textId="1B0ABBA8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4 (15%) with a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, of whom 3 HLA-DQB1+; 22 (85%) with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, of whom 20 HLA-DQB1+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20B9F19B" w14:textId="1795E4C7" w:rsidR="00BD538B" w:rsidRPr="00BF46CC" w:rsidRDefault="00BD538B" w:rsidP="00BD53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65AE6F4" w14:textId="3E66D705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PPV of </w:t>
            </w:r>
            <w:r>
              <w:rPr>
                <w:bCs/>
                <w:color w:val="000000" w:themeColor="text1"/>
                <w:sz w:val="16"/>
                <w:szCs w:val="16"/>
              </w:rPr>
              <w:t>Stage 3 T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bCs/>
                <w:color w:val="000000" w:themeColor="text1"/>
                <w:sz w:val="16"/>
                <w:szCs w:val="16"/>
              </w:rPr>
              <w:t>D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was 61.1% for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vs 23.7 % for HLA+ </w:t>
            </w:r>
          </w:p>
          <w:p w14:paraId="4949C0E5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60BB61E0" w14:textId="298AB56C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cumulative risk for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at 10-and 18-y f/up: for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was 59.7% and 75.1%, respectively (P&lt;0.001)</w:t>
            </w:r>
          </w:p>
          <w:p w14:paraId="03E2D6DB" w14:textId="77E9D5C8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For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was 1.2% and 22.6%, respectively (P&lt;0.001). Highest risk for IA-2+ at the 10-y f/up vs GADA + children (P=0.048)</w:t>
            </w:r>
          </w:p>
        </w:tc>
        <w:tc>
          <w:tcPr>
            <w:tcW w:w="1560" w:type="dxa"/>
          </w:tcPr>
          <w:p w14:paraId="4FB20029" w14:textId="038441F4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ig sample size, long f/up</w:t>
            </w:r>
          </w:p>
          <w:p w14:paraId="35C448F0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3D4FD41C" w14:textId="0A53B376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⊕⊕⊕⊕ 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</w:r>
            <w: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MODERATE</w:t>
            </w:r>
          </w:p>
          <w:p w14:paraId="63FD7B28" w14:textId="0C3A900A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 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 xml:space="preserve"> HIGH</w:t>
            </w:r>
          </w:p>
          <w:p w14:paraId="18768AF9" w14:textId="417C98C4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BD538B" w:rsidRPr="00BF46CC" w14:paraId="51029660" w14:textId="77777777" w:rsidTr="00A65954">
        <w:trPr>
          <w:trHeight w:val="1814"/>
        </w:trPr>
        <w:tc>
          <w:tcPr>
            <w:tcW w:w="959" w:type="dxa"/>
          </w:tcPr>
          <w:p w14:paraId="32263953" w14:textId="75C1D7D4" w:rsidR="00BD538B" w:rsidRPr="00BF46CC" w:rsidRDefault="00BD538B" w:rsidP="00BD538B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ullstrand C et al. [1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9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F71FADE" w14:textId="5AD10033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1F01863C" w14:textId="4910E01B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7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055 healthy children born between 1997 and 1999 </w:t>
            </w:r>
          </w:p>
          <w:p w14:paraId="1887803E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14F9933" w14:textId="650C9F83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ABI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Age: 0-5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/up: 5 y</w:t>
            </w:r>
          </w:p>
          <w:p w14:paraId="05B508BB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D1CA130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98-2004</w:t>
            </w:r>
          </w:p>
          <w:p w14:paraId="1E606B35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Sweden</w:t>
            </w:r>
          </w:p>
          <w:p w14:paraId="73FD8FA4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2B20F0F" w14:textId="21AA8A95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17C7A0A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, IA-2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HLA genotypes</w:t>
            </w:r>
          </w:p>
          <w:p w14:paraId="7F62CE63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C94965E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1, 2.5, 5 y of age</w:t>
            </w:r>
          </w:p>
          <w:p w14:paraId="3B5944ED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3F88865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0954B48" w14:textId="1691514B" w:rsidR="00BD538B" w:rsidRPr="00BF46CC" w:rsidRDefault="00BD538B" w:rsidP="00BD538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ll the childre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at any age and a subgroup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-were HLA genotyped to study the association of HLA genotype with permanent and transient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</w:tc>
        <w:tc>
          <w:tcPr>
            <w:tcW w:w="3260" w:type="dxa"/>
          </w:tcPr>
          <w:p w14:paraId="44FED513" w14:textId="7E4CCE06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: 285/17.055 (1.7%)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: 32/17.055 (0.18%)</w:t>
            </w:r>
          </w:p>
          <w:p w14:paraId="00096168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56ADF0A" w14:textId="15B467CD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4/139 (2.9%) children GADA+ </w:t>
            </w:r>
          </w:p>
          <w:p w14:paraId="7FFB5B7F" w14:textId="2585E5E5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nd 8/148 (5.4%) IA-2A+ at 2.5 y of age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before the age of 8 y</w:t>
            </w:r>
          </w:p>
          <w:p w14:paraId="68F2014F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27291C60" w14:textId="024FD9FF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2/18 children (11.1%) positive for both GADA and IA-2A at 2.5 y of age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before the age of 8 y</w:t>
            </w:r>
          </w:p>
          <w:p w14:paraId="6F325F32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A75D2A9" w14:textId="7A7AF693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 or IA-2A positivity at 5 y of age was associated with DR4-DQ8 haplotype and DR3-DQ2/DR4-DQ8 genotype</w:t>
            </w:r>
          </w:p>
        </w:tc>
        <w:tc>
          <w:tcPr>
            <w:tcW w:w="2551" w:type="dxa"/>
          </w:tcPr>
          <w:p w14:paraId="5A525784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GADA+ or IA-2A+ give PPV of T1D: 3 and 5%, respectively </w:t>
            </w:r>
          </w:p>
          <w:p w14:paraId="23F4555F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6F7BDEFF" w14:textId="204E2368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Bo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: give PPV of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of 11%</w:t>
            </w:r>
          </w:p>
          <w:p w14:paraId="551F7E80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E26D365" w14:textId="2253D1B4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hort f/up, only 2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. </w:t>
            </w:r>
          </w:p>
          <w:p w14:paraId="462EFFC6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84F53DF" w14:textId="22E8D310" w:rsidR="00BD538B" w:rsidRPr="00BF46CC" w:rsidRDefault="00BD538B" w:rsidP="00BD538B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⊖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</w:r>
          </w:p>
          <w:p w14:paraId="1D2167EE" w14:textId="66CA8975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 ⊕⊕⊕⊖ MODERATE</w:t>
            </w:r>
          </w:p>
          <w:p w14:paraId="3444DDED" w14:textId="5446045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BD538B" w:rsidRPr="00BF46CC" w14:paraId="2B78F1B2" w14:textId="77777777" w:rsidTr="00A65954">
        <w:trPr>
          <w:trHeight w:val="416"/>
        </w:trPr>
        <w:tc>
          <w:tcPr>
            <w:tcW w:w="959" w:type="dxa"/>
          </w:tcPr>
          <w:p w14:paraId="79CE213F" w14:textId="6332FDA9" w:rsidR="00BD538B" w:rsidRPr="00BF46CC" w:rsidRDefault="00BD538B" w:rsidP="00BD538B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McQueen RB et al. [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20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2ED39463" w14:textId="77777777" w:rsidR="00BD538B" w:rsidRPr="00BF46CC" w:rsidRDefault="00BD538B" w:rsidP="00BD538B">
            <w:pPr>
              <w:jc w:val="center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</w:p>
          <w:p w14:paraId="72A2C81B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</w:p>
          <w:p w14:paraId="58B72782" w14:textId="28C613A7" w:rsidR="00BD538B" w:rsidRPr="00BF46CC" w:rsidRDefault="00BD538B" w:rsidP="00BD538B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738B9C" w14:textId="6507215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Prospective</w:t>
            </w:r>
          </w:p>
        </w:tc>
        <w:tc>
          <w:tcPr>
            <w:tcW w:w="1872" w:type="dxa"/>
          </w:tcPr>
          <w:p w14:paraId="08784B1F" w14:textId="2772505D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0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029 children and adolescents, general population </w:t>
            </w:r>
          </w:p>
          <w:p w14:paraId="09E6932C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DA8A738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ASK</w:t>
            </w:r>
          </w:p>
          <w:p w14:paraId="7A23FDEF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 </w:t>
            </w:r>
          </w:p>
          <w:p w14:paraId="51D1BDEC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2-17 y</w:t>
            </w:r>
          </w:p>
          <w:p w14:paraId="3E60298E" w14:textId="7AF9781A" w:rsidR="00BD538B" w:rsidRPr="00BF46CC" w:rsidRDefault="00BD538B" w:rsidP="00BD538B">
            <w:pPr>
              <w:rPr>
                <w:bCs/>
                <w:color w:val="000000" w:themeColor="text1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January 2017 to 2020</w:t>
            </w:r>
          </w:p>
          <w:p w14:paraId="16C3CE8C" w14:textId="0F423BB6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17-2020</w:t>
            </w:r>
          </w:p>
          <w:p w14:paraId="799EEBBD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Region: Denver, Colorado </w:t>
            </w:r>
          </w:p>
          <w:p w14:paraId="3CBF89EF" w14:textId="2E5AB53D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EE22325" w14:textId="6781D07B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IAA, GAD, IA2, ZnT8 measured with RBA and ECL (costs of TGA were excluded)</w:t>
            </w:r>
          </w:p>
          <w:p w14:paraId="246B25E0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D98B746" w14:textId="7A27F092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lastRenderedPageBreak/>
              <w:t>v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 routine screening</w:t>
            </w:r>
          </w:p>
          <w:p w14:paraId="26BBDB69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FDD22F7" w14:textId="694514D6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v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 usual care</w:t>
            </w:r>
          </w:p>
          <w:p w14:paraId="3C699E5B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B1B5A63" w14:textId="50237108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367432A" w14:textId="5561B480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F/up: if confirmed persistent IA</w:t>
            </w:r>
          </w:p>
        </w:tc>
        <w:tc>
          <w:tcPr>
            <w:tcW w:w="3260" w:type="dxa"/>
          </w:tcPr>
          <w:p w14:paraId="01B8D40C" w14:textId="0412787B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0.</w:t>
            </w:r>
            <w:r>
              <w:rPr>
                <w:bCs/>
                <w:color w:val="000000" w:themeColor="text1"/>
                <w:sz w:val="16"/>
                <w:szCs w:val="16"/>
              </w:rPr>
              <w:t>48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% of children developed multiple IAb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bCs/>
                <w:color w:val="000000" w:themeColor="text1"/>
                <w:sz w:val="16"/>
                <w:szCs w:val="16"/>
              </w:rPr>
              <w:br/>
              <w:t xml:space="preserve">and 0.53 single </w:t>
            </w:r>
            <w:proofErr w:type="spellStart"/>
            <w:r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  <w:p w14:paraId="2AAB86AF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B884267" w14:textId="2736403E" w:rsidR="00BD538B" w:rsidRPr="00BF46CC" w:rsidRDefault="00BD538B" w:rsidP="00BD53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86% of detected children did not have 1st degree relative with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</w:t>
            </w:r>
          </w:p>
        </w:tc>
        <w:tc>
          <w:tcPr>
            <w:tcW w:w="2551" w:type="dxa"/>
          </w:tcPr>
          <w:p w14:paraId="6ADDC868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FF1DCBE" w14:textId="04A0A7BB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artial and incomplete data, short f/up. </w:t>
            </w:r>
          </w:p>
          <w:p w14:paraId="3A88FE7A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25684056" w14:textId="6F1B9BA0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lastRenderedPageBreak/>
              <w:t>⊕⊕⊕⊖ MODERATE</w:t>
            </w:r>
          </w:p>
        </w:tc>
      </w:tr>
      <w:tr w:rsidR="00BD538B" w:rsidRPr="00BF46CC" w14:paraId="48307B8F" w14:textId="77777777" w:rsidTr="00A65954">
        <w:tc>
          <w:tcPr>
            <w:tcW w:w="959" w:type="dxa"/>
          </w:tcPr>
          <w:p w14:paraId="431FDDF7" w14:textId="39C203FF" w:rsidR="00BD538B" w:rsidRPr="0047775D" w:rsidRDefault="00BD538B" w:rsidP="00BD538B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931290" w14:textId="2EFA13E8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72" w:type="dxa"/>
          </w:tcPr>
          <w:p w14:paraId="7D3C033D" w14:textId="681CABDC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2552EB4" w14:textId="4F1743C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8ED6651" w14:textId="146BE75F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667AEA5F" w14:textId="741E00F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/>
                <w:color w:val="000000" w:themeColor="text1"/>
                <w:sz w:val="20"/>
                <w:szCs w:val="20"/>
              </w:rPr>
              <w:t>High risk/FDR</w:t>
            </w:r>
          </w:p>
        </w:tc>
        <w:tc>
          <w:tcPr>
            <w:tcW w:w="2551" w:type="dxa"/>
          </w:tcPr>
          <w:p w14:paraId="77E973F3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47E3128" w14:textId="51E27683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BD538B" w:rsidRPr="00BF46CC" w14:paraId="2FA29F97" w14:textId="77777777" w:rsidTr="00A65954">
        <w:tc>
          <w:tcPr>
            <w:tcW w:w="959" w:type="dxa"/>
          </w:tcPr>
          <w:p w14:paraId="5120BEB6" w14:textId="7161E034" w:rsidR="00BD538B" w:rsidRPr="00BF46CC" w:rsidRDefault="00BD538B" w:rsidP="00BD538B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onifacio E et al. [</w:t>
            </w:r>
            <w:r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1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0412FEB" w14:textId="6FF86BEB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2851171A" w14:textId="1A3D4311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8556 genetically at-risk children, of which 955 FDR</w:t>
            </w:r>
          </w:p>
          <w:p w14:paraId="49EFF652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5C97245" w14:textId="77777777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TEDDY</w:t>
            </w:r>
          </w:p>
          <w:p w14:paraId="5D866620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6C3189AB" w14:textId="77777777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before 4.5 months of age</w:t>
            </w:r>
          </w:p>
          <w:p w14:paraId="0BE1711C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37B65B3" w14:textId="77777777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ollow up: until 15 years of age</w:t>
            </w:r>
          </w:p>
          <w:p w14:paraId="338ABF4E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6FF9522D" w14:textId="77777777" w:rsidR="00BD538B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04-2010</w:t>
            </w:r>
          </w:p>
          <w:p w14:paraId="7EA2DCB5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0FD8487B" w14:textId="4AD2737F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A and Europe</w:t>
            </w:r>
          </w:p>
        </w:tc>
        <w:tc>
          <w:tcPr>
            <w:tcW w:w="1842" w:type="dxa"/>
          </w:tcPr>
          <w:p w14:paraId="06A59F64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, IA-2, IAA</w:t>
            </w:r>
          </w:p>
          <w:p w14:paraId="1AE0610C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7613EC4" w14:textId="2CF7D929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ime of f-up: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every 3 m until 4 y of age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every 3-6 months until 15 y of age</w:t>
            </w:r>
          </w:p>
        </w:tc>
        <w:tc>
          <w:tcPr>
            <w:tcW w:w="1560" w:type="dxa"/>
          </w:tcPr>
          <w:p w14:paraId="3B52BE88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Landmark ages: 7.5m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2.125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4.25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6.25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8.25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68B1EC39" w14:textId="70642991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5 y from the landmark age</w:t>
            </w:r>
          </w:p>
        </w:tc>
        <w:tc>
          <w:tcPr>
            <w:tcW w:w="3260" w:type="dxa"/>
          </w:tcPr>
          <w:p w14:paraId="4D9B886D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809 (9.46%) developed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t median age of 3.2 y, of whom 471 developed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  <w:p w14:paraId="3124A509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A46AA4D" w14:textId="59DEFFB0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331 (3.7%) children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</w:t>
            </w:r>
          </w:p>
          <w:p w14:paraId="54001554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CC02CD6" w14:textId="20983D1B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E68229E" w14:textId="3B42972D" w:rsidR="00BD538B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5-year risk of developing any or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was 6.3 and 4.3% respectively at landmark age 7.5m, 3.2 and 1.1% respectively at 6.25y (p &lt; 0.0001)</w:t>
            </w:r>
          </w:p>
          <w:p w14:paraId="5EDBA791" w14:textId="0E8D2DDB" w:rsidR="00BD538B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Risk decay was similar between children FDR for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and children </w:t>
            </w:r>
            <w:r>
              <w:rPr>
                <w:bCs/>
                <w:color w:val="000000" w:themeColor="text1"/>
                <w:sz w:val="16"/>
                <w:szCs w:val="16"/>
              </w:rPr>
              <w:t>in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he general population (p 0.44)</w:t>
            </w:r>
          </w:p>
          <w:p w14:paraId="72B2AE40" w14:textId="2C589F15" w:rsidR="00BD538B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isk decline was slight or absent in single IAA or GADA positivity</w:t>
            </w:r>
          </w:p>
          <w:p w14:paraId="378AFD08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BD3B46D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nfluence of sex, HLA, and other susceptibility genes on risk subsided with increasing age and was abrogated by age 6 year (p&lt;0.0001)</w:t>
            </w:r>
          </w:p>
          <w:p w14:paraId="794E51C7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384D752" w14:textId="10D443E8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Highest sensitivity and PPV of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phenotypes for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was achieved by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screening at 2 years and again at 5–7 years of age</w:t>
            </w:r>
          </w:p>
        </w:tc>
        <w:tc>
          <w:tcPr>
            <w:tcW w:w="1560" w:type="dxa"/>
          </w:tcPr>
          <w:p w14:paraId="4290D25F" w14:textId="77777777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  <w:p w14:paraId="34977306" w14:textId="77777777" w:rsidR="00BD538B" w:rsidRPr="00BF46CC" w:rsidRDefault="00BD538B" w:rsidP="00BD538B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31A7A959" w14:textId="545D15AC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 xml:space="preserve"> HIGH</w:t>
            </w:r>
          </w:p>
          <w:p w14:paraId="231D5647" w14:textId="35FD601D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 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 xml:space="preserve"> HIGH</w:t>
            </w:r>
          </w:p>
          <w:p w14:paraId="5A454CDD" w14:textId="66CB5F8B" w:rsidR="00BD538B" w:rsidRPr="00BF46CC" w:rsidRDefault="00BD538B" w:rsidP="00BD53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7354EE" w:rsidRPr="00BF46CC" w14:paraId="6BFB3213" w14:textId="77777777" w:rsidTr="00A65954">
        <w:tc>
          <w:tcPr>
            <w:tcW w:w="959" w:type="dxa"/>
          </w:tcPr>
          <w:p w14:paraId="44BD2C77" w14:textId="6C7831D0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rohnert BI et al. </w:t>
            </w:r>
            <w:r>
              <w:rPr>
                <w:bCs/>
                <w:color w:val="000000" w:themeColor="text1"/>
                <w:sz w:val="16"/>
                <w:szCs w:val="16"/>
              </w:rPr>
              <w:t>[2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7DFD6384" w14:textId="77777777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DFB197" w14:textId="285FA6BA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788BEAB5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6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709 infant-toddlers with an increased risk of T1D </w:t>
            </w:r>
          </w:p>
          <w:p w14:paraId="2AB82A5A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63D7743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T1DI, from cohorts DIPP, BABYDIAB and BABYDIET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iPi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aiSY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nd DEW-IT studies)</w:t>
            </w:r>
          </w:p>
          <w:p w14:paraId="2F154ADD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5EE5CE22" w14:textId="77777777" w:rsidR="007354EE" w:rsidRPr="00BF46CC" w:rsidRDefault="00000000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19"/>
                <w:id w:val="737591771"/>
              </w:sdtPr>
              <w:sdtContent>
                <w:r w:rsidR="007354EE"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>Age: ≤ 2.5 yrs</w:t>
                </w:r>
              </w:sdtContent>
            </w:sdt>
          </w:p>
          <w:p w14:paraId="3121E3FD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until 15 yrs of age or T1D onset (median 10.4 yrs of f/up)</w:t>
            </w:r>
          </w:p>
          <w:p w14:paraId="7C34417D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89-2012</w:t>
            </w:r>
          </w:p>
          <w:p w14:paraId="2CACEAC3" w14:textId="7BC15DC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aggregated data from Finland, Germany, Sweden, and the U.S.</w:t>
            </w:r>
          </w:p>
        </w:tc>
        <w:tc>
          <w:tcPr>
            <w:tcW w:w="1842" w:type="dxa"/>
          </w:tcPr>
          <w:p w14:paraId="4437A7C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, IAA, IA-2A</w:t>
            </w:r>
          </w:p>
          <w:p w14:paraId="262C93AD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0B70CE4" w14:textId="172A1C88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iming of f/up intervals for assessing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varied among studies: range 3-36 m</w:t>
            </w:r>
          </w:p>
        </w:tc>
        <w:tc>
          <w:tcPr>
            <w:tcW w:w="1560" w:type="dxa"/>
          </w:tcPr>
          <w:p w14:paraId="4595483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, IAA, IA-2A</w:t>
            </w:r>
          </w:p>
          <w:p w14:paraId="0B00A31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9763656" w14:textId="327DE19B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tage 3 T1D risk stratification based on a time closer to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and on broader categories of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</w:tc>
        <w:tc>
          <w:tcPr>
            <w:tcW w:w="3260" w:type="dxa"/>
          </w:tcPr>
          <w:p w14:paraId="2244C3E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865 (5%) developed &gt;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during the whole follow-up</w:t>
            </w:r>
          </w:p>
          <w:p w14:paraId="431BA75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70F3ADE" w14:textId="16F09B11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62% of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progressed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2551" w:type="dxa"/>
          </w:tcPr>
          <w:p w14:paraId="27798D74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15-y risk of progression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varies markedly from 18 to 88% based on the stringency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definition </w:t>
            </w:r>
          </w:p>
          <w:p w14:paraId="7D347068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FC93AB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ogression to 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age 3 T1D in multiple persistent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was significantly higher than other groups (p &lt; 0.0001, not multiple or not persistent) </w:t>
            </w:r>
          </w:p>
          <w:p w14:paraId="45DF79B1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94C6002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ge was significantly associated with time from seroconversion to multiple and persistent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nd to 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age 3 T1D</w:t>
            </w:r>
          </w:p>
          <w:p w14:paraId="3E52096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20BE4FF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ig sample size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F/up intervals varied among individual studies. </w:t>
            </w:r>
          </w:p>
          <w:p w14:paraId="4D5CF44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021472D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5870955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/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/HIGH</w:t>
            </w:r>
          </w:p>
          <w:p w14:paraId="087DF08E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 xml:space="preserve"> 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HIGH</w:t>
            </w:r>
          </w:p>
          <w:p w14:paraId="6C3FF08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7354EE" w:rsidRPr="00BF46CC" w14:paraId="386BB767" w14:textId="77777777" w:rsidTr="00A65954">
        <w:tc>
          <w:tcPr>
            <w:tcW w:w="959" w:type="dxa"/>
          </w:tcPr>
          <w:p w14:paraId="7EDAB644" w14:textId="7C547DB1" w:rsidR="007354EE" w:rsidRPr="0047775D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Ghalwash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M et al. [</w:t>
            </w:r>
            <w:r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3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 </w:t>
            </w:r>
          </w:p>
        </w:tc>
        <w:tc>
          <w:tcPr>
            <w:tcW w:w="992" w:type="dxa"/>
          </w:tcPr>
          <w:p w14:paraId="278F38E1" w14:textId="1DF8011D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ospective </w:t>
            </w:r>
          </w:p>
        </w:tc>
        <w:tc>
          <w:tcPr>
            <w:tcW w:w="1872" w:type="dxa"/>
          </w:tcPr>
          <w:p w14:paraId="4E4F6D22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890 patients with an increased T1D risk</w:t>
            </w:r>
          </w:p>
          <w:p w14:paraId="581A82A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0C12F738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ies: </w:t>
            </w:r>
          </w:p>
          <w:p w14:paraId="4EA2DBCF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DIPP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iPi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DAISY, DEW-IT, BABYDIAB</w:t>
            </w:r>
          </w:p>
          <w:p w14:paraId="58D78471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F00C0A2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10-18 y</w:t>
            </w:r>
          </w:p>
          <w:p w14:paraId="3AEB0209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: up to 18 y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or T1D onset (between 10-18y) </w:t>
            </w:r>
          </w:p>
          <w:p w14:paraId="3C85D20D" w14:textId="64B9DE6C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Europe/US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842" w:type="dxa"/>
          </w:tcPr>
          <w:p w14:paraId="4996B631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, IA-2, IAA</w:t>
            </w:r>
          </w:p>
          <w:p w14:paraId="35D8514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6B35568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ingle screening at the age of 10 y or screening at two ages: 10 and 14 y</w:t>
            </w:r>
          </w:p>
          <w:p w14:paraId="68E0423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4D80D0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F795469" w14:textId="7E59CE43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nti-insulin, GAD, IA-2 at 10 or 14 y</w:t>
            </w:r>
          </w:p>
        </w:tc>
        <w:tc>
          <w:tcPr>
            <w:tcW w:w="3260" w:type="dxa"/>
          </w:tcPr>
          <w:p w14:paraId="564AD1B5" w14:textId="77777777" w:rsidR="007354EE" w:rsidRPr="00BF46CC" w:rsidRDefault="007354EE" w:rsidP="007354E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3.4% were positive for at least on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; 13.9% developed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</w:t>
            </w:r>
          </w:p>
          <w:p w14:paraId="0CA80BE7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F5BDFDA" w14:textId="77777777" w:rsidR="007354EE" w:rsidRPr="00BF46CC" w:rsidRDefault="007354EE" w:rsidP="007354E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creening at 10 y of age was highly effective to detect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by the age of 18y: sensitivity 90% (95% CI 86–95) with a PPV of 66%</w:t>
            </w:r>
          </w:p>
          <w:p w14:paraId="52A77287" w14:textId="77777777" w:rsidR="007354EE" w:rsidRPr="00BF46CC" w:rsidRDefault="007354EE" w:rsidP="007354E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</w:rPr>
            </w:pPr>
          </w:p>
          <w:p w14:paraId="25DD4289" w14:textId="7CE1980E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Double screening at 10 and 14y was highly sensitive in detecting adolescents who will develop T1D (sensitivity of 93% with 95%, CI 89–97) but with lower PPV of 55% (49–60)</w:t>
            </w:r>
          </w:p>
        </w:tc>
        <w:tc>
          <w:tcPr>
            <w:tcW w:w="1560" w:type="dxa"/>
          </w:tcPr>
          <w:p w14:paraId="75934A51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Big sample size </w:t>
            </w:r>
          </w:p>
          <w:p w14:paraId="2E9701BC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22A49F5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 &gt; 10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y and 14 y only </w:t>
            </w:r>
          </w:p>
          <w:p w14:paraId="5B6432D7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DFF3F3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429FEE6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4A247B12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/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/HIGH</w:t>
            </w:r>
          </w:p>
          <w:p w14:paraId="344E3C4A" w14:textId="7492403F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/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/HIGH</w:t>
            </w:r>
          </w:p>
        </w:tc>
      </w:tr>
      <w:tr w:rsidR="007354EE" w:rsidRPr="00BF46CC" w14:paraId="732D2BF5" w14:textId="77777777" w:rsidTr="00A65954">
        <w:tc>
          <w:tcPr>
            <w:tcW w:w="959" w:type="dxa"/>
          </w:tcPr>
          <w:p w14:paraId="6C53EDC4" w14:textId="199FC6C9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47775D">
              <w:rPr>
                <w:bCs/>
                <w:color w:val="000000" w:themeColor="text1"/>
                <w:sz w:val="16"/>
                <w:szCs w:val="16"/>
              </w:rPr>
              <w:t>Giannopoulou EZ et al.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[</w:t>
            </w:r>
            <w:r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4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AD564B2" w14:textId="4119C106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140ED04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2441 pts with one parent with T1D or FDR</w:t>
            </w:r>
          </w:p>
          <w:p w14:paraId="1759307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3A5756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ies: BABYDIAB, BABYDIET</w:t>
            </w:r>
          </w:p>
          <w:p w14:paraId="0D95323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FB4BE0D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0-20 y</w:t>
            </w:r>
          </w:p>
          <w:p w14:paraId="43EBD08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8AC137A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-up: 20 yrs</w:t>
            </w:r>
          </w:p>
          <w:p w14:paraId="0C7404E4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1989-2000 (BABYDIAB); 2000-2006 (BABYDIET)</w:t>
            </w:r>
          </w:p>
          <w:p w14:paraId="59EC62F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Germany</w:t>
            </w:r>
          </w:p>
          <w:p w14:paraId="17850178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C9C6F4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AA, GADA, IA2 and ZnT8A</w:t>
            </w:r>
          </w:p>
          <w:p w14:paraId="786695D7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28F542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t birth, 9 m and 2, 5, 8, 11, 14, 17 and 20 y </w:t>
            </w:r>
          </w:p>
          <w:p w14:paraId="1F9BA672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14D343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: every 3 m until the age of 3 years and yearly until the age of 14 y </w:t>
            </w:r>
          </w:p>
          <w:p w14:paraId="79D7E7E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AE9952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496155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E0B4D5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  <w:p w14:paraId="6CBE502C" w14:textId="32A2AC31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Visits</w:t>
            </w:r>
          </w:p>
        </w:tc>
        <w:tc>
          <w:tcPr>
            <w:tcW w:w="3260" w:type="dxa"/>
          </w:tcPr>
          <w:p w14:paraId="25B4A660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218 (8.9%) children developed persistent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150 had on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nd 68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in the first positive sample).</w:t>
            </w:r>
          </w:p>
          <w:p w14:paraId="1E5F6AC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D90D73F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f the 150 children with on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t seroconversion, 56 (37%) developed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during f/up</w:t>
            </w:r>
          </w:p>
          <w:p w14:paraId="489E5C22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E4172C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82 (41%)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children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during f/up</w:t>
            </w:r>
          </w:p>
          <w:p w14:paraId="2FDDCBE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AE46E5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earliest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development was seen in children with single IAA that progressed to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or in those with persistent high-affinity single IAA, with a sharp peak in incidence observed at age 9 months</w:t>
            </w:r>
          </w:p>
          <w:p w14:paraId="586A623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C169B73" w14:textId="0445B012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peak incidence occurred at age 2 y for children who underwent seroconversion directly to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nd at 5 years for children who first seroconverted to GADA and subsequently developed other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</w:tc>
        <w:tc>
          <w:tcPr>
            <w:tcW w:w="2551" w:type="dxa"/>
          </w:tcPr>
          <w:p w14:paraId="008053D9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10-year risk </w:t>
            </w: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f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Stage</w:t>
            </w:r>
            <w:proofErr w:type="gramEnd"/>
            <w:r>
              <w:rPr>
                <w:bCs/>
                <w:color w:val="000000" w:themeColor="text1"/>
                <w:sz w:val="16"/>
                <w:szCs w:val="16"/>
              </w:rPr>
              <w:t xml:space="preserve">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was</w:t>
            </w:r>
            <w:r>
              <w:rPr>
                <w:bCs/>
                <w:color w:val="000000" w:themeColor="text1"/>
                <w:sz w:val="16"/>
                <w:szCs w:val="16"/>
              </w:rPr>
              <w:t>:</w:t>
            </w:r>
          </w:p>
          <w:p w14:paraId="561D4CE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-56% (95% CI 38%, 74%) in children who had IAA and developed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later</w:t>
            </w:r>
          </w:p>
          <w:p w14:paraId="3D1B0B3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- 53% (95% CI 26%, 80%) in children who had GADA and developed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later</w:t>
            </w:r>
          </w:p>
          <w:p w14:paraId="5188FF4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-69% (95% CI 57%, 81%) in children who had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in the first positive sample </w:t>
            </w:r>
          </w:p>
          <w:p w14:paraId="0FB58A7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28E3BB1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 contrast, none of the 74 children with single low-affinity IAA or single GADA RBA-positive/ELISA-negativ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during f/up</w:t>
            </w:r>
          </w:p>
          <w:p w14:paraId="6A56612B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6594D92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A5C986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D50317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3887627A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 xml:space="preserve"> HIGH</w:t>
            </w:r>
          </w:p>
          <w:p w14:paraId="3CD9A2AF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 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 xml:space="preserve"> HIGH</w:t>
            </w:r>
          </w:p>
          <w:p w14:paraId="0EDA990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7354EE" w:rsidRPr="00BF46CC" w14:paraId="7FC0014B" w14:textId="77777777" w:rsidTr="00A65954">
        <w:tc>
          <w:tcPr>
            <w:tcW w:w="959" w:type="dxa"/>
          </w:tcPr>
          <w:p w14:paraId="211E97AA" w14:textId="24D91E86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Helminen O et al. [</w:t>
            </w:r>
            <w:r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5</w:t>
            </w:r>
            <w:r>
              <w:rPr>
                <w:bCs/>
                <w:color w:val="000000" w:themeColor="text1"/>
                <w:sz w:val="16"/>
                <w:szCs w:val="16"/>
              </w:rPr>
              <w:t>]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 </w:t>
            </w:r>
          </w:p>
          <w:p w14:paraId="4464C21E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77DD13" w14:textId="2DAD2B74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6768BAAF" w14:textId="000DDB2B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1162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youth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37CEB89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08C841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from the DIPP cohort (HLA positive at birth)</w:t>
            </w:r>
          </w:p>
          <w:p w14:paraId="79B3931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91F7A9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since newborn</w:t>
            </w:r>
          </w:p>
          <w:p w14:paraId="47AE5EB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: 4.5 – 6 y before diagnosis </w:t>
            </w:r>
          </w:p>
          <w:p w14:paraId="0773D84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94-2014</w:t>
            </w:r>
          </w:p>
          <w:p w14:paraId="59691C7C" w14:textId="023C5703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 Oulu, Tampere, and Turku</w:t>
            </w:r>
          </w:p>
        </w:tc>
        <w:tc>
          <w:tcPr>
            <w:tcW w:w="1842" w:type="dxa"/>
          </w:tcPr>
          <w:p w14:paraId="3076A12E" w14:textId="5FE2CB4E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CA, IAA, GADA, IA2</w:t>
            </w:r>
          </w:p>
        </w:tc>
        <w:tc>
          <w:tcPr>
            <w:tcW w:w="1560" w:type="dxa"/>
          </w:tcPr>
          <w:p w14:paraId="1A9E588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CA, IAA, GADA, IA2</w:t>
            </w:r>
          </w:p>
          <w:p w14:paraId="47B7718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38A7E16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:  HbA1c, random BG (every 3 m)</w:t>
            </w:r>
          </w:p>
          <w:p w14:paraId="5314077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OGTT (once a year)</w:t>
            </w:r>
          </w:p>
          <w:p w14:paraId="426FCC5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2123D46" w14:textId="55FE99C4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every 3–12 m until the age of 15 y or T1D onset</w:t>
            </w:r>
          </w:p>
        </w:tc>
        <w:tc>
          <w:tcPr>
            <w:tcW w:w="3260" w:type="dxa"/>
          </w:tcPr>
          <w:p w14:paraId="235DD995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1162 (6.2% out of all included children) developed at least on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  <w:p w14:paraId="6270F9C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32A25AD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 total of 335 children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</w:t>
            </w:r>
          </w:p>
          <w:p w14:paraId="22F4190B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07 developed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</w:p>
          <w:p w14:paraId="09718182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229 a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</w:p>
          <w:p w14:paraId="628208C7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370 ICA only</w:t>
            </w:r>
          </w:p>
          <w:p w14:paraId="3197AF1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64 transient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</w:p>
          <w:p w14:paraId="23257F78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0C57EE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53A2EB11" w14:textId="7097DE35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&lt; HbA1c values in future progressors vs low-risk groups, at 6.0 to 4.5 y before their diagnosis or last visit. This finding, however, was not supported by BG or OGTT: no differences between the 2 group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&gt;incidence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dysglycemia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in children progressing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 during f/up</w:t>
            </w:r>
          </w:p>
        </w:tc>
        <w:tc>
          <w:tcPr>
            <w:tcW w:w="1560" w:type="dxa"/>
          </w:tcPr>
          <w:p w14:paraId="0D34794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hort f/u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311CC94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86326CD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4ED4572B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2C20C205" w14:textId="4320FE83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 xml:space="preserve"> 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>MODERATE</w:t>
            </w:r>
          </w:p>
        </w:tc>
      </w:tr>
      <w:tr w:rsidR="007354EE" w:rsidRPr="00BF46CC" w14:paraId="7379487F" w14:textId="77777777" w:rsidTr="00A65954">
        <w:tc>
          <w:tcPr>
            <w:tcW w:w="959" w:type="dxa"/>
          </w:tcPr>
          <w:p w14:paraId="5EC43984" w14:textId="712450DD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Hoffman VS et al. [</w:t>
            </w:r>
            <w:r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6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28DF7284" w14:textId="6BE78153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2B595034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2441 FDR from birth</w:t>
            </w:r>
          </w:p>
          <w:p w14:paraId="1C66A8E5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296A100A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Name of the study: BABYDIAB, BABYDIET</w:t>
            </w:r>
          </w:p>
          <w:p w14:paraId="64F627F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52685B37" w14:textId="77777777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at birth, 3.5, 6.5, 12.5 years</w:t>
            </w:r>
          </w:p>
          <w:p w14:paraId="2831785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08802C11" w14:textId="33DC063B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6 y (short-term risk), 12y (mid-term risk) and 20y (long-term risk)</w:t>
            </w:r>
          </w:p>
          <w:p w14:paraId="63BA06FD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38274EE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89-2006</w:t>
            </w:r>
          </w:p>
          <w:p w14:paraId="1F390B92" w14:textId="570B061A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Germany</w:t>
            </w:r>
          </w:p>
        </w:tc>
        <w:tc>
          <w:tcPr>
            <w:tcW w:w="1842" w:type="dxa"/>
          </w:tcPr>
          <w:p w14:paraId="5CF5FBE5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GADA, IA-2, IAA, ZnT8</w:t>
            </w:r>
          </w:p>
          <w:p w14:paraId="63CD61F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93468DE" w14:textId="1AE7D649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Visits and exams 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at 9-12m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2 yrs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and every 3 years thereafter</w:t>
            </w:r>
          </w:p>
          <w:p w14:paraId="4AA7FD91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6A7D9CCE" w14:textId="29B77340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Every 6 months i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+</w:t>
            </w:r>
          </w:p>
        </w:tc>
        <w:tc>
          <w:tcPr>
            <w:tcW w:w="1560" w:type="dxa"/>
          </w:tcPr>
          <w:p w14:paraId="7DCD3457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GAD, IA-2, IAA, ZnT8 </w:t>
            </w:r>
          </w:p>
          <w:p w14:paraId="445DE27E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6FF5709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60C6E366" w14:textId="4B14619F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he prevalence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 by the age of 20 years drops exponentially with age: was 8%, 4.6%, 2.6% and 0.9%, at the ages of birth, 3.5, 6.5 and 12.5 y, respectivel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br/>
            </w:r>
          </w:p>
          <w:p w14:paraId="490EA1E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5ED1DF5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172DF95B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 xml:space="preserve">This risk decay model was consistent when the outcome was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 xml:space="preserve">stratified for single or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, or by HLA risk genotype</w:t>
            </w:r>
          </w:p>
          <w:p w14:paraId="64A31665" w14:textId="34D83C22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he short-term risks of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age 3 T1D (within 6 years of f/up) at these landmark ages were 5.3%, 2.9%, 1.8% and 1%, respectively</w:t>
            </w:r>
          </w:p>
        </w:tc>
        <w:tc>
          <w:tcPr>
            <w:tcW w:w="1560" w:type="dxa"/>
          </w:tcPr>
          <w:p w14:paraId="5C32B4F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1248BD1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E2662AB" w14:textId="1259F350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lastRenderedPageBreak/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 xml:space="preserve"> HIGH</w:t>
            </w:r>
          </w:p>
          <w:p w14:paraId="5F9F0B17" w14:textId="376BD1E8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 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  <w:t xml:space="preserve"> HIGH</w:t>
            </w:r>
          </w:p>
        </w:tc>
      </w:tr>
      <w:tr w:rsidR="007354EE" w:rsidRPr="00BF46CC" w14:paraId="054888CB" w14:textId="77777777" w:rsidTr="00A65954">
        <w:tc>
          <w:tcPr>
            <w:tcW w:w="959" w:type="dxa"/>
          </w:tcPr>
          <w:p w14:paraId="02E6BE90" w14:textId="23AB93D7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Krischer JP et al. [</w:t>
            </w:r>
            <w:r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7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 </w:t>
            </w:r>
          </w:p>
          <w:p w14:paraId="6FFC49F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AE596E" w14:textId="69295C2C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72C1F73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8503/8676 genetically at-risk children enrolled </w:t>
            </w:r>
          </w:p>
          <w:p w14:paraId="1636447D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AEE2FC6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TEDDY study</w:t>
            </w:r>
          </w:p>
          <w:p w14:paraId="5EAB99E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83BAD4C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: up to 15 y of age </w:t>
            </w:r>
          </w:p>
          <w:p w14:paraId="247424E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6B8D27E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04-2009</w:t>
            </w:r>
          </w:p>
          <w:p w14:paraId="4B6FE91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7A99C91" w14:textId="1F4CFAFC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A</w:t>
            </w:r>
          </w:p>
        </w:tc>
        <w:tc>
          <w:tcPr>
            <w:tcW w:w="1842" w:type="dxa"/>
          </w:tcPr>
          <w:p w14:paraId="674545C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AA, GADA and IA-2</w:t>
            </w:r>
          </w:p>
          <w:p w14:paraId="6793A26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5CA874A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iming of f/up: </w:t>
            </w:r>
          </w:p>
          <w:p w14:paraId="10E824B8" w14:textId="65B4DFFF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3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m up to 4 y of age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6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m thereafter</w:t>
            </w:r>
          </w:p>
        </w:tc>
        <w:tc>
          <w:tcPr>
            <w:tcW w:w="1560" w:type="dxa"/>
          </w:tcPr>
          <w:p w14:paraId="670229B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AA, GADA and IA-2</w:t>
            </w:r>
          </w:p>
          <w:p w14:paraId="5907BA95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4D5699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188DC331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were detected in 549 (6.5%). At 3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m 0.1% an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at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6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m 0.2% </w:t>
            </w:r>
          </w:p>
          <w:p w14:paraId="1185F935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Of the 549, 43.7% had IAA only, 37.7% had GADA only, 13.8% had both GADA and IAA, 1.6% had IA-2 only and 3.1% had other combinations</w:t>
            </w:r>
          </w:p>
          <w:p w14:paraId="5BB627E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625342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he incidence of IAA only peaked within the first year of life and declined over the following 5 y, but GADA only increased until the second year and remained relatively constant</w:t>
            </w:r>
          </w:p>
          <w:p w14:paraId="0C4EFD0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A41331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4D4E0ABA" w14:textId="77777777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articipants who had GADA only were marginally less likely to develop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in the first year after seroconversion vs those who had IAA only (HR 0.35, 95% CI 0.12, 1.04, p = 0.06)</w:t>
            </w:r>
          </w:p>
          <w:p w14:paraId="325162F4" w14:textId="45FE4DD9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his protection was no longer seen after the second year (HR 0.92, 95% CI 0.51, 1.67, p = 0.78)</w:t>
            </w:r>
          </w:p>
        </w:tc>
        <w:tc>
          <w:tcPr>
            <w:tcW w:w="1560" w:type="dxa"/>
          </w:tcPr>
          <w:p w14:paraId="47FD543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5C94F91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5A2557F3" w14:textId="77777777" w:rsidR="007354EE" w:rsidRPr="00BF46CC" w:rsidRDefault="007354EE" w:rsidP="007354EE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HIGH</w:t>
            </w:r>
          </w:p>
          <w:p w14:paraId="65ABE8A1" w14:textId="77777777" w:rsidR="007354EE" w:rsidRPr="00BF46CC" w:rsidRDefault="007354EE" w:rsidP="007354EE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774DF8A3" w14:textId="0F086326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</w:tc>
      </w:tr>
      <w:tr w:rsidR="007354EE" w:rsidRPr="00BF46CC" w14:paraId="3EF206B8" w14:textId="77777777" w:rsidTr="00A65954">
        <w:tc>
          <w:tcPr>
            <w:tcW w:w="959" w:type="dxa"/>
          </w:tcPr>
          <w:p w14:paraId="0B560A30" w14:textId="5A5B4300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Mahon JL et al. [2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8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ED17ED1" w14:textId="374DCED3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 </w:t>
            </w:r>
          </w:p>
        </w:tc>
        <w:tc>
          <w:tcPr>
            <w:tcW w:w="1872" w:type="dxa"/>
          </w:tcPr>
          <w:p w14:paraId="3F0453D0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2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636 FDR</w:t>
            </w:r>
          </w:p>
          <w:p w14:paraId="24102044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9B2920B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Trial</w:t>
            </w:r>
            <w:r>
              <w:rPr>
                <w:bCs/>
                <w:color w:val="000000" w:themeColor="text1"/>
                <w:sz w:val="16"/>
                <w:szCs w:val="16"/>
              </w:rPr>
              <w:t>N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e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Natural History Story</w:t>
            </w:r>
          </w:p>
          <w:p w14:paraId="7299727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3C8D0C5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1–45 y</w:t>
            </w:r>
          </w:p>
          <w:p w14:paraId="49FDB62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5 y</w:t>
            </w:r>
          </w:p>
          <w:p w14:paraId="25421D43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 2004-2006</w:t>
            </w:r>
          </w:p>
          <w:p w14:paraId="45FB1EA6" w14:textId="74694910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A, Canada, UK, Germany, Italy, Australia, and New Zealand</w:t>
            </w:r>
          </w:p>
        </w:tc>
        <w:tc>
          <w:tcPr>
            <w:tcW w:w="1842" w:type="dxa"/>
          </w:tcPr>
          <w:p w14:paraId="0624CDB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GADA, ICA512A, IAA (ICA tested if ≥1 another Ab+)</w:t>
            </w:r>
          </w:p>
          <w:p w14:paraId="4CF4DCB1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DD3908F" w14:textId="68C34BC3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14:paraId="273E7366" w14:textId="52BF2E5E" w:rsidR="007354EE" w:rsidRPr="00BF46CC" w:rsidRDefault="00AA7385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Gungsuh"/>
                <w:bCs/>
                <w:color w:val="000000" w:themeColor="text1"/>
                <w:sz w:val="16"/>
                <w:szCs w:val="16"/>
              </w:rPr>
              <w:t>Youth</w:t>
            </w:r>
            <w:r w:rsidR="007354EE"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s with</w:t>
            </w:r>
            <w:r w:rsidR="007354EE"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br/>
              <w:t xml:space="preserve"> ≥ 2 </w:t>
            </w:r>
            <w:proofErr w:type="spellStart"/>
            <w:r w:rsidR="007354EE"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="007354EE"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+ in the 1st sample </w:t>
            </w:r>
            <w:r w:rsidR="007354EE"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br/>
              <w:t>or ≥1 Ab+ in the 2nd sample</w:t>
            </w:r>
            <w:r w:rsidR="007354EE"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br/>
              <w:t>had a phase 2:</w:t>
            </w:r>
          </w:p>
          <w:p w14:paraId="485D9803" w14:textId="21DDD7B0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estimation of 5-y diabetes risk with OGTT every 6 m and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</w:tc>
        <w:tc>
          <w:tcPr>
            <w:tcW w:w="3260" w:type="dxa"/>
          </w:tcPr>
          <w:p w14:paraId="56A8474A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605 (4.8%)</w:t>
            </w: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13"/>
                <w:id w:val="2050405081"/>
              </w:sdtPr>
              <w:sdtContent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 xml:space="preserve"> had ≥1 Ab+ in the 1st sample</w:t>
                </w:r>
              </w:sdtContent>
            </w:sdt>
          </w:p>
          <w:p w14:paraId="10C3BF3F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08C93CD" w14:textId="4C1695BC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f 322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 enrolled in phase 2:</w:t>
            </w:r>
          </w:p>
          <w:p w14:paraId="6C0EF6FD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52627BF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- 18 (5.6%) ha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;</w:t>
            </w:r>
          </w:p>
          <w:p w14:paraId="73CF8A2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- 132 with estimat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risk/5 y &lt;25% (normal OGTT and 1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confirmed positive);</w:t>
            </w:r>
          </w:p>
          <w:p w14:paraId="7BF3C3BF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- 36 with estimated 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T1D risk/5 y ≥25% (normal OGTT and 2 Ab+ confirmed); </w:t>
            </w:r>
          </w:p>
          <w:p w14:paraId="499D91AB" w14:textId="51A95E9C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- 128 with estimated 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T1D risk/5 y ≥50% (IFG and/or IGT at OGTT or Normal OGTT+ ≥3 Ab+ confirmed)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2551" w:type="dxa"/>
          </w:tcPr>
          <w:p w14:paraId="3CEA1A26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99F79FC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Big sample size, </w:t>
            </w: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</w:rPr>
              <w:t>Short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f/up, frequency of OGTT every 6 m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2617A74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7479AD8D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/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/HIGH</w:t>
            </w:r>
          </w:p>
          <w:p w14:paraId="7BF9F327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7354EE" w:rsidRPr="00BF46CC" w14:paraId="3FB0DB73" w14:textId="77777777" w:rsidTr="00A65954">
        <w:tc>
          <w:tcPr>
            <w:tcW w:w="959" w:type="dxa"/>
          </w:tcPr>
          <w:p w14:paraId="50326787" w14:textId="77777777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g K et al.</w:t>
            </w:r>
          </w:p>
          <w:p w14:paraId="7069C33A" w14:textId="285460F3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2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9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2473788A" w14:textId="670AC449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23192313" w14:textId="4784A38C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24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662 children at increased genetic or FDR</w:t>
            </w:r>
          </w:p>
          <w:p w14:paraId="166361B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DA8DD88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 T1DI</w:t>
            </w:r>
          </w:p>
          <w:p w14:paraId="524796C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Cohorts included: from DIPP (Finland), Germany (BABYDIAB), Sweden (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iPi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), and U.S. (DAISY and DEW-IT)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br/>
              <w:t>Age: 0-15 yrs</w:t>
            </w:r>
          </w:p>
          <w:p w14:paraId="7CE41255" w14:textId="1F6F36C4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15 years or until T1D diagnosis.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 1989-201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Finland, Germany, Sweden, and the U.S.</w:t>
            </w:r>
          </w:p>
        </w:tc>
        <w:tc>
          <w:tcPr>
            <w:tcW w:w="1842" w:type="dxa"/>
          </w:tcPr>
          <w:p w14:paraId="0894D01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IAA, GADA, IA2 (RBA)</w:t>
            </w:r>
          </w:p>
          <w:p w14:paraId="4FFF3EB2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E150BAF" w14:textId="7E1E2529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t age range</w:t>
            </w:r>
            <w:r>
              <w:rPr>
                <w:bCs/>
                <w:color w:val="000000" w:themeColor="text1"/>
                <w:sz w:val="16"/>
                <w:szCs w:val="16"/>
              </w:rPr>
              <w:t>:</w:t>
            </w:r>
          </w:p>
          <w:p w14:paraId="54D88138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86DE3F5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–2.0</w:t>
            </w:r>
          </w:p>
          <w:p w14:paraId="0ACF0E5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2–3.0</w:t>
            </w:r>
          </w:p>
          <w:p w14:paraId="4466CFE4" w14:textId="46830960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3–4.0</w:t>
            </w:r>
          </w:p>
          <w:p w14:paraId="374229F5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4–5.0</w:t>
            </w:r>
          </w:p>
          <w:p w14:paraId="00506477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5–10.0</w:t>
            </w:r>
          </w:p>
          <w:p w14:paraId="272ACF25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nd &gt;10 years</w:t>
            </w:r>
          </w:p>
          <w:p w14:paraId="54A03CAA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05994D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visits</w:t>
            </w:r>
          </w:p>
          <w:p w14:paraId="77AFA82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8D3259B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22443447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75676C3" w14:textId="2C0B87B6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1604 children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(6,5%)</w:t>
            </w:r>
          </w:p>
          <w:p w14:paraId="5B16ED4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99ABAB5" w14:textId="6C2551B2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lightGray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mong the 1604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children, 600 (37.4%)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</w:t>
            </w:r>
          </w:p>
          <w:p w14:paraId="5FF95E69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D965E90" w14:textId="1DF0BFA1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7F44A99" w14:textId="55A5E06B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5-year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risks was different for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when stratified by quartiles of titer, ranging from 19% (GADA 1</w:t>
            </w:r>
            <w:r w:rsidRPr="00BF46CC">
              <w:rPr>
                <w:bCs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quartile) to 60% (IA-2A 4</w:t>
            </w:r>
            <w:r w:rsidRPr="00BF46CC">
              <w:rPr>
                <w:bCs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quartile)</w:t>
            </w:r>
          </w:p>
          <w:p w14:paraId="31DE9185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2816F29" w14:textId="2D8451A1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Using th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ype-specific titer thresholds in the 1481 children with all autoantibodies tested, the 5-year risk conferred by single (n = 954) and multiple (n = 527)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could be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stratified from 6 to 75% (P &lt;0.0001)</w:t>
            </w:r>
          </w:p>
          <w:p w14:paraId="7A925B8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CB67AD3" w14:textId="183F0B75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Multivariable analysis confirmed the significance of associations between the 3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iters an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risk</w:t>
            </w:r>
          </w:p>
        </w:tc>
        <w:tc>
          <w:tcPr>
            <w:tcW w:w="1560" w:type="dxa"/>
          </w:tcPr>
          <w:p w14:paraId="0F4D2D5C" w14:textId="05E4FD3D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Big sample size, long f/up, solid study design. </w:t>
            </w:r>
          </w:p>
          <w:p w14:paraId="75970CBD" w14:textId="1D34992C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iters were measured using different assays across the study sites</w:t>
            </w:r>
          </w:p>
          <w:p w14:paraId="7F8BF97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3EB8765" w14:textId="31A017D2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Differences in the visit intervals of the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study protoco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4A86B9CD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5CA05835" w14:textId="3395943F" w:rsidR="007354EE" w:rsidRPr="00BF46CC" w:rsidRDefault="007354EE" w:rsidP="007354EE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⊖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</w:r>
          </w:p>
          <w:p w14:paraId="41D2FFAB" w14:textId="65BE9D2B" w:rsidR="007354EE" w:rsidRPr="00BF46CC" w:rsidRDefault="007354EE" w:rsidP="007354EE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7C25590C" w14:textId="1AB9755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⊖ MODERATE</w:t>
            </w:r>
          </w:p>
          <w:p w14:paraId="7F92D98C" w14:textId="20D3E5D8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7354EE" w:rsidRPr="00BF46CC" w14:paraId="0F7C4827" w14:textId="77777777" w:rsidTr="00A65954">
        <w:tc>
          <w:tcPr>
            <w:tcW w:w="959" w:type="dxa"/>
          </w:tcPr>
          <w:p w14:paraId="09999E93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Vehik</w:t>
            </w:r>
            <w:proofErr w:type="spellEnd"/>
          </w:p>
          <w:p w14:paraId="6565323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K et al.</w:t>
            </w:r>
          </w:p>
          <w:p w14:paraId="40A6FC0F" w14:textId="14693E16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 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[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30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120A330" w14:textId="410D3C2F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33CABF00" w14:textId="05BA5319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32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845 FDR</w:t>
            </w:r>
          </w:p>
          <w:p w14:paraId="040E3A5F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0E1FA0C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Name of the study: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Trialne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Natural History Story</w:t>
            </w:r>
          </w:p>
          <w:p w14:paraId="6842664A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65B0D1B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: 1–17 y 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/up: 5.8y</w:t>
            </w:r>
          </w:p>
          <w:p w14:paraId="7E12B80B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eriod: 2004-2010</w:t>
            </w:r>
          </w:p>
          <w:p w14:paraId="2F2B8C23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Region: USA, Canada, UK, Germany, Italy, Australia, and New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Zeland</w:t>
            </w:r>
            <w:proofErr w:type="spellEnd"/>
          </w:p>
          <w:p w14:paraId="3C215D2D" w14:textId="3F9A6EE2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4ABE438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GAD65, ICA512, IAA</w:t>
            </w:r>
          </w:p>
          <w:p w14:paraId="415F197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8603A33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67006109" w14:textId="1EA5A62C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14:paraId="53E4B25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Annual rescreening was offered to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- </w:t>
            </w:r>
          </w:p>
          <w:p w14:paraId="079A6A9B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497805F" w14:textId="2AA3AA0C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9F87C3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t the initial screen:</w:t>
            </w:r>
          </w:p>
          <w:p w14:paraId="5CC26E39" w14:textId="5D322DC4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1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807 Ab + (5.5%) vs 31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038 (94.5%)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-</w:t>
            </w:r>
          </w:p>
          <w:p w14:paraId="2A0B608B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1837430" w14:textId="0A2B8E25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 of 31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038 Ab- children, seroconversion for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: 205 to GAD65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  <w:vertAlign w:val="superscript"/>
              </w:rPr>
              <w:t>+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, 155 to IAA, and 53 to ICA512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  <w:vertAlign w:val="superscript"/>
              </w:rPr>
              <w:t>+</w:t>
            </w:r>
          </w:p>
          <w:p w14:paraId="7B0D180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32477C8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3338ABF" w14:textId="77777777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or each 1-y, the risk of seroconversion decreased by 11% for IAA [</w:t>
            </w:r>
            <w:r w:rsidRPr="00BF46CC">
              <w:rPr>
                <w:bCs/>
                <w:i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&lt; 0.0001] and 4% for GAD65 [</w:t>
            </w:r>
            <w:r w:rsidRPr="00BF46CC">
              <w:rPr>
                <w:bCs/>
                <w:i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= 0.04]</w:t>
            </w:r>
          </w:p>
          <w:p w14:paraId="1F83D6AF" w14:textId="43F8CC00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The cumulativ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seroconversion was 2% &lt;10 y of age vs 0.7%</w:t>
            </w: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16"/>
                <w:id w:val="-268856779"/>
              </w:sdtPr>
              <w:sdtContent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  <w:highlight w:val="white"/>
                  </w:rPr>
                  <w:t xml:space="preserve"> ≥10 y of age</w:t>
                </w:r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  <w:highlight w:val="white"/>
                  </w:rPr>
                  <w:br/>
                </w:r>
              </w:sdtContent>
            </w:sdt>
          </w:p>
          <w:p w14:paraId="4060708E" w14:textId="07C4AF40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hese data support annual screening for children &lt;10 y of age and one additional screening in adolescence</w:t>
            </w:r>
          </w:p>
          <w:p w14:paraId="47FB6420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4ECADC84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hort f/up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Bias of seroconversion rate because of no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on non-responders. D4</w:t>
            </w:r>
          </w:p>
          <w:p w14:paraId="74CF6465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49DCAA0E" w14:textId="684F8D90" w:rsidR="007354EE" w:rsidRPr="00BF46CC" w:rsidRDefault="007354EE" w:rsidP="007354EE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⊕⊕⊕⊖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</w:r>
          </w:p>
          <w:p w14:paraId="79140121" w14:textId="3CD3AEE1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 ⊕⊕⊕⊖ MODERATE</w:t>
            </w:r>
          </w:p>
        </w:tc>
      </w:tr>
      <w:tr w:rsidR="007354EE" w:rsidRPr="00BF46CC" w14:paraId="33FB7330" w14:textId="77777777" w:rsidTr="00A65954">
        <w:tc>
          <w:tcPr>
            <w:tcW w:w="959" w:type="dxa"/>
          </w:tcPr>
          <w:p w14:paraId="00A2B00C" w14:textId="4E663947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Vehik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K et al. [</w:t>
            </w:r>
            <w:r>
              <w:rPr>
                <w:bCs/>
                <w:color w:val="000000" w:themeColor="text1"/>
                <w:sz w:val="16"/>
                <w:szCs w:val="16"/>
              </w:rPr>
              <w:t>3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1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rFonts w:ascii="Segoe UI" w:hAnsi="Segoe UI" w:cs="Segoe UI"/>
                <w:bCs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65352288" w14:textId="77777777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7A9E03" w14:textId="7C485C6D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7F0EB7E8" w14:textId="77777777" w:rsidR="007354EE" w:rsidRPr="00BD538B" w:rsidRDefault="007354EE" w:rsidP="007354EE">
            <w:pPr>
              <w:rPr>
                <w:bCs/>
                <w:color w:val="000000" w:themeColor="text1"/>
                <w:sz w:val="16"/>
                <w:szCs w:val="16"/>
                <w:lang w:val="it-IT"/>
              </w:rPr>
            </w:pPr>
            <w:r w:rsidRPr="00BD538B">
              <w:rPr>
                <w:bCs/>
                <w:color w:val="000000" w:themeColor="text1"/>
                <w:sz w:val="16"/>
                <w:szCs w:val="16"/>
                <w:lang w:val="it-IT"/>
              </w:rPr>
              <w:t xml:space="preserve">42,447 </w:t>
            </w:r>
            <w:proofErr w:type="spellStart"/>
            <w:r w:rsidRPr="00BD538B">
              <w:rPr>
                <w:bCs/>
                <w:color w:val="000000" w:themeColor="text1"/>
                <w:sz w:val="16"/>
                <w:szCs w:val="16"/>
                <w:lang w:val="it-IT"/>
              </w:rPr>
              <w:t>participants</w:t>
            </w:r>
            <w:proofErr w:type="spellEnd"/>
            <w:r w:rsidRPr="00BD538B">
              <w:rPr>
                <w:bCs/>
                <w:color w:val="000000" w:themeColor="text1"/>
                <w:sz w:val="16"/>
                <w:szCs w:val="16"/>
                <w:lang w:val="it-IT"/>
              </w:rPr>
              <w:t xml:space="preserve"> FDR</w:t>
            </w:r>
          </w:p>
          <w:p w14:paraId="72B243D4" w14:textId="77777777" w:rsidR="007354EE" w:rsidRPr="00BD538B" w:rsidRDefault="007354EE" w:rsidP="007354EE">
            <w:pPr>
              <w:rPr>
                <w:bCs/>
                <w:color w:val="000000" w:themeColor="text1"/>
                <w:sz w:val="16"/>
                <w:szCs w:val="16"/>
                <w:lang w:val="it-IT"/>
              </w:rPr>
            </w:pPr>
            <w:r w:rsidRPr="00BD538B">
              <w:rPr>
                <w:bCs/>
                <w:color w:val="000000" w:themeColor="text1"/>
                <w:sz w:val="16"/>
                <w:szCs w:val="16"/>
                <w:lang w:val="it-IT"/>
              </w:rPr>
              <w:t>(1.454 ICA+, 1,758 GAD65+, 899 ICA512+, 1094 IAA+)</w:t>
            </w:r>
          </w:p>
          <w:p w14:paraId="3BE1024B" w14:textId="77777777" w:rsidR="007354EE" w:rsidRPr="00BD538B" w:rsidRDefault="007354EE" w:rsidP="007354EE">
            <w:pPr>
              <w:rPr>
                <w:bCs/>
                <w:color w:val="000000" w:themeColor="text1"/>
                <w:sz w:val="16"/>
                <w:szCs w:val="16"/>
                <w:lang w:val="it-IT"/>
              </w:rPr>
            </w:pPr>
          </w:p>
          <w:p w14:paraId="4221CED6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=11.813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- from the population screened within the DPT-1 returned for rescreening</w:t>
            </w:r>
          </w:p>
          <w:p w14:paraId="2608CE8C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AE88C6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DPT-1</w:t>
            </w:r>
          </w:p>
          <w:p w14:paraId="06601AF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FF69E97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3-18 yr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/up: 2.3 y (1.7-4.1)</w:t>
            </w:r>
          </w:p>
          <w:p w14:paraId="232ED72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94-2002</w:t>
            </w:r>
          </w:p>
          <w:p w14:paraId="750CB46D" w14:textId="5701CEC2" w:rsidR="007354EE" w:rsidRPr="00BF46CC" w:rsidRDefault="007354EE" w:rsidP="007354EE">
            <w:pPr>
              <w:spacing w:after="240"/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</w:t>
            </w:r>
          </w:p>
        </w:tc>
        <w:tc>
          <w:tcPr>
            <w:tcW w:w="1842" w:type="dxa"/>
          </w:tcPr>
          <w:p w14:paraId="7B65DA8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vertAlign w:val="subscript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CA, ICA512, GAD65, IAA</w:t>
            </w:r>
          </w:p>
          <w:p w14:paraId="0D7CE55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372A38D" w14:textId="6E6A46E4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: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3-10 y: re-screening annually;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 &gt; 10 y: biennially</w:t>
            </w:r>
          </w:p>
        </w:tc>
        <w:tc>
          <w:tcPr>
            <w:tcW w:w="1560" w:type="dxa"/>
          </w:tcPr>
          <w:p w14:paraId="5D08608C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CA, ICA512, GAD65</w:t>
            </w:r>
          </w:p>
          <w:p w14:paraId="256CAFE8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5FF905B4" w14:textId="355FF8A3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AA</w:t>
            </w:r>
            <w:r w:rsidRPr="00BF46CC">
              <w:rPr>
                <w:bCs/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was only measured on a small proportion of the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youth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 at rescreening</w:t>
            </w:r>
          </w:p>
        </w:tc>
        <w:tc>
          <w:tcPr>
            <w:tcW w:w="3260" w:type="dxa"/>
          </w:tcPr>
          <w:p w14:paraId="38891B6A" w14:textId="77777777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t re-screening, seroconversion in 469 (4%) children</w:t>
            </w:r>
          </w:p>
          <w:p w14:paraId="7EED8E1E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The median time to seroconversion was 2 y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6F5CAE0B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A720237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he 2-year risk was highest in early childhood</w:t>
            </w:r>
          </w:p>
          <w:p w14:paraId="02CBF8C9" w14:textId="77777777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For each 1-y increase in age in this cohort, the risk of any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seroconversion (HR 0.95, 95% CI 0.92–0.97) decreased by 5%, and for any two IAbs</w:t>
            </w:r>
            <w:r>
              <w:rPr>
                <w:bCs/>
                <w:color w:val="000000" w:themeColor="text1"/>
                <w:sz w:val="16"/>
                <w:szCs w:val="16"/>
              </w:rPr>
              <w:t>, the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risk decreased by 13% (0.87, 0.82–0.93)</w:t>
            </w:r>
          </w:p>
          <w:p w14:paraId="6613F3C9" w14:textId="77777777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267C4BC7" w14:textId="77777777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he majority of children (75%) seroconverted by 13 years of age</w:t>
            </w:r>
          </w:p>
          <w:p w14:paraId="0973CF0A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3ADA5985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nnual screenings should be started</w:t>
            </w:r>
          </w:p>
          <w:p w14:paraId="65A92792" w14:textId="1C15672B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 early childhood and continued through early adolescence to identify the majority of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at risk for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and eligible for prevention trials</w:t>
            </w:r>
          </w:p>
          <w:p w14:paraId="518DCC2A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55FE73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ig sample size/ Short f/up</w:t>
            </w:r>
          </w:p>
          <w:p w14:paraId="6B367814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3A99991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3C7524B8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/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/HIGH</w:t>
            </w:r>
          </w:p>
          <w:p w14:paraId="750E86E6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47DE3DF3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7354EE" w:rsidRPr="00BF46CC" w14:paraId="13788A21" w14:textId="77777777" w:rsidTr="00A65954">
        <w:tc>
          <w:tcPr>
            <w:tcW w:w="959" w:type="dxa"/>
          </w:tcPr>
          <w:p w14:paraId="7BBB1BDD" w14:textId="7E1A30EE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Wentworth JM et al. [</w:t>
            </w:r>
            <w:r>
              <w:rPr>
                <w:bCs/>
                <w:color w:val="000000" w:themeColor="text1"/>
                <w:sz w:val="16"/>
                <w:szCs w:val="16"/>
              </w:rPr>
              <w:t>3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 </w:t>
            </w:r>
          </w:p>
        </w:tc>
        <w:tc>
          <w:tcPr>
            <w:tcW w:w="992" w:type="dxa"/>
          </w:tcPr>
          <w:p w14:paraId="5428FA00" w14:textId="698B6E78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2519F23F" w14:textId="77777777" w:rsidR="007354EE" w:rsidRPr="00BF46CC" w:rsidRDefault="007354EE" w:rsidP="007354EE">
            <w:pPr>
              <w:spacing w:after="240"/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7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105 T1D relatives screened for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vs 7395 individuals with T1D in the general population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Name of the study:  INIT</w:t>
            </w:r>
          </w:p>
          <w:p w14:paraId="6F6F3001" w14:textId="77777777" w:rsidR="007354EE" w:rsidRPr="00BF46CC" w:rsidRDefault="007354EE" w:rsidP="007354EE">
            <w:pPr>
              <w:spacing w:before="240" w:after="240"/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 of the relatives: 15.7 (SD 10.8)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2005-2019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Australia and New Zealand</w:t>
            </w:r>
          </w:p>
          <w:p w14:paraId="430BB0A2" w14:textId="17917D64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-</w:t>
            </w:r>
          </w:p>
        </w:tc>
        <w:tc>
          <w:tcPr>
            <w:tcW w:w="1842" w:type="dxa"/>
          </w:tcPr>
          <w:p w14:paraId="438435E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IAA, GADA, IA2</w:t>
            </w:r>
          </w:p>
          <w:p w14:paraId="4213B654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9469A32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o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-: semi-annual HbA1c and OGTT</w:t>
            </w:r>
          </w:p>
          <w:p w14:paraId="7496364B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2842080" w14:textId="41ADDC0C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o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: repeat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nnually, while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entered the study </w:t>
            </w:r>
          </w:p>
        </w:tc>
        <w:tc>
          <w:tcPr>
            <w:tcW w:w="1560" w:type="dxa"/>
          </w:tcPr>
          <w:p w14:paraId="45DF9B7D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creening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OGTT</w:t>
            </w:r>
          </w:p>
          <w:p w14:paraId="2E5CF02A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11DFACB0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3E76485C" w14:textId="77777777" w:rsidR="007354EE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creened relatives:</w:t>
            </w:r>
          </w:p>
          <w:p w14:paraId="5AC2C7BD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652 (3.8%) had on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306 (1.8%) had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178 (1%) had Stage 3 T1D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9 (5%) had DKA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of whom 7 had not undertaken metabolic monitoring</w:t>
            </w:r>
          </w:p>
          <w:p w14:paraId="7D758116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1FE62A9F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General population</w:t>
            </w:r>
            <w:r>
              <w:rPr>
                <w:bCs/>
                <w:color w:val="000000" w:themeColor="text1"/>
                <w:sz w:val="16"/>
                <w:szCs w:val="16"/>
              </w:rPr>
              <w:t>: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The frequency of DKA was 31%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Age of diagnosis in the screened relatives was 13.4 (7.3) y vs 10.0 (5.8) y in the GP </w:t>
            </w:r>
          </w:p>
          <w:p w14:paraId="4CF09BC7" w14:textId="5BFDD287" w:rsidR="007354EE" w:rsidRPr="00BF46CC" w:rsidRDefault="007354EE" w:rsidP="007354EE">
            <w:pPr>
              <w:pStyle w:val="NormaleWeb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HbA1c and insulin requirements following diagnosis were also lower in screened relatives, consistent with greater beta cell reserve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DKA occurred more frequently in who did not undertake OGTT monitoring</w:t>
            </w:r>
          </w:p>
        </w:tc>
        <w:tc>
          <w:tcPr>
            <w:tcW w:w="2551" w:type="dxa"/>
          </w:tcPr>
          <w:p w14:paraId="4594F1D7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3826ACC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 duration not reported </w:t>
            </w:r>
          </w:p>
          <w:p w14:paraId="2D47E136" w14:textId="77777777" w:rsidR="007354EE" w:rsidRPr="00BF46CC" w:rsidRDefault="007354EE" w:rsidP="007354EE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</w:p>
          <w:p w14:paraId="3997AAEF" w14:textId="77777777" w:rsidR="007354EE" w:rsidRPr="00BF46CC" w:rsidRDefault="007354EE" w:rsidP="007354EE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</w:p>
          <w:p w14:paraId="0A857642" w14:textId="77777777" w:rsidR="007354EE" w:rsidRPr="00BF46CC" w:rsidRDefault="007354EE" w:rsidP="007354EE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</w:p>
          <w:p w14:paraId="3D1676E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21DB525C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7E0EA90E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7354EE" w:rsidRPr="00BF46CC" w14:paraId="390EA212" w14:textId="77777777" w:rsidTr="00A65954">
        <w:tc>
          <w:tcPr>
            <w:tcW w:w="959" w:type="dxa"/>
          </w:tcPr>
          <w:p w14:paraId="40E5F365" w14:textId="5F3D646A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Ziegler AG et al. [</w:t>
            </w:r>
            <w:r>
              <w:rPr>
                <w:bCs/>
                <w:color w:val="000000" w:themeColor="text1"/>
                <w:sz w:val="16"/>
                <w:szCs w:val="16"/>
              </w:rPr>
              <w:t>3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3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</w:t>
            </w:r>
          </w:p>
        </w:tc>
        <w:tc>
          <w:tcPr>
            <w:tcW w:w="992" w:type="dxa"/>
          </w:tcPr>
          <w:p w14:paraId="50B74447" w14:textId="0CA0403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7ACC3F51" w14:textId="48B3224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irst cohort: n=1650 children born to one FDR with T1D (BABYDIAB study)</w:t>
            </w:r>
          </w:p>
          <w:p w14:paraId="586F7BF2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8A5EF41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econd cohort: n=150 children having both </w:t>
            </w: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</w:rPr>
              <w:t>a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FDR with T1D and T1D risk HLA genotypes (BABYDIET study) </w:t>
            </w:r>
          </w:p>
          <w:p w14:paraId="60D84895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4657044" w14:textId="77777777" w:rsidR="007354EE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BABYDIAB median 11.1 y (IQR 5.7–14.0 y); BABYDIET median 5.2 y (IQR, 3.2–6.6 years)</w:t>
            </w:r>
          </w:p>
          <w:p w14:paraId="16C6E2D3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290CF6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89-2000</w:t>
            </w:r>
          </w:p>
          <w:p w14:paraId="21C348C9" w14:textId="28705438" w:rsidR="007354EE" w:rsidRPr="0047775D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Germany</w:t>
            </w:r>
          </w:p>
        </w:tc>
        <w:tc>
          <w:tcPr>
            <w:tcW w:w="1842" w:type="dxa"/>
          </w:tcPr>
          <w:p w14:paraId="785BA09D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AA, GADA, IA-2, ZnT8</w:t>
            </w:r>
          </w:p>
          <w:p w14:paraId="6E2D90A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51467C2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 of BABYDIAB cohort: visits scheduled at 9 m and at 2, 5, 8, 11, 14 and 17 y</w:t>
            </w:r>
          </w:p>
          <w:p w14:paraId="5ADD63C1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Every 6 m in childre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7A48BAA0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BCC1D8F" w14:textId="532C9252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 of BABYDIET cohort: visits scheduled from the age of 3 m every 3 m until age 3 y and subsequently yearly</w:t>
            </w:r>
          </w:p>
        </w:tc>
        <w:tc>
          <w:tcPr>
            <w:tcW w:w="1560" w:type="dxa"/>
          </w:tcPr>
          <w:p w14:paraId="4096EF49" w14:textId="6FF639EA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AA, GADA, IA-2, ZnT8</w:t>
            </w:r>
          </w:p>
        </w:tc>
        <w:tc>
          <w:tcPr>
            <w:tcW w:w="3260" w:type="dxa"/>
          </w:tcPr>
          <w:p w14:paraId="5418B5F3" w14:textId="1160154E" w:rsidR="007354EE" w:rsidRPr="00BF46CC" w:rsidRDefault="007354EE" w:rsidP="007354EE">
            <w:pPr>
              <w:pStyle w:val="NormaleWeb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islet autoantibody incidence (95% CI) was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9 m: 18.5 [12.7, 27] per 1000 person-y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2 y: 21 [15.9, 29] per 1000 person-years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5 y: 9.1 [6.3, 12.5] per 1000 person-y;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8 y: 9.2 [5.7, 11.7] per 1000 person-y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11y: 5.1 [3.1, 8.5] per 1000 person-y </w:t>
            </w:r>
          </w:p>
          <w:p w14:paraId="34EED2E3" w14:textId="2E1E02F1" w:rsidR="007354EE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he second cohort confirmed peak incidence around age 9 m and demonstrated an absence of seroconversion before this age</w:t>
            </w:r>
          </w:p>
          <w:p w14:paraId="5309135A" w14:textId="50639478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Seroconversion to IAA occurred earlier than</w:t>
            </w:r>
          </w:p>
          <w:p w14:paraId="1E384900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, IA2 and ZnT8 (p&lt;0.01)</w:t>
            </w:r>
          </w:p>
          <w:p w14:paraId="70554EA7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966926A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217CF43" w14:textId="17438CEC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Early peak seroconversion incidence was most evident in children with high-risk HLA DR3/4-DQ8 or DR4/4-DQ8 genotypes</w:t>
            </w:r>
          </w:p>
          <w:p w14:paraId="54F49709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30C16201" w14:textId="77777777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0CE151C6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35CEE0B7" w14:textId="77777777" w:rsidR="007354EE" w:rsidRPr="00BF46CC" w:rsidRDefault="007354EE" w:rsidP="007354EE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⊕</w:t>
            </w:r>
          </w:p>
          <w:p w14:paraId="2D3B4A56" w14:textId="5C8F9F6D" w:rsidR="007354EE" w:rsidRPr="00BF46CC" w:rsidRDefault="007354EE" w:rsidP="007354EE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HIGH</w:t>
            </w:r>
          </w:p>
          <w:p w14:paraId="6B09EC21" w14:textId="77777777" w:rsidR="007354EE" w:rsidRPr="00BF46CC" w:rsidRDefault="007354EE" w:rsidP="007354EE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</w:p>
          <w:p w14:paraId="53060DA6" w14:textId="2A466E80" w:rsidR="007354EE" w:rsidRPr="00BF46CC" w:rsidRDefault="007354EE" w:rsidP="007354EE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 xml:space="preserve"> </w:t>
            </w:r>
          </w:p>
          <w:p w14:paraId="6F0BF6F9" w14:textId="0CE3F55D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7354EE" w:rsidRPr="00BF46CC" w14:paraId="32D7D8B6" w14:textId="77777777" w:rsidTr="00A65954">
        <w:tc>
          <w:tcPr>
            <w:tcW w:w="959" w:type="dxa"/>
          </w:tcPr>
          <w:p w14:paraId="3D25DDE9" w14:textId="705FC225" w:rsidR="007354EE" w:rsidRPr="00BF46CC" w:rsidRDefault="007354EE" w:rsidP="007354E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Koskinen MK et al. [</w:t>
            </w:r>
            <w:r>
              <w:rPr>
                <w:bCs/>
                <w:color w:val="000000" w:themeColor="text1"/>
                <w:sz w:val="16"/>
                <w:szCs w:val="16"/>
              </w:rPr>
              <w:t>3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4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 </w:t>
            </w:r>
          </w:p>
        </w:tc>
        <w:tc>
          <w:tcPr>
            <w:tcW w:w="992" w:type="dxa"/>
          </w:tcPr>
          <w:p w14:paraId="70BEFF9F" w14:textId="472ABED1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4DE735F6" w14:textId="77777777" w:rsidR="007354EE" w:rsidRPr="00BF46CC" w:rsidRDefault="007354EE" w:rsidP="007354EE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574 children at high genetic risk with at least one IVGTT</w:t>
            </w:r>
          </w:p>
          <w:p w14:paraId="3A0DF6A2" w14:textId="77777777" w:rsidR="007354EE" w:rsidRPr="00BF46CC" w:rsidRDefault="007354EE" w:rsidP="007354EE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44BB7DA4" w14:textId="77777777" w:rsidR="007354EE" w:rsidRPr="00BF46CC" w:rsidRDefault="007354EE" w:rsidP="007354EE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Name of the study: DIPP</w:t>
            </w:r>
          </w:p>
          <w:p w14:paraId="67CFDFC8" w14:textId="77777777" w:rsidR="007354EE" w:rsidRPr="00BF46CC" w:rsidRDefault="007354EE" w:rsidP="007354EE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A6157A4" w14:textId="2CC8E861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: median 4.6 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F/up: 2.7 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Period: from 1994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Region: Finland</w:t>
            </w:r>
          </w:p>
        </w:tc>
        <w:tc>
          <w:tcPr>
            <w:tcW w:w="1842" w:type="dxa"/>
          </w:tcPr>
          <w:p w14:paraId="32879A38" w14:textId="77777777" w:rsidR="007354EE" w:rsidRPr="00BD538B" w:rsidRDefault="007354EE" w:rsidP="007354EE">
            <w:pPr>
              <w:ind w:left="-11" w:right="-39"/>
              <w:rPr>
                <w:bCs/>
                <w:color w:val="000000" w:themeColor="text1"/>
                <w:sz w:val="16"/>
                <w:szCs w:val="16"/>
                <w:highlight w:val="white"/>
                <w:lang w:val="it-IT"/>
              </w:rPr>
            </w:pPr>
            <w:r w:rsidRPr="00BD538B">
              <w:rPr>
                <w:bCs/>
                <w:color w:val="000000" w:themeColor="text1"/>
                <w:sz w:val="16"/>
                <w:szCs w:val="16"/>
                <w:highlight w:val="white"/>
                <w:lang w:val="it-IT"/>
              </w:rPr>
              <w:t>IAA, GADA, IA-2A, ICA</w:t>
            </w:r>
          </w:p>
          <w:p w14:paraId="336C2989" w14:textId="17342D0A" w:rsidR="007354EE" w:rsidRPr="007354EE" w:rsidRDefault="007354EE" w:rsidP="007354EE">
            <w:pPr>
              <w:rPr>
                <w:bCs/>
                <w:color w:val="000000" w:themeColor="text1"/>
                <w:sz w:val="16"/>
                <w:szCs w:val="16"/>
                <w:lang w:val="it-IT"/>
              </w:rPr>
            </w:pPr>
            <w:r w:rsidRPr="00BD538B">
              <w:rPr>
                <w:bCs/>
                <w:color w:val="000000" w:themeColor="text1"/>
                <w:sz w:val="16"/>
                <w:szCs w:val="16"/>
                <w:highlight w:val="white"/>
                <w:lang w:val="it-IT"/>
              </w:rPr>
              <w:t xml:space="preserve">IVGTT </w:t>
            </w:r>
          </w:p>
        </w:tc>
        <w:tc>
          <w:tcPr>
            <w:tcW w:w="1560" w:type="dxa"/>
          </w:tcPr>
          <w:p w14:paraId="47B0922D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at 3 to 12 m intervals depending on age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status, and study center</w:t>
            </w:r>
          </w:p>
          <w:p w14:paraId="5BE4B55E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IVGTT after the detection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</w:p>
          <w:p w14:paraId="57824961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700EBC00" w14:textId="77777777" w:rsidR="007354EE" w:rsidRPr="00BF46CC" w:rsidRDefault="007354EE" w:rsidP="007354EE">
            <w:pPr>
              <w:ind w:left="1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68 wer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 (52.1%) at the time of first IVGTT (195 had multiple IAbs, 73 had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)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</w:p>
          <w:p w14:paraId="004F3893" w14:textId="77777777" w:rsidR="007354EE" w:rsidRPr="00BF46CC" w:rsidRDefault="007354EE" w:rsidP="007354EE">
            <w:pPr>
              <w:ind w:left="1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133 children (30.3%)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during f/up at a median age of 8.6y (3.8-18.7)</w:t>
            </w:r>
          </w:p>
          <w:p w14:paraId="3C45FB8F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A3A1A84" w14:textId="77777777" w:rsidR="007354EE" w:rsidRDefault="007354EE" w:rsidP="007354EE">
            <w:pPr>
              <w:ind w:left="1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Multiple IAb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inversely correlated with FPIR (p&lt; 0.0001)</w:t>
            </w:r>
          </w:p>
          <w:p w14:paraId="22184639" w14:textId="77777777" w:rsidR="007354EE" w:rsidRPr="00BF46CC" w:rsidRDefault="007354EE" w:rsidP="007354EE">
            <w:pPr>
              <w:ind w:left="1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The HLA correlation with FPIR was secondary (p&lt;0.0001) and was explained by association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</w:p>
          <w:p w14:paraId="61964AC0" w14:textId="77777777" w:rsidR="00AA7385" w:rsidRDefault="00AA7385" w:rsidP="00AA7385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06123DDA" w14:textId="4331A6E6" w:rsidR="007354EE" w:rsidRDefault="00AA7385" w:rsidP="00AA7385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Individual</w:t>
            </w:r>
            <w:r w:rsidR="007354EE"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 with multiple IAb</w:t>
            </w:r>
            <w:r w:rsidR="007354EE"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 w:rsidR="007354EE"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almost invariably developed </w:t>
            </w:r>
            <w:r w:rsidR="007354EE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="007354EE"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over time. The progression rate to </w:t>
            </w:r>
            <w:r w:rsidR="007354EE">
              <w:rPr>
                <w:bCs/>
                <w:color w:val="000000" w:themeColor="text1"/>
                <w:sz w:val="16"/>
                <w:szCs w:val="16"/>
                <w:highlight w:val="white"/>
              </w:rPr>
              <w:t>Stage 3</w:t>
            </w:r>
            <w:r w:rsidR="007354EE"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T1D is much lower in those with a single autoantibody</w:t>
            </w:r>
          </w:p>
          <w:p w14:paraId="04DB7A0A" w14:textId="77777777" w:rsidR="007354EE" w:rsidRPr="00BF46CC" w:rsidRDefault="007354EE" w:rsidP="007354EE">
            <w:pPr>
              <w:ind w:left="1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3D07750" w14:textId="72E57AB1" w:rsidR="007354EE" w:rsidRPr="00BF46CC" w:rsidRDefault="007354EE" w:rsidP="00735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he effect of HLA DR-DQ risk genotypes may be related to the order in which the abs appear during the disease process</w:t>
            </w:r>
          </w:p>
        </w:tc>
        <w:tc>
          <w:tcPr>
            <w:tcW w:w="1560" w:type="dxa"/>
          </w:tcPr>
          <w:p w14:paraId="68A0C6D1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hort f/up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</w:p>
          <w:p w14:paraId="7AF83D21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04E08D6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CB5B84E" w14:textId="77777777" w:rsidR="007354EE" w:rsidRPr="00BF46CC" w:rsidRDefault="007354EE" w:rsidP="007354EE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126C7BE1" w14:textId="77777777" w:rsidR="007354EE" w:rsidRPr="00BF46CC" w:rsidRDefault="007354EE" w:rsidP="007354EE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66D91DCF" w14:textId="77777777" w:rsidR="007354EE" w:rsidRPr="00BF46CC" w:rsidRDefault="007354EE" w:rsidP="007354EE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32597B72" w14:textId="77777777" w:rsidR="007354EE" w:rsidRPr="00BF46CC" w:rsidRDefault="007354EE" w:rsidP="007354EE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2DE197D0" w14:textId="77777777" w:rsidR="007354EE" w:rsidRPr="00BF46CC" w:rsidRDefault="007354EE" w:rsidP="007354EE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4F7E1426" w14:textId="77777777" w:rsidR="007354EE" w:rsidRPr="00BF46CC" w:rsidRDefault="007354EE" w:rsidP="007354EE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1B6FE28D" w14:textId="77777777" w:rsidTr="00A65954">
        <w:tc>
          <w:tcPr>
            <w:tcW w:w="959" w:type="dxa"/>
          </w:tcPr>
          <w:p w14:paraId="1D3867D0" w14:textId="5BF9079B" w:rsidR="004C47D4" w:rsidRPr="00BF46CC" w:rsidRDefault="004C47D4" w:rsidP="004C47D4">
            <w:pPr>
              <w:ind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BF46CC">
              <w:rPr>
                <w:color w:val="000000" w:themeColor="text1"/>
                <w:sz w:val="16"/>
                <w:szCs w:val="16"/>
              </w:rPr>
              <w:t>Sosenko JM et al.</w:t>
            </w:r>
            <w:r>
              <w:rPr>
                <w:color w:val="000000" w:themeColor="text1"/>
                <w:sz w:val="16"/>
                <w:szCs w:val="16"/>
              </w:rPr>
              <w:t xml:space="preserve"> [3</w:t>
            </w:r>
            <w:r w:rsidR="00320127">
              <w:rPr>
                <w:color w:val="000000" w:themeColor="text1"/>
                <w:sz w:val="16"/>
                <w:szCs w:val="16"/>
              </w:rPr>
              <w:t>5</w:t>
            </w:r>
            <w:r>
              <w:rPr>
                <w:color w:val="000000" w:themeColor="text1"/>
                <w:sz w:val="16"/>
                <w:szCs w:val="16"/>
              </w:rPr>
              <w:t>]</w:t>
            </w:r>
          </w:p>
          <w:p w14:paraId="52974776" w14:textId="5F94DFE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9D5A9A" w14:textId="17F35C8C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6E32335C" w14:textId="77777777" w:rsidR="004C47D4" w:rsidRPr="00BF46CC" w:rsidRDefault="004C47D4" w:rsidP="004C47D4">
            <w:pPr>
              <w:ind w:right="100"/>
              <w:rPr>
                <w:bCs/>
                <w:color w:val="000000"/>
                <w:sz w:val="16"/>
                <w:szCs w:val="16"/>
              </w:rPr>
            </w:pPr>
            <w:r w:rsidRPr="00BF46CC">
              <w:rPr>
                <w:bCs/>
                <w:color w:val="000000"/>
                <w:sz w:val="16"/>
                <w:szCs w:val="16"/>
              </w:rPr>
              <w:t>74 progressors to T1D with at least 1 FPIR measurement before the diagnosis</w:t>
            </w:r>
          </w:p>
          <w:p w14:paraId="16E93BB9" w14:textId="77777777" w:rsidR="004C47D4" w:rsidRPr="00BF46CC" w:rsidRDefault="004C47D4" w:rsidP="004C47D4">
            <w:pPr>
              <w:ind w:right="100"/>
              <w:rPr>
                <w:bCs/>
                <w:color w:val="000000"/>
                <w:sz w:val="16"/>
                <w:szCs w:val="16"/>
              </w:rPr>
            </w:pPr>
            <w:r w:rsidRPr="00BF46CC">
              <w:rPr>
                <w:bCs/>
                <w:color w:val="000000"/>
                <w:sz w:val="16"/>
                <w:szCs w:val="16"/>
              </w:rPr>
              <w:lastRenderedPageBreak/>
              <w:t>vs 270 non progressors</w:t>
            </w:r>
          </w:p>
          <w:p w14:paraId="0CA4DFE2" w14:textId="77777777" w:rsidR="004C47D4" w:rsidRPr="00BF46CC" w:rsidRDefault="004C47D4" w:rsidP="004C47D4">
            <w:pPr>
              <w:ind w:left="100" w:right="100"/>
              <w:rPr>
                <w:bCs/>
                <w:color w:val="000000"/>
                <w:sz w:val="16"/>
                <w:szCs w:val="16"/>
              </w:rPr>
            </w:pPr>
          </w:p>
          <w:p w14:paraId="2C2D9301" w14:textId="77777777" w:rsidR="004C47D4" w:rsidRPr="00BF46CC" w:rsidRDefault="004C47D4" w:rsidP="004C47D4">
            <w:pPr>
              <w:ind w:right="100"/>
              <w:rPr>
                <w:bCs/>
                <w:color w:val="000000"/>
                <w:sz w:val="16"/>
                <w:szCs w:val="16"/>
              </w:rPr>
            </w:pPr>
            <w:r w:rsidRPr="00BF46CC">
              <w:rPr>
                <w:bCs/>
                <w:color w:val="000000"/>
                <w:sz w:val="16"/>
                <w:szCs w:val="16"/>
              </w:rPr>
              <w:t>Name of the study: DPTT</w:t>
            </w:r>
          </w:p>
          <w:p w14:paraId="6B6D6627" w14:textId="77777777" w:rsidR="004C47D4" w:rsidRPr="00BF46CC" w:rsidRDefault="004C47D4" w:rsidP="004C47D4">
            <w:pPr>
              <w:ind w:left="100" w:right="100"/>
              <w:rPr>
                <w:bCs/>
                <w:color w:val="000000"/>
                <w:sz w:val="16"/>
                <w:szCs w:val="16"/>
              </w:rPr>
            </w:pPr>
          </w:p>
          <w:p w14:paraId="5EF4C95F" w14:textId="77777777" w:rsidR="004C47D4" w:rsidRPr="00BF46CC" w:rsidRDefault="004C47D4" w:rsidP="004C47D4">
            <w:pPr>
              <w:ind w:right="100"/>
              <w:rPr>
                <w:bCs/>
                <w:color w:val="000000"/>
                <w:sz w:val="16"/>
                <w:szCs w:val="16"/>
              </w:rPr>
            </w:pPr>
            <w:r w:rsidRPr="00BF46CC">
              <w:rPr>
                <w:bCs/>
                <w:color w:val="000000"/>
                <w:sz w:val="16"/>
                <w:szCs w:val="16"/>
              </w:rPr>
              <w:t xml:space="preserve">Age </w:t>
            </w:r>
            <w:r w:rsidRPr="00BF46CC">
              <w:rPr>
                <w:bCs/>
                <w:color w:val="000000"/>
                <w:sz w:val="16"/>
                <w:szCs w:val="16"/>
              </w:rPr>
              <w:br/>
              <w:t>Progressor: 9.9±6.4</w:t>
            </w:r>
          </w:p>
          <w:p w14:paraId="6FDE2E3B" w14:textId="77777777" w:rsidR="004C47D4" w:rsidRPr="00BF46CC" w:rsidRDefault="004C47D4" w:rsidP="004C47D4">
            <w:pPr>
              <w:ind w:right="100"/>
              <w:rPr>
                <w:bCs/>
                <w:color w:val="000000"/>
                <w:sz w:val="16"/>
                <w:szCs w:val="16"/>
              </w:rPr>
            </w:pPr>
            <w:r w:rsidRPr="00BF46CC">
              <w:rPr>
                <w:bCs/>
                <w:color w:val="000000"/>
                <w:sz w:val="16"/>
                <w:szCs w:val="16"/>
              </w:rPr>
              <w:t>Non progressor:12.7±8.9</w:t>
            </w:r>
          </w:p>
          <w:p w14:paraId="39A07CC7" w14:textId="77777777" w:rsidR="004C47D4" w:rsidRPr="00BF46CC" w:rsidRDefault="004C47D4" w:rsidP="004C47D4">
            <w:pPr>
              <w:ind w:right="100"/>
              <w:rPr>
                <w:bCs/>
                <w:color w:val="000000"/>
                <w:sz w:val="16"/>
                <w:szCs w:val="16"/>
              </w:rPr>
            </w:pPr>
            <w:r w:rsidRPr="00BF46CC">
              <w:rPr>
                <w:bCs/>
                <w:color w:val="000000"/>
                <w:sz w:val="16"/>
                <w:szCs w:val="16"/>
              </w:rPr>
              <w:t>F/up: At least 3 years prior to diagnosis.</w:t>
            </w:r>
          </w:p>
          <w:p w14:paraId="7FA98C86" w14:textId="5CDFB522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proofErr w:type="gramStart"/>
            <w:r w:rsidRPr="00BF46CC">
              <w:rPr>
                <w:bCs/>
                <w:color w:val="000000"/>
                <w:sz w:val="16"/>
                <w:szCs w:val="16"/>
              </w:rPr>
              <w:t>Period:-</w:t>
            </w:r>
            <w:proofErr w:type="gramEnd"/>
            <w:r w:rsidRPr="00BF46CC">
              <w:rPr>
                <w:bCs/>
                <w:color w:val="000000"/>
                <w:sz w:val="16"/>
                <w:szCs w:val="16"/>
              </w:rPr>
              <w:br/>
            </w:r>
            <w:r w:rsidRPr="0047775D">
              <w:rPr>
                <w:bCs/>
                <w:color w:val="000000"/>
                <w:sz w:val="16"/>
                <w:szCs w:val="16"/>
              </w:rPr>
              <w:t>Region: USA, Canada</w:t>
            </w:r>
          </w:p>
        </w:tc>
        <w:tc>
          <w:tcPr>
            <w:tcW w:w="1842" w:type="dxa"/>
          </w:tcPr>
          <w:p w14:paraId="2680F4EE" w14:textId="0D34C733" w:rsidR="004C47D4" w:rsidRPr="007354EE" w:rsidRDefault="004C47D4" w:rsidP="004C47D4">
            <w:pPr>
              <w:ind w:left="-11" w:right="-39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/>
                <w:sz w:val="16"/>
                <w:szCs w:val="16"/>
              </w:rPr>
              <w:lastRenderedPageBreak/>
              <w:t>ICA, GAD65, IAA</w:t>
            </w:r>
          </w:p>
        </w:tc>
        <w:tc>
          <w:tcPr>
            <w:tcW w:w="1560" w:type="dxa"/>
          </w:tcPr>
          <w:p w14:paraId="3CCAADF1" w14:textId="77777777" w:rsidR="004C47D4" w:rsidRPr="00BF46CC" w:rsidRDefault="004C47D4" w:rsidP="004C47D4">
            <w:pPr>
              <w:ind w:left="-7"/>
              <w:rPr>
                <w:bCs/>
                <w:color w:val="000000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/>
                <w:sz w:val="16"/>
                <w:szCs w:val="16"/>
                <w:highlight w:val="white"/>
              </w:rPr>
              <w:t xml:space="preserve">IVGTT at baseline and at yearly intervals; performed </w:t>
            </w:r>
            <w:r w:rsidRPr="00BF46CC">
              <w:rPr>
                <w:bCs/>
                <w:color w:val="000000"/>
                <w:sz w:val="16"/>
                <w:szCs w:val="16"/>
                <w:highlight w:val="white"/>
              </w:rPr>
              <w:lastRenderedPageBreak/>
              <w:t>after a minimum 10-h fast</w:t>
            </w:r>
          </w:p>
          <w:p w14:paraId="467FDC27" w14:textId="77777777" w:rsidR="004C47D4" w:rsidRPr="00BF46CC" w:rsidRDefault="004C47D4" w:rsidP="004C47D4">
            <w:pPr>
              <w:rPr>
                <w:bCs/>
                <w:color w:val="000000"/>
                <w:sz w:val="16"/>
                <w:szCs w:val="16"/>
                <w:highlight w:val="white"/>
              </w:rPr>
            </w:pPr>
          </w:p>
          <w:p w14:paraId="322DA9B2" w14:textId="77777777" w:rsidR="004C47D4" w:rsidRPr="00BF46CC" w:rsidRDefault="004C47D4" w:rsidP="004C47D4">
            <w:pPr>
              <w:ind w:left="-7"/>
              <w:rPr>
                <w:bCs/>
                <w:color w:val="000000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/>
                <w:sz w:val="16"/>
                <w:szCs w:val="16"/>
                <w:highlight w:val="white"/>
              </w:rPr>
              <w:t>The FPIR was defined as the sum of the insulin measurements at 1</w:t>
            </w:r>
            <w:r>
              <w:rPr>
                <w:bCs/>
                <w:color w:val="000000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bCs/>
                <w:color w:val="000000"/>
                <w:sz w:val="16"/>
                <w:szCs w:val="16"/>
                <w:highlight w:val="white"/>
              </w:rPr>
              <w:t>and 3 min</w:t>
            </w:r>
          </w:p>
          <w:p w14:paraId="1CD3F03A" w14:textId="77777777" w:rsidR="004C47D4" w:rsidRPr="00BF46CC" w:rsidRDefault="004C47D4" w:rsidP="004C47D4">
            <w:pPr>
              <w:ind w:left="-7"/>
              <w:rPr>
                <w:bCs/>
                <w:color w:val="000000"/>
                <w:sz w:val="16"/>
                <w:szCs w:val="16"/>
                <w:highlight w:val="white"/>
              </w:rPr>
            </w:pPr>
          </w:p>
          <w:p w14:paraId="3C4118DE" w14:textId="09B39D64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/>
                <w:sz w:val="16"/>
                <w:szCs w:val="16"/>
                <w:highlight w:val="white"/>
              </w:rPr>
              <w:t>OGTT was used for T1D diagnosis</w:t>
            </w:r>
          </w:p>
        </w:tc>
        <w:tc>
          <w:tcPr>
            <w:tcW w:w="3260" w:type="dxa"/>
          </w:tcPr>
          <w:p w14:paraId="2863BE4A" w14:textId="4AA9C145" w:rsidR="004C47D4" w:rsidRPr="00BF46CC" w:rsidRDefault="004C47D4" w:rsidP="004C47D4">
            <w:pPr>
              <w:ind w:left="1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/>
                <w:sz w:val="16"/>
                <w:szCs w:val="16"/>
                <w:highlight w:val="white"/>
              </w:rPr>
              <w:lastRenderedPageBreak/>
              <w:t xml:space="preserve">74 progressors had lower baseline FPIR values (adjusted for age and BMI) </w:t>
            </w:r>
            <w:r w:rsidRPr="00BF46CC">
              <w:rPr>
                <w:bCs/>
                <w:color w:val="000000"/>
                <w:sz w:val="16"/>
                <w:szCs w:val="16"/>
              </w:rPr>
              <w:t>than non-progressors</w:t>
            </w:r>
          </w:p>
        </w:tc>
        <w:tc>
          <w:tcPr>
            <w:tcW w:w="2551" w:type="dxa"/>
          </w:tcPr>
          <w:p w14:paraId="1587D4DB" w14:textId="6D6859E4" w:rsidR="004C47D4" w:rsidRPr="00BF46CC" w:rsidRDefault="004C47D4" w:rsidP="004C47D4">
            <w:pPr>
              <w:ind w:left="1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/>
                <w:sz w:val="16"/>
                <w:szCs w:val="16"/>
              </w:rPr>
              <w:t xml:space="preserve">Analysis of </w:t>
            </w:r>
            <w:r w:rsidRPr="00BF46CC">
              <w:rPr>
                <w:bCs/>
                <w:color w:val="000000"/>
                <w:sz w:val="16"/>
                <w:szCs w:val="16"/>
                <w:highlight w:val="white"/>
              </w:rPr>
              <w:t>26 progressors with annual FPIR for 3</w:t>
            </w:r>
            <w:r>
              <w:rPr>
                <w:bCs/>
                <w:color w:val="000000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bCs/>
                <w:color w:val="000000"/>
                <w:sz w:val="16"/>
                <w:szCs w:val="16"/>
                <w:highlight w:val="white"/>
              </w:rPr>
              <w:t xml:space="preserve">y before diagnosis, revealed greater decline in the FPIR from 1.5 to 0.5 y before </w:t>
            </w:r>
            <w:r w:rsidRPr="00BF46CC">
              <w:rPr>
                <w:bCs/>
                <w:color w:val="000000"/>
                <w:sz w:val="16"/>
                <w:szCs w:val="16"/>
                <w:highlight w:val="white"/>
              </w:rPr>
              <w:lastRenderedPageBreak/>
              <w:t>diagnosis than from 2.5 to 1.5 years before diagnosis</w:t>
            </w:r>
          </w:p>
        </w:tc>
        <w:tc>
          <w:tcPr>
            <w:tcW w:w="1560" w:type="dxa"/>
          </w:tcPr>
          <w:p w14:paraId="574D7A43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sz w:val="15"/>
                <w:szCs w:val="15"/>
              </w:rPr>
            </w:pPr>
          </w:p>
          <w:p w14:paraId="52582EAF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sz w:val="15"/>
                <w:szCs w:val="15"/>
              </w:rPr>
            </w:pPr>
          </w:p>
          <w:p w14:paraId="1C03E15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5BE7AFEC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sz w:val="15"/>
                <w:szCs w:val="15"/>
              </w:rPr>
              <w:t>⊕⊕⊕⊖</w:t>
            </w:r>
          </w:p>
          <w:p w14:paraId="6254E638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MODERATE</w:t>
            </w:r>
          </w:p>
          <w:p w14:paraId="6E10EB5A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sz w:val="15"/>
                <w:szCs w:val="15"/>
              </w:rPr>
            </w:pPr>
          </w:p>
          <w:p w14:paraId="1A21C2F3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sz w:val="15"/>
                <w:szCs w:val="15"/>
              </w:rPr>
              <w:br/>
              <w:t>⊕⊕⊕⊖</w:t>
            </w:r>
          </w:p>
          <w:p w14:paraId="1C40A372" w14:textId="77777777" w:rsidR="004C47D4" w:rsidRPr="00BF46CC" w:rsidRDefault="004C47D4" w:rsidP="004C47D4">
            <w:pPr>
              <w:ind w:right="100"/>
              <w:rPr>
                <w:bCs/>
                <w:color w:val="383636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MODERATE</w:t>
            </w:r>
          </w:p>
          <w:p w14:paraId="16FDA356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57E28A7C" w14:textId="77777777" w:rsidTr="00A65954">
        <w:tc>
          <w:tcPr>
            <w:tcW w:w="959" w:type="dxa"/>
          </w:tcPr>
          <w:p w14:paraId="51C78763" w14:textId="1C869E9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Helminen O. et al. [3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6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EA1B089" w14:textId="2F7B6D1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2D14CDF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567 newborns with HLA susceptibility developed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122E68E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97C310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DIPP  </w:t>
            </w:r>
          </w:p>
          <w:p w14:paraId="4C71A6B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BFE743A" w14:textId="3F15BE21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newborn-15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/up: until 15y or T1D onset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1994-2014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Turku, Oulu and Tampere</w:t>
            </w:r>
          </w:p>
        </w:tc>
        <w:tc>
          <w:tcPr>
            <w:tcW w:w="1842" w:type="dxa"/>
          </w:tcPr>
          <w:p w14:paraId="402BD74C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CA, IAA, GADA, IA2</w:t>
            </w:r>
          </w:p>
          <w:p w14:paraId="6CEF5A3F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35660259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7BBDA3AB" w14:textId="79BCE646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574D3B2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OGTT and BG every 6 months</w:t>
            </w:r>
          </w:p>
          <w:p w14:paraId="353CC5B7" w14:textId="64505AEB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DEA127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255 (45%) progressed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312 (55%) remained non-diabetic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Median diabetes-free survival time was 6.9 year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Median time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after observed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IFG was 5.2 y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after IGT, 0.7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after random BG was 1y</w:t>
            </w:r>
          </w:p>
          <w:p w14:paraId="7779DB36" w14:textId="07BAD3EA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7D2CE38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OGTT 2 h values started to be consistently higher in the progressors 1.5 y before diagnosis (p &lt; 0.001)</w:t>
            </w:r>
          </w:p>
          <w:p w14:paraId="18DBAFBD" w14:textId="1D3E31A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ysglycemia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detected with OGTT or random BG is useful marker in the prediction of time to onset of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in high-risk children</w:t>
            </w:r>
          </w:p>
        </w:tc>
        <w:tc>
          <w:tcPr>
            <w:tcW w:w="1560" w:type="dxa"/>
          </w:tcPr>
          <w:p w14:paraId="7602CDE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ample size equal to cut-off</w:t>
            </w:r>
          </w:p>
          <w:p w14:paraId="64A2A7C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F0C785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2C7211D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 xml:space="preserve"> 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HIGH</w:t>
            </w:r>
          </w:p>
          <w:p w14:paraId="3EF1A8B9" w14:textId="70225A9B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</w:tc>
      </w:tr>
      <w:tr w:rsidR="004C47D4" w:rsidRPr="00BF46CC" w14:paraId="28EE7362" w14:textId="77777777" w:rsidTr="00A65954">
        <w:tc>
          <w:tcPr>
            <w:tcW w:w="959" w:type="dxa"/>
          </w:tcPr>
          <w:p w14:paraId="3ACDF1C5" w14:textId="62430394" w:rsidR="004C47D4" w:rsidRPr="00BF46CC" w:rsidRDefault="004C47D4" w:rsidP="004C47D4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smail HM et al. [3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7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70F65FF6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6CC5C00" w14:textId="09C0D914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465484D2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670 FDR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</w:t>
            </w:r>
          </w:p>
          <w:p w14:paraId="33783ABD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6724552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Name of the study: DPT-1</w:t>
            </w:r>
          </w:p>
          <w:p w14:paraId="08DA1A68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8F23AC0" w14:textId="3233C36D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: 13.8 ± 9.6 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F/up: 3.8 ± 1.7 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Period: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from 2000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Region: USA, Canada</w:t>
            </w:r>
          </w:p>
        </w:tc>
        <w:tc>
          <w:tcPr>
            <w:tcW w:w="1842" w:type="dxa"/>
          </w:tcPr>
          <w:p w14:paraId="06DCF68E" w14:textId="77777777" w:rsidR="004C47D4" w:rsidRPr="00BF46CC" w:rsidRDefault="004C47D4" w:rsidP="004C47D4">
            <w:pPr>
              <w:ind w:right="-56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, IA-2A, IAA</w:t>
            </w:r>
          </w:p>
          <w:p w14:paraId="5FC4ADEA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750E5DE" w14:textId="65EB63C6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-h OGTT (glucose-C-peptide) every 6 months for the diagnosis of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</w:t>
            </w:r>
          </w:p>
        </w:tc>
        <w:tc>
          <w:tcPr>
            <w:tcW w:w="3260" w:type="dxa"/>
          </w:tcPr>
          <w:p w14:paraId="158F32CB" w14:textId="0250AC88" w:rsidR="004C47D4" w:rsidRPr="00AA7385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41 </w:t>
            </w:r>
            <w:r w:rsidR="00AA7385">
              <w:rPr>
                <w:bCs/>
                <w:color w:val="000000" w:themeColor="text1"/>
                <w:sz w:val="16"/>
                <w:szCs w:val="16"/>
                <w:highlight w:val="white"/>
              </w:rPr>
              <w:t>Youth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 progressed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 (35.9%)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</w:p>
        </w:tc>
        <w:tc>
          <w:tcPr>
            <w:tcW w:w="2551" w:type="dxa"/>
          </w:tcPr>
          <w:p w14:paraId="319C519D" w14:textId="78A370CC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iming of C-peptide response during OGTT at baseline is predictive of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onset. ROC and regression analysis demonstrated that the risk of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 is increased with lower early C-peptide response (30-0 min C-peptide difference) and higher late C-peptide responses (120–60 min C-peptide difference) (χ2 = 23.3, P &lt; 0.001)</w:t>
            </w:r>
          </w:p>
        </w:tc>
        <w:tc>
          <w:tcPr>
            <w:tcW w:w="1560" w:type="dxa"/>
          </w:tcPr>
          <w:p w14:paraId="312B45E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hort f/up</w:t>
            </w:r>
          </w:p>
          <w:p w14:paraId="6425C29A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17A7685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0C597ACA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5FC853EC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</w:p>
          <w:p w14:paraId="23487BF3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2EC7CC61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4F3D2E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21772D0B" w14:textId="77777777" w:rsidTr="00A65954">
        <w:tc>
          <w:tcPr>
            <w:tcW w:w="959" w:type="dxa"/>
          </w:tcPr>
          <w:p w14:paraId="579B0892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Koskinen MK et al.</w:t>
            </w:r>
          </w:p>
          <w:p w14:paraId="71A4B9BA" w14:textId="0C0E74AF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3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8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39D9C927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06AC84" w14:textId="57761BF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1872" w:type="dxa"/>
          </w:tcPr>
          <w:p w14:paraId="691BB54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685 children with at least one IVGTT performed after the initial appearance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  <w:p w14:paraId="67059FB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DCCD0D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=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210 who had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≥2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 and progressed to T1D (progressors)</w:t>
            </w:r>
          </w:p>
          <w:p w14:paraId="157401F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E7C86B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= 192 who were ICA+ but non-progressors</w:t>
            </w:r>
          </w:p>
          <w:p w14:paraId="2A48415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0FE946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3 m- 15 y</w:t>
            </w:r>
          </w:p>
          <w:p w14:paraId="3190BE7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median 12.02 y for non-progressors, 5.49 y for progressors</w:t>
            </w:r>
          </w:p>
          <w:p w14:paraId="18E79CC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Period: 1995-2013</w:t>
            </w:r>
          </w:p>
          <w:p w14:paraId="62152B81" w14:textId="0876EF1E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Finland</w:t>
            </w:r>
          </w:p>
        </w:tc>
        <w:tc>
          <w:tcPr>
            <w:tcW w:w="1842" w:type="dxa"/>
          </w:tcPr>
          <w:p w14:paraId="55BFFD6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IAA, GADA, IA-2A</w:t>
            </w:r>
          </w:p>
          <w:p w14:paraId="416A534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132CEE6" w14:textId="2708CCD7" w:rsidR="004C47D4" w:rsidRPr="0047775D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every 3 m</w:t>
            </w:r>
          </w:p>
        </w:tc>
        <w:tc>
          <w:tcPr>
            <w:tcW w:w="1560" w:type="dxa"/>
          </w:tcPr>
          <w:p w14:paraId="17A720F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VGTT</w:t>
            </w:r>
          </w:p>
          <w:p w14:paraId="01A924F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0FBBAC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AdvPS9725" w:hAnsi="AdvPS9725" w:cs="AdvPS9725"/>
                <w:bCs/>
                <w:color w:val="000000" w:themeColor="text1"/>
                <w:sz w:val="18"/>
                <w:szCs w:val="18"/>
              </w:rPr>
              <w:t>Th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e recommended interval for</w:t>
            </w:r>
          </w:p>
          <w:p w14:paraId="6439FE3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VGTTs i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children was</w:t>
            </w:r>
          </w:p>
          <w:p w14:paraId="753841FE" w14:textId="1FDBAFE6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every 6–12 months</w:t>
            </w:r>
          </w:p>
        </w:tc>
        <w:tc>
          <w:tcPr>
            <w:tcW w:w="3260" w:type="dxa"/>
          </w:tcPr>
          <w:p w14:paraId="49F7CB7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.a. (selection bias) </w:t>
            </w:r>
          </w:p>
          <w:p w14:paraId="4244936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BD8B39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A489175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36E460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 the progressors, the first phase insulin response (FPIR) is decreased several years before the diagnosis of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; in particular it</w:t>
            </w:r>
          </w:p>
          <w:p w14:paraId="5882424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Was decreased as early as 4–6 years before the diagnosis of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when compared to the non-progressors (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&lt;0.001)</w:t>
            </w:r>
          </w:p>
          <w:p w14:paraId="1D00E37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8358AAB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trospective</w:t>
            </w:r>
          </w:p>
          <w:p w14:paraId="591572A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</w:p>
          <w:p w14:paraId="26DD254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 xml:space="preserve"> 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0CECB54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4622006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4522705B" w14:textId="77777777" w:rsidTr="00A65954">
        <w:tc>
          <w:tcPr>
            <w:tcW w:w="959" w:type="dxa"/>
          </w:tcPr>
          <w:p w14:paraId="273581BA" w14:textId="6EC56CB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O'Rourke C et al. [3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9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 </w:t>
            </w:r>
          </w:p>
          <w:p w14:paraId="02361CC1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F9BE8D" w14:textId="4ABE72D1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0747A94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Screening of FDR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br/>
              <w:t xml:space="preserve">6193 individuals with ≥ 1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+ (repeated)</w:t>
            </w:r>
          </w:p>
          <w:p w14:paraId="6334B04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75A635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(N = 3790) vs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(N = 2403)</w:t>
            </w:r>
          </w:p>
          <w:p w14:paraId="61A1BD2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4E22BA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sub-cohort from th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TrialNet'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PTP study</w:t>
            </w:r>
          </w:p>
          <w:p w14:paraId="43B17F2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B67108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17 ± 13 y </w:t>
            </w:r>
          </w:p>
          <w:p w14:paraId="0BF2927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18 y</w:t>
            </w:r>
          </w:p>
          <w:p w14:paraId="73EAB81F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04 -2019</w:t>
            </w:r>
          </w:p>
          <w:p w14:paraId="38100808" w14:textId="0EA680FD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A, Canada, Germany, Italy, Sweden, Finland, Australia, New Zealand</w:t>
            </w:r>
          </w:p>
        </w:tc>
        <w:tc>
          <w:tcPr>
            <w:tcW w:w="1842" w:type="dxa"/>
          </w:tcPr>
          <w:p w14:paraId="24AF29FA" w14:textId="77777777" w:rsidR="004C47D4" w:rsidRPr="0047775D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47775D">
              <w:rPr>
                <w:bCs/>
                <w:color w:val="000000" w:themeColor="text1"/>
                <w:sz w:val="16"/>
                <w:szCs w:val="16"/>
              </w:rPr>
              <w:t>IAA, GADA, IA-2A, ZnT8A</w:t>
            </w:r>
          </w:p>
          <w:p w14:paraId="6EEA1AE8" w14:textId="77777777" w:rsidR="004C47D4" w:rsidRPr="0047775D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617343D" w14:textId="77777777" w:rsidR="004C47D4" w:rsidRPr="0047775D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A10FF8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33BC8A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GTT for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diagnosis, HbA1c</w:t>
            </w:r>
          </w:p>
          <w:p w14:paraId="078E576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ABB2FD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Models of progression to clinical diagnosis of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for pediatric (1-18y) and adult (18-35y) populations with single or multiple Ab+</w:t>
            </w:r>
          </w:p>
          <w:p w14:paraId="7A26C11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3BC9762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3AC5987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5928026F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497619B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rate: 868 (14%), of whom 229 (6%) with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vs 639 (27%) with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52C471B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54A7DB3" w14:textId="77777777" w:rsidR="004C47D4" w:rsidRDefault="004C47D4" w:rsidP="004C47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Over a 17-y monitoring period, a nominal 6 m of average undiagnosed time is achieved with:</w:t>
            </w:r>
          </w:p>
          <w:p w14:paraId="6EF24A17" w14:textId="25C5132C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17 visits for the pediatric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population;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14 visits for the pediatric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population;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2551" w:type="dxa"/>
          </w:tcPr>
          <w:p w14:paraId="6011588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47D3BFB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2372BA1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035AD1A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147E1CC5" w14:textId="4E2931A8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4C47D4" w:rsidRPr="00BF46CC" w14:paraId="4215F2D7" w14:textId="77777777" w:rsidTr="00A65954">
        <w:tc>
          <w:tcPr>
            <w:tcW w:w="959" w:type="dxa"/>
          </w:tcPr>
          <w:p w14:paraId="6B08E0F6" w14:textId="12D455A8" w:rsidR="004C47D4" w:rsidRPr="00BF46CC" w:rsidRDefault="004C47D4" w:rsidP="003201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</w:rPr>
              <w:t>So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M et al.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[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40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EAB2C8F" w14:textId="55FB4E00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24EC40E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3284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without clinical T1D </w:t>
            </w:r>
          </w:p>
          <w:p w14:paraId="16837F4B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DB726C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subcohor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from 201.617 FDR i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TrialNet’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PTP Study</w:t>
            </w:r>
          </w:p>
          <w:p w14:paraId="0656910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206AE5B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0- &gt;18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y</w:t>
            </w:r>
          </w:p>
          <w:p w14:paraId="155BB9B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2.1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y ± 2.3 for Maintainer vs 5.2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y ± 2.8 for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Reverter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loss of multiple- Ab+ to 1 or zero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on two occasions within 12 m)</w:t>
            </w:r>
          </w:p>
          <w:p w14:paraId="7AF0877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889758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04-2019 </w:t>
            </w:r>
          </w:p>
          <w:p w14:paraId="17D95912" w14:textId="4C6DEC8B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A, Canada, Germany, Italy, Sweden, Finland, Australia, New Zealand</w:t>
            </w:r>
          </w:p>
        </w:tc>
        <w:tc>
          <w:tcPr>
            <w:tcW w:w="1842" w:type="dxa"/>
          </w:tcPr>
          <w:p w14:paraId="30187520" w14:textId="77777777" w:rsidR="004C47D4" w:rsidRPr="00BD538B" w:rsidRDefault="004C47D4" w:rsidP="004C47D4">
            <w:pPr>
              <w:rPr>
                <w:bCs/>
                <w:color w:val="000000" w:themeColor="text1"/>
                <w:sz w:val="16"/>
                <w:szCs w:val="16"/>
                <w:lang w:val="it-IT"/>
              </w:rPr>
            </w:pPr>
            <w:r w:rsidRPr="00BD538B">
              <w:rPr>
                <w:bCs/>
                <w:color w:val="000000" w:themeColor="text1"/>
                <w:sz w:val="16"/>
                <w:szCs w:val="16"/>
                <w:lang w:val="it-IT"/>
              </w:rPr>
              <w:t xml:space="preserve">ICA, IAA, GADA, IA-2A, ZNT8 </w:t>
            </w:r>
          </w:p>
          <w:p w14:paraId="083AC954" w14:textId="3552244B" w:rsidR="004C47D4" w:rsidRPr="004C47D4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783BF7">
              <w:rPr>
                <w:bCs/>
                <w:color w:val="000000" w:themeColor="text1"/>
                <w:sz w:val="16"/>
                <w:szCs w:val="16"/>
                <w:lang w:val="en-GB"/>
              </w:rPr>
              <w:br/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confirmed on two occasions within 12 m</w:t>
            </w:r>
          </w:p>
        </w:tc>
        <w:tc>
          <w:tcPr>
            <w:tcW w:w="1560" w:type="dxa"/>
          </w:tcPr>
          <w:p w14:paraId="2B4718A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OGTT at baseline, HLA-DR3/DR4</w:t>
            </w:r>
          </w:p>
          <w:p w14:paraId="61899C7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744DE0B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524A616C" w14:textId="77777777" w:rsidR="004C47D4" w:rsidRPr="00BF46CC" w:rsidRDefault="004C47D4" w:rsidP="004C47D4">
            <w:pPr>
              <w:ind w:right="-737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3260" w:type="dxa"/>
          </w:tcPr>
          <w:p w14:paraId="28073127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Reversion (R) occurred in 134 (4.1%) </w:t>
            </w:r>
          </w:p>
          <w:p w14:paraId="36F5610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E98752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estimated cumulative 5-y risk of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: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for the R 11% (95% CI 6–18)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or the M 42% (95% CI 39–45) (P= 0.005).</w:t>
            </w:r>
          </w:p>
          <w:p w14:paraId="39D24B2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539AF59B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During f/up, 41 (31%) of the R regained multiple-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status</w:t>
            </w:r>
          </w:p>
          <w:p w14:paraId="0A885822" w14:textId="7ACD299A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No significant difference in T1D incidence (P = 0.99) between the R who regained their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status (7/41, 17%) and those who did not (16/93, 17%)</w:t>
            </w:r>
          </w:p>
        </w:tc>
        <w:tc>
          <w:tcPr>
            <w:tcW w:w="2551" w:type="dxa"/>
          </w:tcPr>
          <w:p w14:paraId="2BA9D96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2BC1E12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hort f/u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47E821F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2F6ABC9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2CD0F25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  <w:p w14:paraId="66EE1AD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2E064871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0ADED6EE" w14:textId="77777777" w:rsidTr="00A65954">
        <w:tc>
          <w:tcPr>
            <w:tcW w:w="959" w:type="dxa"/>
          </w:tcPr>
          <w:p w14:paraId="342AFE7E" w14:textId="0DF945A2" w:rsidR="004C47D4" w:rsidRPr="00BF46CC" w:rsidRDefault="004C47D4" w:rsidP="004C47D4">
            <w:pPr>
              <w:ind w:right="-282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ruyen I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et al. [</w:t>
            </w:r>
            <w:r>
              <w:rPr>
                <w:bCs/>
                <w:color w:val="000000" w:themeColor="text1"/>
                <w:sz w:val="16"/>
                <w:szCs w:val="16"/>
              </w:rPr>
              <w:t>4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1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05AED24A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C616C2" w14:textId="7072050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6138EFC2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561 FDR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vs 561 age- and sex-matched persistently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- relatives</w:t>
            </w:r>
          </w:p>
          <w:p w14:paraId="6052C11D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1C754F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Age: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: 14y (8-23)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-: 13y (6-24)</w:t>
            </w:r>
          </w:p>
          <w:p w14:paraId="37147DD9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/up: median 5.1 y</w:t>
            </w:r>
          </w:p>
          <w:p w14:paraId="282CC50D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eriod: 1989-2002</w:t>
            </w:r>
          </w:p>
          <w:p w14:paraId="589047AE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Region: Belgium</w:t>
            </w:r>
          </w:p>
          <w:p w14:paraId="3063DAF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1D3B19D" w14:textId="321AD4C0" w:rsidR="004C47D4" w:rsidRPr="007354EE" w:rsidRDefault="004C47D4" w:rsidP="004C47D4">
            <w:pPr>
              <w:rPr>
                <w:bCs/>
                <w:color w:val="000000" w:themeColor="text1"/>
                <w:sz w:val="16"/>
                <w:szCs w:val="16"/>
                <w:lang w:val="it-IT"/>
              </w:rPr>
            </w:pPr>
            <w:r w:rsidRPr="00BD538B">
              <w:rPr>
                <w:bCs/>
                <w:color w:val="000000" w:themeColor="text1"/>
                <w:sz w:val="16"/>
                <w:szCs w:val="16"/>
                <w:highlight w:val="white"/>
                <w:lang w:val="it-IT"/>
              </w:rPr>
              <w:t>ICA, IA-2A, GADA, IAA </w:t>
            </w:r>
          </w:p>
        </w:tc>
        <w:tc>
          <w:tcPr>
            <w:tcW w:w="1560" w:type="dxa"/>
          </w:tcPr>
          <w:p w14:paraId="4A608ADD" w14:textId="77777777" w:rsidR="004C47D4" w:rsidRPr="00BF46CC" w:rsidRDefault="004C47D4" w:rsidP="004C47D4">
            <w:pPr>
              <w:ind w:right="-737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: were </w:t>
            </w:r>
          </w:p>
          <w:p w14:paraId="74BC1434" w14:textId="77777777" w:rsidR="004C47D4" w:rsidRPr="00BF46CC" w:rsidRDefault="004C47D4" w:rsidP="004C47D4">
            <w:pPr>
              <w:ind w:right="-737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genotyped for HLA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DQ</w:t>
            </w:r>
          </w:p>
          <w:p w14:paraId="6E5FF983" w14:textId="77777777" w:rsidR="004C47D4" w:rsidRPr="00BF46CC" w:rsidRDefault="004C47D4" w:rsidP="004C47D4">
            <w:pPr>
              <w:ind w:right="-737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72F402B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Random proinsulin, C-peptide and PI:C ratio were </w:t>
            </w:r>
          </w:p>
          <w:p w14:paraId="1618DE28" w14:textId="77777777" w:rsidR="004C47D4" w:rsidRPr="00BF46CC" w:rsidRDefault="004C47D4" w:rsidP="004C47D4">
            <w:pPr>
              <w:ind w:right="-737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determined </w:t>
            </w:r>
          </w:p>
          <w:p w14:paraId="315187E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530F568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46 (8.2%) FDR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 developed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</w:t>
            </w:r>
          </w:p>
          <w:p w14:paraId="0E7698F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1FD6DD9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6D7DAA1" w14:textId="77777777" w:rsidR="004C47D4" w:rsidRPr="001A1787" w:rsidRDefault="004C47D4" w:rsidP="004C47D4">
            <w:pPr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At baselin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 relatives had higher proinsulin/c-peptide ratio tha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- or without later seroconversion (</w:t>
            </w:r>
            <w:r w:rsidRPr="0047775D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1A1787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 xml:space="preserve">&lt;0.001) </w:t>
            </w:r>
          </w:p>
          <w:p w14:paraId="51EB3F95" w14:textId="77777777" w:rsidR="004C47D4" w:rsidRPr="001A1787" w:rsidRDefault="004C47D4" w:rsidP="004C47D4">
            <w:pPr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</w:pPr>
          </w:p>
          <w:p w14:paraId="48F322F3" w14:textId="77777777" w:rsidR="004C47D4" w:rsidRPr="001A1787" w:rsidRDefault="004C47D4" w:rsidP="004C47D4">
            <w:pPr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</w:pPr>
            <w:r w:rsidRPr="001A1787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>In the presence of multiple or IA-2 antibodies, a proinsulin/</w:t>
            </w:r>
            <w:r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>C</w:t>
            </w:r>
            <w:r w:rsidRPr="001A1787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>-peptide ratio exceeding percentile 66 of all antibody - relatives at entry (</w:t>
            </w:r>
            <w:r w:rsidRPr="0047775D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>n</w:t>
            </w:r>
            <w:r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1A1787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>=</w:t>
            </w:r>
            <w:r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1A1787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 xml:space="preserve">784) conferred a 5-year diabetes risk of 50% and 68%, respectively </w:t>
            </w:r>
            <w:r w:rsidRPr="001A1787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lastRenderedPageBreak/>
              <w:t>(</w:t>
            </w:r>
            <w:r w:rsidRPr="0047775D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1A1787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 xml:space="preserve">&lt;0.001 vs 13% for same antibody status with PI:C&lt;percentile 66). </w:t>
            </w:r>
          </w:p>
          <w:p w14:paraId="3290ACBB" w14:textId="77777777" w:rsidR="004C47D4" w:rsidRPr="001A1787" w:rsidRDefault="004C47D4" w:rsidP="004C47D4">
            <w:pPr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</w:pPr>
          </w:p>
          <w:p w14:paraId="1100D230" w14:textId="733F3D59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A1787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 xml:space="preserve">Random proinsulin/c-peptide ratio was an independent predictor of the risk of </w:t>
            </w:r>
            <w:r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1A1787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>T1D (</w:t>
            </w:r>
            <w:r w:rsidRPr="0047775D">
              <w:rPr>
                <w:bCs/>
                <w:iCs/>
                <w:color w:val="000000" w:themeColor="text1"/>
                <w:sz w:val="16"/>
                <w:szCs w:val="16"/>
                <w:highlight w:val="white"/>
              </w:rPr>
              <w:t>p</w:t>
            </w:r>
            <w:sdt>
              <w:sdtPr>
                <w:rPr>
                  <w:bCs/>
                  <w:iCs/>
                  <w:color w:val="000000" w:themeColor="text1"/>
                  <w:sz w:val="16"/>
                  <w:szCs w:val="16"/>
                </w:rPr>
                <w:tag w:val="goog_rdk_25"/>
                <w:id w:val="-2105105840"/>
              </w:sdtPr>
              <w:sdtContent>
                <w:r w:rsidRPr="001A1787">
                  <w:rPr>
                    <w:rFonts w:eastAsia="Gungsuh"/>
                    <w:bCs/>
                    <w:iCs/>
                    <w:color w:val="000000" w:themeColor="text1"/>
                    <w:sz w:val="16"/>
                    <w:szCs w:val="16"/>
                    <w:highlight w:val="white"/>
                  </w:rPr>
                  <w:t>≤0.001)</w:t>
                </w:r>
              </w:sdtContent>
            </w:sdt>
          </w:p>
        </w:tc>
        <w:tc>
          <w:tcPr>
            <w:tcW w:w="1560" w:type="dxa"/>
          </w:tcPr>
          <w:p w14:paraId="5C21811B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Short f/up</w:t>
            </w:r>
          </w:p>
          <w:p w14:paraId="0C62D9BB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47478425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1DA5558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ACF374B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678C427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506AF72C" w14:textId="77777777" w:rsidTr="00A65954">
        <w:tc>
          <w:tcPr>
            <w:tcW w:w="959" w:type="dxa"/>
          </w:tcPr>
          <w:p w14:paraId="48EA611E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Vehik</w:t>
            </w:r>
            <w:proofErr w:type="spellEnd"/>
          </w:p>
          <w:p w14:paraId="16E76EE4" w14:textId="35B05645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K et al.</w:t>
            </w:r>
          </w:p>
          <w:p w14:paraId="033333F4" w14:textId="72DBC9B3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</w:t>
            </w:r>
            <w:r>
              <w:rPr>
                <w:bCs/>
                <w:color w:val="000000" w:themeColor="text1"/>
                <w:sz w:val="16"/>
                <w:szCs w:val="16"/>
              </w:rPr>
              <w:t>4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 </w:t>
            </w:r>
          </w:p>
        </w:tc>
        <w:tc>
          <w:tcPr>
            <w:tcW w:w="992" w:type="dxa"/>
          </w:tcPr>
          <w:p w14:paraId="5E5CC4AC" w14:textId="5C09AE78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7A771C37" w14:textId="199D2189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8503 pts at genetic high-risk for T1D</w:t>
            </w:r>
          </w:p>
          <w:p w14:paraId="07C816B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6825607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TEDDY</w:t>
            </w:r>
          </w:p>
          <w:p w14:paraId="271E110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2FAB106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&lt; 10 yrs</w:t>
            </w:r>
          </w:p>
          <w:p w14:paraId="112B218A" w14:textId="305CCB94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ollow-up: 15 yr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2004-2015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USA, Finland, Germany, Sweden</w:t>
            </w:r>
          </w:p>
          <w:p w14:paraId="27F1DAB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EB25A3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AA, GAD, IA2 (RBA)</w:t>
            </w:r>
          </w:p>
          <w:p w14:paraId="5B3ABFF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19078AE" w14:textId="21AC5A4D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-up from 3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m to 15 y of age: WT, HT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every 3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m until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4 years and every 3 or 6 months thereafter, depending o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</w:t>
            </w:r>
            <w:r>
              <w:rPr>
                <w:bCs/>
                <w:color w:val="000000" w:themeColor="text1"/>
                <w:sz w:val="16"/>
                <w:szCs w:val="16"/>
              </w:rPr>
              <w:t>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positivity</w:t>
            </w:r>
          </w:p>
          <w:p w14:paraId="4E72AD5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45FB1D7" w14:textId="6C110D1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f remission of all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</w:t>
            </w:r>
            <w:r>
              <w:rPr>
                <w:bCs/>
                <w:color w:val="000000" w:themeColor="text1"/>
                <w:sz w:val="16"/>
                <w:szCs w:val="16"/>
              </w:rPr>
              <w:t>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occurs at any time during f-up for a period of 4 consecutive visits or 1 y, a f-up interval of 6 m becomes effective</w:t>
            </w:r>
          </w:p>
        </w:tc>
        <w:tc>
          <w:tcPr>
            <w:tcW w:w="1560" w:type="dxa"/>
          </w:tcPr>
          <w:p w14:paraId="66362A0B" w14:textId="048B8C79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visits</w:t>
            </w:r>
          </w:p>
        </w:tc>
        <w:tc>
          <w:tcPr>
            <w:tcW w:w="3260" w:type="dxa"/>
          </w:tcPr>
          <w:p w14:paraId="78B9F3D4" w14:textId="0768D125" w:rsidR="004C47D4" w:rsidRDefault="004C47D4" w:rsidP="004C47D4">
            <w:pP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596 pts (7%) developed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≥ 1 persistent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</w:rPr>
              <w:t>A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b</w:t>
            </w:r>
            <w:proofErr w:type="spellEnd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 (37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</w:rPr>
              <w:t>.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8% remained single, 62,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</w:rPr>
              <w:t>.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2% developed multiple)</w:t>
            </w:r>
          </w:p>
          <w:p w14:paraId="5A07AE7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0CC1609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Median (IQR) age at initial seroconversion was 27.7 (15.2–48.3) m</w:t>
            </w:r>
          </w:p>
          <w:p w14:paraId="5EBF81B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0762114" w14:textId="73E8BED5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28% of children (164 of 596) developed 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T1D, and by the time of diagnosis, 89% (146 of 164) were positive for ≥ 2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</w:rPr>
              <w:t>A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b</w:t>
            </w:r>
            <w:proofErr w:type="spellEnd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 at least once during f-up</w:t>
            </w:r>
          </w:p>
          <w:p w14:paraId="4EDFAC8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5EA4341" w14:textId="73C0D416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version was relatively frequent for GAD65 (19%) and insulin (29%)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but was largely restricted to children who ha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a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</w:t>
            </w:r>
            <w:r>
              <w:rPr>
                <w:bCs/>
                <w:color w:val="000000" w:themeColor="text1"/>
                <w:sz w:val="16"/>
                <w:szCs w:val="16"/>
              </w:rPr>
              <w:t>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24%) and rare in children who had developed multiple I</w:t>
            </w:r>
            <w:r>
              <w:rPr>
                <w:bCs/>
                <w:color w:val="000000" w:themeColor="text1"/>
                <w:sz w:val="16"/>
                <w:szCs w:val="16"/>
              </w:rPr>
              <w:t>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b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&lt;1%)</w:t>
            </w:r>
          </w:p>
          <w:p w14:paraId="0BAB499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6F7D6E4" w14:textId="47955870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f the children who reverted for their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19% seroconverted back to positive</w:t>
            </w:r>
          </w:p>
        </w:tc>
        <w:tc>
          <w:tcPr>
            <w:tcW w:w="2551" w:type="dxa"/>
          </w:tcPr>
          <w:p w14:paraId="734DDE3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85% of the reversion of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occurred within 2 y of seroconversion and was associated to HLA genotype, decreasing titer and age</w:t>
            </w:r>
          </w:p>
          <w:p w14:paraId="7697C59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67C3716" w14:textId="7187821F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ig sample size, long f/up, frequency of f/up</w:t>
            </w:r>
          </w:p>
          <w:p w14:paraId="03A0BBB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2BFB28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55BFEDD5" w14:textId="579458B4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56A4DD54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5C75BF83" w14:textId="2C40F1B0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5F7EAF23" w14:textId="51A10FF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165A4BD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CFBBC13" w14:textId="35C397AB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14DC109C" w14:textId="77777777" w:rsidTr="00A65954">
        <w:tc>
          <w:tcPr>
            <w:tcW w:w="959" w:type="dxa"/>
          </w:tcPr>
          <w:p w14:paraId="28FDC829" w14:textId="47EF828C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Ziegler AG et al. [</w:t>
            </w:r>
            <w:r>
              <w:rPr>
                <w:bCs/>
                <w:color w:val="000000" w:themeColor="text1"/>
                <w:sz w:val="16"/>
                <w:szCs w:val="16"/>
              </w:rPr>
              <w:t>4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4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 </w:t>
            </w:r>
          </w:p>
        </w:tc>
        <w:tc>
          <w:tcPr>
            <w:tcW w:w="992" w:type="dxa"/>
          </w:tcPr>
          <w:p w14:paraId="2AF4A6BC" w14:textId="4966440F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734DD5C1" w14:textId="200C623E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3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377 children genetically at risk and FDR for T1D and parents </w:t>
            </w:r>
          </w:p>
          <w:p w14:paraId="1A6D61D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C0E32F2" w14:textId="1621BAEB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f the studies: </w:t>
            </w:r>
          </w:p>
          <w:p w14:paraId="17C51BB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DAISY, DIPP, BABYDIAB9,</w:t>
            </w:r>
          </w:p>
          <w:p w14:paraId="7FC454D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ABYDIET</w:t>
            </w:r>
          </w:p>
          <w:p w14:paraId="29F728B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9E1333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0-15 y</w:t>
            </w:r>
          </w:p>
          <w:p w14:paraId="1F76BD2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20 yrs</w:t>
            </w:r>
          </w:p>
          <w:p w14:paraId="06AD4BF9" w14:textId="2943DB96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eriod: 1989-2009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USA, Finland, Germany</w:t>
            </w:r>
          </w:p>
        </w:tc>
        <w:tc>
          <w:tcPr>
            <w:tcW w:w="1842" w:type="dxa"/>
          </w:tcPr>
          <w:p w14:paraId="2B4BCF7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AA, GAD65, IA2 and ZnT8 (in Colorado and Germany) </w:t>
            </w:r>
          </w:p>
          <w:p w14:paraId="166347D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9C72E9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 every 3-6m and yearly after 24m</w:t>
            </w:r>
          </w:p>
          <w:p w14:paraId="4148427C" w14:textId="1238851C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9530E86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visits</w:t>
            </w:r>
          </w:p>
          <w:p w14:paraId="0C2B5D47" w14:textId="3261296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</w:tcPr>
          <w:p w14:paraId="76A6122E" w14:textId="16C74C70" w:rsidR="004C47D4" w:rsidRPr="00BF46CC" w:rsidRDefault="004C47D4" w:rsidP="004C47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</w:tcPr>
          <w:p w14:paraId="76CC317C" w14:textId="4DF64BB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Risk of progression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in 10y </w:t>
            </w:r>
          </w:p>
          <w:p w14:paraId="12936938" w14:textId="2799A5ED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-with multiple IAb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bCs/>
                <w:color w:val="000000" w:themeColor="text1"/>
                <w:sz w:val="16"/>
                <w:szCs w:val="16"/>
              </w:rPr>
              <w:t>n =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585) was 69.7% (95% CI, 65.1%-74.3%)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-with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bCs/>
                <w:color w:val="000000" w:themeColor="text1"/>
                <w:sz w:val="16"/>
                <w:szCs w:val="16"/>
              </w:rPr>
              <w:t>n =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474) was 14.5% (95% CI, 10.3%-18.7%)</w:t>
            </w:r>
          </w:p>
          <w:p w14:paraId="3C3856E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-with no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was 0.4% (95% CI, 0.2%-0.6%) by the age of 15 years</w:t>
            </w:r>
          </w:p>
          <w:p w14:paraId="586A68F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5B76BD8" w14:textId="4F4AD66F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ogression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in the children</w:t>
            </w:r>
            <w:r>
              <w:rPr>
                <w:bCs/>
                <w:color w:val="000000" w:themeColor="text1"/>
                <w:sz w:val="16"/>
                <w:szCs w:val="16"/>
              </w:rPr>
              <w:t>: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FDR with multiple IAb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was faster for children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seroconversion younger than age 3 years, HLA DR3/DR4-DQ8, and for girls</w:t>
            </w:r>
          </w:p>
        </w:tc>
        <w:tc>
          <w:tcPr>
            <w:tcW w:w="1560" w:type="dxa"/>
          </w:tcPr>
          <w:p w14:paraId="4BF2D53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DEAED7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103FDF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083F367" w14:textId="303C3D22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dictors</w:t>
            </w:r>
          </w:p>
          <w:p w14:paraId="10FC5289" w14:textId="4B6F5D20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HIGH</w:t>
            </w:r>
          </w:p>
          <w:p w14:paraId="5C14610D" w14:textId="3713DCE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219BF64F" w14:textId="77777777" w:rsidTr="00A65954">
        <w:tc>
          <w:tcPr>
            <w:tcW w:w="959" w:type="dxa"/>
          </w:tcPr>
          <w:p w14:paraId="71AFA19F" w14:textId="474A0233" w:rsidR="004C47D4" w:rsidRPr="0047775D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47775D">
              <w:rPr>
                <w:bCs/>
                <w:color w:val="000000" w:themeColor="text1"/>
                <w:sz w:val="16"/>
                <w:szCs w:val="16"/>
                <w:highlight w:val="white"/>
              </w:rPr>
              <w:t>Bingley PJ et al.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[</w:t>
            </w:r>
            <w:r>
              <w:rPr>
                <w:bCs/>
                <w:color w:val="000000" w:themeColor="text1"/>
                <w:sz w:val="16"/>
                <w:szCs w:val="16"/>
              </w:rPr>
              <w:t>4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5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 </w:t>
            </w:r>
          </w:p>
        </w:tc>
        <w:tc>
          <w:tcPr>
            <w:tcW w:w="992" w:type="dxa"/>
          </w:tcPr>
          <w:p w14:paraId="79D85322" w14:textId="14B82C5F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ospective </w:t>
            </w:r>
          </w:p>
        </w:tc>
        <w:tc>
          <w:tcPr>
            <w:tcW w:w="1872" w:type="dxa"/>
          </w:tcPr>
          <w:p w14:paraId="788AEFA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549 FDR of T1D patients with confirmed ICA+ </w:t>
            </w:r>
          </w:p>
          <w:p w14:paraId="0518F440" w14:textId="6F2AA7B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Control population: 2860 schoolchildren</w:t>
            </w:r>
          </w:p>
          <w:p w14:paraId="295EE43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866B95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Name of the study: European Nicotinamide Diabetes Intervention Trial</w:t>
            </w:r>
          </w:p>
          <w:p w14:paraId="57E1663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7D1B58D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Age: 3- 40 y (mean age 15.9 y) </w:t>
            </w:r>
          </w:p>
          <w:p w14:paraId="1D2C42E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4.95 y (median)</w:t>
            </w:r>
          </w:p>
          <w:p w14:paraId="460EF86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eriod: 1990- 1998</w:t>
            </w:r>
          </w:p>
          <w:p w14:paraId="7AFA41A6" w14:textId="475B42A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Region: 18 European countries, Canada, USA </w:t>
            </w:r>
          </w:p>
        </w:tc>
        <w:tc>
          <w:tcPr>
            <w:tcW w:w="1842" w:type="dxa"/>
          </w:tcPr>
          <w:p w14:paraId="1319015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 xml:space="preserve">Screening: ICA levels ≥20 JDF (Juvenile Diabetes Foundation Units) </w:t>
            </w:r>
          </w:p>
          <w:p w14:paraId="41547BE8" w14:textId="77777777" w:rsidR="004C47D4" w:rsidRPr="00BF46CC" w:rsidRDefault="004C47D4" w:rsidP="004C47D4">
            <w:pP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6DB578B6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1225A4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t baseline: OGTT, IVGTT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GADA, IA–2A and IAA (RIA), and HLA genotype</w:t>
            </w:r>
          </w:p>
          <w:p w14:paraId="7DEF592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23CC9F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OGTT at baseline and 6, 18, 30, 42, 54 and 60 m</w:t>
            </w:r>
          </w:p>
          <w:p w14:paraId="511D18F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5E4BE4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6453AED2" w14:textId="3B468DA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159 (29%) developed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within 5 y of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f/up</w:t>
            </w:r>
          </w:p>
          <w:p w14:paraId="136378E4" w14:textId="4C37BD5F" w:rsidR="004C47D4" w:rsidRPr="00BF46CC" w:rsidRDefault="004C47D4" w:rsidP="004C47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100CBEDC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Multivariate analysis: independent determinants were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:</w:t>
            </w:r>
          </w:p>
          <w:p w14:paraId="1168C8F2" w14:textId="5270513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-Age (HR age at enrollment &lt;5 y 3.21)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-FPIR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>(HR FPIR &lt;10th centile 2.94)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- baseline impaired glucose tolerance (HR 120-min BG ≥7.8 mmol/l: 3.32)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-Number of additional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>I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markers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 xml:space="preserve">(HR ICA +3 additional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b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33.10), but not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ype or genotype. </w:t>
            </w:r>
          </w:p>
          <w:p w14:paraId="7BF1A0C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FB32E8A" w14:textId="79CC5C7B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5-y risk of 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T1D: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br/>
              <w:t>59% ≤10 y age, 11% ≥25 y age (</w:t>
            </w:r>
            <w:r w:rsidRPr="00BF46CC">
              <w:rPr>
                <w:bCs/>
                <w:i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&lt;0.0001), 62% FDR &lt;25 y age with  </w:t>
            </w:r>
          </w:p>
          <w:p w14:paraId="180D626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≥ 2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>I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t baseline</w:t>
            </w:r>
          </w:p>
          <w:p w14:paraId="72004E43" w14:textId="54844C5A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creening and recruitment for future intervention trials should be limited to FDR &lt;25 years, and should be based o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alone</w:t>
            </w:r>
          </w:p>
        </w:tc>
        <w:tc>
          <w:tcPr>
            <w:tcW w:w="1560" w:type="dxa"/>
          </w:tcPr>
          <w:p w14:paraId="698D41D9" w14:textId="3C4432E9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Short f/u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57005E55" w14:textId="5D5ECD89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</w:p>
          <w:p w14:paraId="79DD08AE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18CBCE87" w14:textId="2B191CD8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 xml:space="preserve"> 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40C5F586" w14:textId="5DBECEB5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6A217BEC" w14:textId="4DD3BC09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617041EA" w14:textId="77777777" w:rsidTr="00A65954">
        <w:tc>
          <w:tcPr>
            <w:tcW w:w="959" w:type="dxa"/>
          </w:tcPr>
          <w:p w14:paraId="2615214F" w14:textId="1818315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Kwon BC et al.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[4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6</w:t>
            </w:r>
            <w:r>
              <w:rPr>
                <w:bCs/>
                <w:color w:val="000000" w:themeColor="text1"/>
                <w:sz w:val="16"/>
                <w:szCs w:val="16"/>
              </w:rPr>
              <w:t>]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08E530B3" w14:textId="77777777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8A0244" w14:textId="13AB8E72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37846E7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mong patients with HLA genotype+, or FDR with T1D, 2.145 participants who had 2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at least once were included from early life</w:t>
            </w:r>
          </w:p>
          <w:p w14:paraId="6E8F079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0236B27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 TIDI Study</w:t>
            </w:r>
          </w:p>
          <w:p w14:paraId="69D2604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6C55F76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Cohorts included: DAISY (U.S.), DEW-IT (U.S.)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iPi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Sweden) and DIPP (Finland)</w:t>
            </w:r>
          </w:p>
          <w:p w14:paraId="1CEC12E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885D03B" w14:textId="279DE403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 &lt; 16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/up: 15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1989-201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Finland, Sweden, Germany, U.S.</w:t>
            </w:r>
          </w:p>
        </w:tc>
        <w:tc>
          <w:tcPr>
            <w:tcW w:w="1842" w:type="dxa"/>
          </w:tcPr>
          <w:p w14:paraId="6F41147D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, IAA, IA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4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-level groups by 5-year diabetes risk and 3 main autoimmune trajectories were identified: </w:t>
            </w:r>
          </w:p>
          <w:p w14:paraId="2EBBF19A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B3073E3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edominantly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TR1), IAA (TR2), or GADA (TR3) as the first appearing autoantibodies</w:t>
            </w:r>
          </w:p>
          <w:p w14:paraId="0CDACE9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1344BE6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: I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: every 3 m, and after 24m yearly </w:t>
            </w:r>
          </w:p>
          <w:p w14:paraId="209245FF" w14:textId="0E50969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Children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- were followed less frequently</w:t>
            </w:r>
          </w:p>
        </w:tc>
        <w:tc>
          <w:tcPr>
            <w:tcW w:w="1560" w:type="dxa"/>
          </w:tcPr>
          <w:p w14:paraId="44AED9A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visits</w:t>
            </w:r>
          </w:p>
          <w:p w14:paraId="269403F5" w14:textId="02DFD21B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: Random BG, HbA1c, HT, WT</w:t>
            </w:r>
          </w:p>
        </w:tc>
        <w:tc>
          <w:tcPr>
            <w:tcW w:w="3260" w:type="dxa"/>
          </w:tcPr>
          <w:p w14:paraId="5F8BF66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 = 643 (30%) progressed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vs undiagnosed (n = 1502)</w:t>
            </w:r>
          </w:p>
          <w:p w14:paraId="1778A7C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AC996C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2A8F73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Median age 7.62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y in the diagnosed participants vs 12.87 in undiagnosed participants</w:t>
            </w:r>
          </w:p>
          <w:p w14:paraId="57213DB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14A7B90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 diagnosed participants, high IAA levels were seen in predominantly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traiectory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R1) and IAA (TR2) at ages &lt;3 years, whereas IAA remained at lower levels in the undiagnosed</w:t>
            </w:r>
          </w:p>
          <w:p w14:paraId="11731F7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88B4ED6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Different total duration of f/up at a given level differed between the 2 groups  </w:t>
            </w:r>
          </w:p>
          <w:p w14:paraId="176889F3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635C0E1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Undiagnosed participants more frequently had low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levels and later appearance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han diagnosed participants</w:t>
            </w:r>
          </w:p>
          <w:p w14:paraId="5D95FBA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080EEBE" w14:textId="77777777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DE3E0F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A3AB03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886D5D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37C68B39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56D7D5AF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</w:p>
          <w:p w14:paraId="312D7B75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0D53C319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0CBA4D53" w14:textId="77777777" w:rsidTr="00A65954">
        <w:tc>
          <w:tcPr>
            <w:tcW w:w="959" w:type="dxa"/>
          </w:tcPr>
          <w:p w14:paraId="5251C2FD" w14:textId="0C9D718E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Winkl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e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r et al.</w:t>
            </w:r>
          </w:p>
          <w:p w14:paraId="1CBF40FA" w14:textId="1B63DC26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4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7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02C73BC" w14:textId="4042D414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5ECEE93E" w14:textId="13327223" w:rsidR="004C47D4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 101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children with FDR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vs 49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883 non screened children</w:t>
            </w:r>
          </w:p>
          <w:p w14:paraId="0B066A62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</w:p>
          <w:p w14:paraId="42D6D188" w14:textId="77777777" w:rsidR="004C47D4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BABYDIAB </w:t>
            </w:r>
          </w:p>
          <w:p w14:paraId="58C38775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</w:p>
          <w:p w14:paraId="4631185C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 &lt;15 y</w:t>
            </w:r>
          </w:p>
          <w:p w14:paraId="7460E6FC" w14:textId="648065F9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up to 15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 from 1995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 Munich, Germany</w:t>
            </w:r>
          </w:p>
        </w:tc>
        <w:tc>
          <w:tcPr>
            <w:tcW w:w="1842" w:type="dxa"/>
          </w:tcPr>
          <w:p w14:paraId="448A3CC5" w14:textId="2CD4F885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GAD, IAA, IA-2, ZnT8</w:t>
            </w:r>
          </w:p>
        </w:tc>
        <w:tc>
          <w:tcPr>
            <w:tcW w:w="1560" w:type="dxa"/>
          </w:tcPr>
          <w:p w14:paraId="014ED1D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DKA rate, HBA1c, length of hospitalization</w:t>
            </w:r>
          </w:p>
          <w:p w14:paraId="47D528E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064A28B6" w14:textId="7B002E95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5-y clinical course after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 diagnosis (HbA1c, insulin dose)</w:t>
            </w:r>
          </w:p>
        </w:tc>
        <w:tc>
          <w:tcPr>
            <w:tcW w:w="3260" w:type="dxa"/>
          </w:tcPr>
          <w:p w14:paraId="26DF111E" w14:textId="1F8CDC34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At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onset, children who were followed after screening and wer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 had lower HbA1c (8.6 vs. 11%, p &lt; 0.001), a lower prevalence of DKA (3.3 vs. 29.1%, p &lt; 0.001), shorter hospitalization period at onset (11.4 vs. 14.9 d, p = 0.005</w:t>
            </w:r>
          </w:p>
          <w:p w14:paraId="67C8011C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6088B1B" w14:textId="56A0841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However, no differences between screened and non-screened children were observed with respect to HbA1c and insulin dose during the first 5 y after diagnosis</w:t>
            </w:r>
          </w:p>
        </w:tc>
        <w:tc>
          <w:tcPr>
            <w:tcW w:w="2551" w:type="dxa"/>
          </w:tcPr>
          <w:p w14:paraId="70CD8577" w14:textId="77777777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6F8382D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mall sample size</w:t>
            </w:r>
          </w:p>
          <w:p w14:paraId="5C8013E4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B8FFDAC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11087D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17860D56" w14:textId="4BF2A29F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/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/HIGH</w:t>
            </w:r>
          </w:p>
        </w:tc>
      </w:tr>
      <w:tr w:rsidR="004C47D4" w:rsidRPr="00BF46CC" w14:paraId="5A62A94D" w14:textId="77777777" w:rsidTr="00A65954">
        <w:tc>
          <w:tcPr>
            <w:tcW w:w="959" w:type="dxa"/>
          </w:tcPr>
          <w:p w14:paraId="70931992" w14:textId="77777777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Elding Larsson et al.</w:t>
            </w:r>
          </w:p>
          <w:p w14:paraId="2976DD62" w14:textId="72B47680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4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8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5017C268" w14:textId="4871B664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4D6EF225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Characteristics of 100 genetically at risk who developed T1D</w:t>
            </w:r>
          </w:p>
          <w:p w14:paraId="344C4AC9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6DDDD696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TEDDY</w:t>
            </w:r>
          </w:p>
          <w:p w14:paraId="727E22F6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6C103BEA" w14:textId="5D2F7226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from 3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m </w:t>
            </w:r>
          </w:p>
          <w:p w14:paraId="45D76649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F/up: up to 15 y</w:t>
            </w:r>
          </w:p>
          <w:p w14:paraId="3A89E666" w14:textId="737BD61C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05-2011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USA, Sweden, Finland, Germany</w:t>
            </w:r>
          </w:p>
        </w:tc>
        <w:tc>
          <w:tcPr>
            <w:tcW w:w="1842" w:type="dxa"/>
          </w:tcPr>
          <w:p w14:paraId="5758AFFE" w14:textId="70D1D6F9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GADA, IA-2A, IAA</w:t>
            </w:r>
          </w:p>
        </w:tc>
        <w:tc>
          <w:tcPr>
            <w:tcW w:w="1560" w:type="dxa"/>
          </w:tcPr>
          <w:p w14:paraId="3D30F064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Visits every 3 m until 4 y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and then every 6 m until the age of 15 y</w:t>
            </w:r>
          </w:p>
          <w:p w14:paraId="1982EF64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 continue to receive f/up every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3 months regardless of age</w:t>
            </w:r>
          </w:p>
          <w:p w14:paraId="0064946B" w14:textId="4F26989B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OGTT were performed every 6 m</w:t>
            </w:r>
          </w:p>
        </w:tc>
        <w:tc>
          <w:tcPr>
            <w:tcW w:w="3260" w:type="dxa"/>
          </w:tcPr>
          <w:p w14:paraId="0AA5E29F" w14:textId="4E411835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 xml:space="preserve">Among the 100 </w:t>
            </w:r>
            <w:r w:rsidR="00AA7385">
              <w:rPr>
                <w:bCs/>
                <w:color w:val="000000" w:themeColor="text1"/>
                <w:sz w:val="16"/>
                <w:szCs w:val="16"/>
                <w:highlight w:val="white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36% were asymptomatic at diagnosis</w:t>
            </w:r>
          </w:p>
          <w:p w14:paraId="1E3577CC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DKA was rare (8%)</w:t>
            </w:r>
          </w:p>
          <w:p w14:paraId="16B964E0" w14:textId="0D151D59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An OGTT diagnosed 9/30 (30%) children above 3 y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of age but only 4/70 (5.7%) below the age of 3 y</w:t>
            </w:r>
          </w:p>
          <w:p w14:paraId="53ABEE4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D9E8AFD" w14:textId="307CB9BC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DR had higher cumulative incidence than children from the general population (p &lt; 0.0001)</w:t>
            </w:r>
          </w:p>
        </w:tc>
        <w:tc>
          <w:tcPr>
            <w:tcW w:w="2551" w:type="dxa"/>
          </w:tcPr>
          <w:p w14:paraId="3646D5A4" w14:textId="27633680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 xml:space="preserve">Multiple seroconversion (3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) was associated with the most rapid development of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 (HR = 4.52, p = 0.014), followed by the combination of GADA and IAA (HR = 2.82, p &lt; 0.0001)</w:t>
            </w:r>
          </w:p>
        </w:tc>
        <w:tc>
          <w:tcPr>
            <w:tcW w:w="1560" w:type="dxa"/>
          </w:tcPr>
          <w:p w14:paraId="56FACB41" w14:textId="7A5284F5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mall sample size</w:t>
            </w:r>
          </w:p>
          <w:p w14:paraId="6E54637D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6799B50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237988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FCE47B3" w14:textId="0D1A0FC6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</w:p>
          <w:p w14:paraId="72480AED" w14:textId="728B9489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7175B835" w14:textId="796EC51C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lastRenderedPageBreak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50D80F25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67ED29D" w14:textId="49B4CC61" w:rsidR="004C47D4" w:rsidRPr="00BF46CC" w:rsidRDefault="004C47D4" w:rsidP="004C47D4">
            <w:pPr>
              <w:jc w:val="center"/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65AE0836" w14:textId="77777777" w:rsidTr="00A65954">
        <w:tc>
          <w:tcPr>
            <w:tcW w:w="959" w:type="dxa"/>
          </w:tcPr>
          <w:p w14:paraId="5CC47C51" w14:textId="77777777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Triolo et al.</w:t>
            </w:r>
          </w:p>
          <w:p w14:paraId="48997062" w14:textId="121C1FE6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4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9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17938EB" w14:textId="16C036E1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67062456" w14:textId="30B52501" w:rsidR="004C47D4" w:rsidRPr="00BF46CC" w:rsidRDefault="00AA7385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Youth</w:t>
            </w:r>
            <w:r w:rsidR="004C47D4"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 </w:t>
            </w:r>
            <w:proofErr w:type="spellStart"/>
            <w:r w:rsidR="004C47D4"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="004C47D4"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</w:t>
            </w:r>
            <w:r w:rsidR="004C47D4"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246 children diagnosed with DT1</w:t>
            </w:r>
          </w:p>
          <w:p w14:paraId="71ACE5D5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vs 453 not diagnosed with T1D</w:t>
            </w:r>
          </w:p>
          <w:p w14:paraId="10FA207B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6BCCB26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Name of the study: DPT-1</w:t>
            </w:r>
          </w:p>
          <w:p w14:paraId="73CA610B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5F9E6F2" w14:textId="174E47DE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: median 11.4 vs 15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.25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y</w:t>
            </w:r>
          </w:p>
          <w:p w14:paraId="628956A0" w14:textId="4F1DA6CF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not reported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2007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yellow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Region: USA</w:t>
            </w:r>
          </w:p>
        </w:tc>
        <w:tc>
          <w:tcPr>
            <w:tcW w:w="1842" w:type="dxa"/>
          </w:tcPr>
          <w:p w14:paraId="49CD2E5D" w14:textId="3F952552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CA, IAA</w:t>
            </w:r>
          </w:p>
        </w:tc>
        <w:tc>
          <w:tcPr>
            <w:tcW w:w="1560" w:type="dxa"/>
          </w:tcPr>
          <w:p w14:paraId="5F787163" w14:textId="57C597A0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HLA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OGTT every 6 month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HbA1c </w:t>
            </w:r>
          </w:p>
        </w:tc>
        <w:tc>
          <w:tcPr>
            <w:tcW w:w="3260" w:type="dxa"/>
          </w:tcPr>
          <w:p w14:paraId="2DC21519" w14:textId="4A14A930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he majority of </w:t>
            </w:r>
            <w:r w:rsidR="00AA7385">
              <w:rPr>
                <w:bCs/>
                <w:color w:val="000000" w:themeColor="text1"/>
                <w:sz w:val="16"/>
                <w:szCs w:val="16"/>
                <w:highlight w:val="white"/>
              </w:rPr>
              <w:t>youth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 diagnosed with T1D through the screening were asymptomatic at onset (63.3%)</w:t>
            </w:r>
          </w:p>
          <w:p w14:paraId="5ABD1AF8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1E02BDD" w14:textId="6CBFDBE2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Only 8 (3.67%) presented with ketosis</w:t>
            </w:r>
          </w:p>
          <w:p w14:paraId="5A9C0F92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D8CD838" w14:textId="77777777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35.4% had normal fasting glucose (&lt;100 mg/dl) at the time of the diagnosis although 2-h glucose results &lt; 200mg/dL are less frequent; they had normal HbA1C levels (6.41±1.15%)</w:t>
            </w:r>
          </w:p>
          <w:p w14:paraId="5256B0FC" w14:textId="7E139B32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amount of decline in </w:t>
            </w:r>
            <w:r>
              <w:rPr>
                <w:bCs/>
                <w:color w:val="000000" w:themeColor="text1"/>
                <w:sz w:val="16"/>
                <w:szCs w:val="16"/>
              </w:rPr>
              <w:t>C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-peptide becomes more substantial with increasing time after diagnosis</w:t>
            </w:r>
          </w:p>
          <w:p w14:paraId="69088F50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2AA2C75F" w14:textId="3684678E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creening with HbA1c will miss identifying many of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with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2 </w:t>
            </w:r>
            <w:proofErr w:type="spellStart"/>
            <w:r>
              <w:rPr>
                <w:bCs/>
                <w:color w:val="000000" w:themeColor="text1"/>
                <w:sz w:val="16"/>
                <w:szCs w:val="16"/>
              </w:rPr>
              <w:t>ot</w:t>
            </w:r>
            <w:proofErr w:type="spellEnd"/>
            <w:r>
              <w:rPr>
                <w:bCs/>
                <w:color w:val="000000" w:themeColor="text1"/>
                <w:sz w:val="16"/>
                <w:szCs w:val="16"/>
              </w:rPr>
              <w:t xml:space="preserve"> 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in this cohort</w:t>
            </w:r>
          </w:p>
        </w:tc>
        <w:tc>
          <w:tcPr>
            <w:tcW w:w="2551" w:type="dxa"/>
          </w:tcPr>
          <w:p w14:paraId="41C74A46" w14:textId="77777777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9C672DA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Only 2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tested, f/up not reported</w:t>
            </w:r>
          </w:p>
          <w:p w14:paraId="4D3113E6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47477387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9E4061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ED53E63" w14:textId="6A38B2FE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15793334" w14:textId="77777777" w:rsidR="004C47D4" w:rsidRPr="00BF46CC" w:rsidRDefault="004C47D4" w:rsidP="004C47D4">
            <w:pPr>
              <w:ind w:right="100"/>
              <w:jc w:val="center"/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51B6669B" w14:textId="77777777" w:rsidTr="00A65954">
        <w:tc>
          <w:tcPr>
            <w:tcW w:w="959" w:type="dxa"/>
          </w:tcPr>
          <w:p w14:paraId="759FB93E" w14:textId="0D4A61C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 xml:space="preserve">Elding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Larsson HE et al.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[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50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00BCBA56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4525DE" w14:textId="0B926F05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1872" w:type="dxa"/>
          </w:tcPr>
          <w:p w14:paraId="0BB9D116" w14:textId="5135D263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424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788 children at genetic risk, enrolled 8.677</w:t>
            </w:r>
          </w:p>
          <w:p w14:paraId="7296EA4B" w14:textId="769B9ED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Data on children &lt; 2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y and &lt; 5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y are analyzed</w:t>
            </w:r>
          </w:p>
          <w:p w14:paraId="22A72D0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0276D05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screened in TEDDY study</w:t>
            </w:r>
          </w:p>
          <w:p w14:paraId="232363F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FBDA8D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Comparison with children with T1D onset during the same periods in TEDDY countries (SEARCH, Swedish, Finnish, German DPV Diabetes Registers</w:t>
            </w:r>
          </w:p>
          <w:p w14:paraId="4A03D30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0FC32B27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up to 15 y of age</w:t>
            </w:r>
          </w:p>
          <w:p w14:paraId="4D5B43D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04-2010</w:t>
            </w:r>
          </w:p>
          <w:p w14:paraId="6ECAB16E" w14:textId="4145A229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 USA, Finland, Sweden, Germany</w:t>
            </w:r>
          </w:p>
        </w:tc>
        <w:tc>
          <w:tcPr>
            <w:tcW w:w="1842" w:type="dxa"/>
          </w:tcPr>
          <w:p w14:paraId="276AD4B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, IA‐2A, IAA</w:t>
            </w:r>
          </w:p>
          <w:p w14:paraId="486E3CF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8252E6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rom 3 m of age to 15y, every 3m</w:t>
            </w:r>
          </w:p>
          <w:p w14:paraId="55716C5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B55764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: random BG, HbA1c at each visit (3m)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18A68E1B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or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children &gt;3 y of age: OGTT every 6 m </w:t>
            </w:r>
          </w:p>
          <w:p w14:paraId="48A66A44" w14:textId="77777777" w:rsidR="004C47D4" w:rsidRPr="00BF46CC" w:rsidRDefault="004C47D4" w:rsidP="004C47D4">
            <w:pP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7105B0F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3477EFB" w14:textId="18D4F82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Comparisons of TEDDY data on DKA vs other </w:t>
            </w:r>
            <w:r>
              <w:rPr>
                <w:bCs/>
                <w:color w:val="000000" w:themeColor="text1"/>
                <w:sz w:val="16"/>
                <w:szCs w:val="16"/>
              </w:rPr>
              <w:t>r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egisters</w:t>
            </w:r>
          </w:p>
          <w:p w14:paraId="0262ABB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58DF3993" w14:textId="1137024E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developed in 119 children &lt; 5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40 children &lt; 2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79 children &lt;5 y</w:t>
            </w:r>
          </w:p>
          <w:p w14:paraId="06B0A6C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1FBDD9D" w14:textId="174B1BB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DKA rate at onset: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6/40 (15%) &lt;2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y, lower than in comparative registries (p&lt; 0.0001)</w:t>
            </w:r>
          </w:p>
          <w:p w14:paraId="1E61E63E" w14:textId="362B03F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9/79 (11.3%) &lt;5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y, lower vs SEARCH and German DPV (p&lt; 0.0001) but not compared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Swediabkid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16.9%) (P = 0.45) or Finnish (18.7%) (P = 0.11) registers</w:t>
            </w:r>
          </w:p>
        </w:tc>
        <w:tc>
          <w:tcPr>
            <w:tcW w:w="2551" w:type="dxa"/>
          </w:tcPr>
          <w:p w14:paraId="2CCAA7CD" w14:textId="77777777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28BD5F1" w14:textId="2FED8523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Retrospective, bias of interpreting data with a different definition of DKA used in each stud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</w:p>
          <w:p w14:paraId="570D489A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7BCB0C1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759434B1" w14:textId="1E6D295A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</w:tc>
      </w:tr>
      <w:tr w:rsidR="004C47D4" w:rsidRPr="00BF46CC" w14:paraId="7785614A" w14:textId="77777777" w:rsidTr="00A65954">
        <w:tc>
          <w:tcPr>
            <w:tcW w:w="959" w:type="dxa"/>
          </w:tcPr>
          <w:p w14:paraId="5029EEE0" w14:textId="5FE0C13A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Ghalwash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M. et al. [5</w:t>
            </w:r>
            <w:r>
              <w:rPr>
                <w:bCs/>
                <w:color w:val="000000" w:themeColor="text1"/>
                <w:sz w:val="16"/>
                <w:szCs w:val="16"/>
              </w:rPr>
              <w:t>7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</w:t>
            </w:r>
          </w:p>
        </w:tc>
        <w:tc>
          <w:tcPr>
            <w:tcW w:w="992" w:type="dxa"/>
          </w:tcPr>
          <w:p w14:paraId="73BDE1B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5689EBB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6722 children at high risk of T1D </w:t>
            </w:r>
          </w:p>
          <w:p w14:paraId="0425E15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C43AAF7" w14:textId="490DA3C9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of the studies: DIPP, BABYDIAB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iPi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DAISY, DEW-IT</w:t>
            </w:r>
          </w:p>
          <w:p w14:paraId="0B029B1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E03FD7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ge: &lt; 2yrs </w:t>
            </w:r>
          </w:p>
          <w:p w14:paraId="7A1FCF1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: until 15 y of age (6050)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or T1D onset (n=672)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Europe</w:t>
            </w:r>
          </w:p>
        </w:tc>
        <w:tc>
          <w:tcPr>
            <w:tcW w:w="1842" w:type="dxa"/>
          </w:tcPr>
          <w:p w14:paraId="31579D5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GAD, IA-2, IAA</w:t>
            </w:r>
          </w:p>
          <w:p w14:paraId="093CB8B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986828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84AEE5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One or two fixed age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2DA5F2A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br/>
            </w:r>
          </w:p>
        </w:tc>
        <w:tc>
          <w:tcPr>
            <w:tcW w:w="1560" w:type="dxa"/>
          </w:tcPr>
          <w:p w14:paraId="525A6D8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nd blood glucose</w:t>
            </w:r>
          </w:p>
          <w:p w14:paraId="72286F6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44634A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45DF48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379E7E9" w14:textId="58A8BC5A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Optimal screening ages for two measurements were 2 and 6 y of age</w:t>
            </w:r>
          </w:p>
          <w:p w14:paraId="76C29076" w14:textId="07745BD4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Abs positivity at the beginning of each test age was highly predictive of diagnosis in the subsequent 2–5.99 y or 6–15-y intervals. </w:t>
            </w:r>
          </w:p>
          <w:p w14:paraId="212CEF43" w14:textId="054E821D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Abs usually appeared before age 6 years even in children diagnosed with T1D much later in childhood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672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by the age of 15 y</w:t>
            </w:r>
          </w:p>
          <w:p w14:paraId="53E3A27F" w14:textId="77777777" w:rsidR="004C47D4" w:rsidRPr="00BF46CC" w:rsidRDefault="004C47D4" w:rsidP="004C47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7A14E38" w14:textId="7E1EAC05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Sensitivity of 82% (95% CI 79–86) and PPV of 79% (95% CI 75–80) for T1D by age 15 y</w:t>
            </w:r>
          </w:p>
        </w:tc>
        <w:tc>
          <w:tcPr>
            <w:tcW w:w="1560" w:type="dxa"/>
          </w:tcPr>
          <w:p w14:paraId="7F442C2A" w14:textId="71273175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</w:p>
          <w:p w14:paraId="1537893D" w14:textId="77777777" w:rsidR="004C47D4" w:rsidRPr="00BF46CC" w:rsidRDefault="004C47D4" w:rsidP="004C47D4">
            <w:pPr>
              <w:rPr>
                <w:rFonts w:eastAsia="Palatino Linotype"/>
                <w:bCs/>
                <w:color w:val="000000" w:themeColor="text1"/>
                <w:sz w:val="16"/>
                <w:szCs w:val="16"/>
              </w:rPr>
            </w:pPr>
          </w:p>
          <w:p w14:paraId="379B460A" w14:textId="5ADAC154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026F00FB" w14:textId="7023DC2F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/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lastRenderedPageBreak/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/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</w:tc>
      </w:tr>
      <w:tr w:rsidR="004C47D4" w:rsidRPr="00BF46CC" w14:paraId="5F692FCB" w14:textId="77777777" w:rsidTr="00A65954">
        <w:tc>
          <w:tcPr>
            <w:tcW w:w="959" w:type="dxa"/>
          </w:tcPr>
          <w:p w14:paraId="203CD4E6" w14:textId="5BA9C79B" w:rsidR="004C47D4" w:rsidRPr="00BF46CC" w:rsidRDefault="004C47D4" w:rsidP="004C47D4">
            <w:pPr>
              <w:ind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Siljander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HT et al.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[58]</w:t>
            </w:r>
          </w:p>
          <w:p w14:paraId="39CD6E44" w14:textId="1E5707E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0BFC46" w14:textId="5F7A3BD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6F56BBC3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18 children at high genetic risk with &gt; 1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</w:t>
            </w:r>
          </w:p>
          <w:p w14:paraId="6D6E1010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26B2921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Name of the study: DIPP</w:t>
            </w:r>
          </w:p>
          <w:p w14:paraId="54159F71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C92A4B1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: newborn</w:t>
            </w:r>
          </w:p>
          <w:p w14:paraId="00C4F0B3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/up: 6 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Period: from 2006</w:t>
            </w:r>
          </w:p>
          <w:p w14:paraId="2DEE1073" w14:textId="1E52A0B4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Region Finland</w:t>
            </w:r>
          </w:p>
        </w:tc>
        <w:tc>
          <w:tcPr>
            <w:tcW w:w="1842" w:type="dxa"/>
          </w:tcPr>
          <w:p w14:paraId="46ACA53A" w14:textId="3766066F" w:rsidR="004C47D4" w:rsidRPr="00BF46CC" w:rsidRDefault="004C47D4" w:rsidP="004C47D4">
            <w:pPr>
              <w:ind w:left="-11" w:right="-39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A, GADA, IA-2A, ICA</w:t>
            </w:r>
          </w:p>
          <w:p w14:paraId="684B72EA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ccording to DIPP study</w:t>
            </w:r>
          </w:p>
          <w:p w14:paraId="31847AD6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426938F0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VGTT at least</w:t>
            </w:r>
          </w:p>
          <w:p w14:paraId="59BA16D1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Abs obtained at least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in at least</w:t>
            </w:r>
          </w:p>
          <w:p w14:paraId="530A42A4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wo consecutive samples, taken with a minimum of</w:t>
            </w:r>
          </w:p>
          <w:p w14:paraId="3CA52546" w14:textId="4BAB6AF0" w:rsidR="004C47D4" w:rsidRPr="0047775D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3 m apart</w:t>
            </w:r>
          </w:p>
        </w:tc>
        <w:tc>
          <w:tcPr>
            <w:tcW w:w="1560" w:type="dxa"/>
          </w:tcPr>
          <w:p w14:paraId="1D6F5E15" w14:textId="0A325F7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IVGTT (FPIR, HOMA-IR)</w:t>
            </w:r>
          </w:p>
        </w:tc>
        <w:tc>
          <w:tcPr>
            <w:tcW w:w="3260" w:type="dxa"/>
          </w:tcPr>
          <w:p w14:paraId="49852FBF" w14:textId="7C6FAAC1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rogressors (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n =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151, 69%) and non-progressors (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n =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67) had similar distributions for baseline variables</w:t>
            </w:r>
          </w:p>
          <w:p w14:paraId="7ADD1039" w14:textId="14CC1723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4A052E2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Progressors were younger at seroconversion, had higher levels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, lower FPIR and HOMA-IR, higher HOMA-IR/FPIR </w:t>
            </w:r>
          </w:p>
          <w:p w14:paraId="3758EB5E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778BAA61" w14:textId="42A46239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 low FPIR (&gt;24 mU/l) identifies the future cases of T1D with high accuracy (5-year progression rate &gt;80%). Children with reasonably high insulin secretion (FPIR &gt;59 mU/l) remain unaffected for several years</w:t>
            </w:r>
          </w:p>
        </w:tc>
        <w:tc>
          <w:tcPr>
            <w:tcW w:w="1560" w:type="dxa"/>
          </w:tcPr>
          <w:p w14:paraId="0B7D8FAB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mall sample size, short f/up</w:t>
            </w:r>
          </w:p>
          <w:p w14:paraId="34CCE75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5C17C8C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CE9C64B" w14:textId="345608B4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</w:tc>
      </w:tr>
      <w:tr w:rsidR="004C47D4" w:rsidRPr="00BF46CC" w14:paraId="7D798472" w14:textId="77777777" w:rsidTr="00A65954">
        <w:tc>
          <w:tcPr>
            <w:tcW w:w="959" w:type="dxa"/>
          </w:tcPr>
          <w:p w14:paraId="17ACAAFE" w14:textId="4C61C19C" w:rsidR="004C47D4" w:rsidRPr="00BF46CC" w:rsidRDefault="004C47D4" w:rsidP="004C47D4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Vehik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K et al. [5</w:t>
            </w:r>
            <w:r>
              <w:rPr>
                <w:bCs/>
                <w:color w:val="000000" w:themeColor="text1"/>
                <w:sz w:val="16"/>
                <w:szCs w:val="16"/>
              </w:rPr>
              <w:t>9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</w:t>
            </w:r>
          </w:p>
          <w:p w14:paraId="076D5C0A" w14:textId="77777777" w:rsidR="004C47D4" w:rsidRPr="00BF46CC" w:rsidRDefault="004C47D4" w:rsidP="004C47D4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70B01F" w14:textId="6DDECE8E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17A70AC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707 in TEDDY with genetic risk and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7E5480F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vs 1,190 youth from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Trialne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o validate the approach</w:t>
            </w:r>
          </w:p>
          <w:p w14:paraId="0AE4E21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9C376F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TEDDY</w:t>
            </w:r>
          </w:p>
          <w:p w14:paraId="2AB6871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769562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11.1 (IQR 9.0–12.8 y)</w:t>
            </w:r>
          </w:p>
          <w:p w14:paraId="5F1AACA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until 11.1 y or T1D onset</w:t>
            </w:r>
          </w:p>
          <w:p w14:paraId="4321497D" w14:textId="1D5E22AA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04-2012</w:t>
            </w:r>
          </w:p>
        </w:tc>
        <w:tc>
          <w:tcPr>
            <w:tcW w:w="1842" w:type="dxa"/>
          </w:tcPr>
          <w:p w14:paraId="3F649CB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, IA-2A, IAA</w:t>
            </w:r>
          </w:p>
          <w:p w14:paraId="6F0D0B09" w14:textId="77777777" w:rsidR="004C47D4" w:rsidRPr="00BF46CC" w:rsidRDefault="004C47D4" w:rsidP="004C47D4">
            <w:pPr>
              <w:ind w:left="-11" w:right="-39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626D552C" w14:textId="11DDD55B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: HbA1c and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were measured quarterly</w:t>
            </w:r>
          </w:p>
        </w:tc>
        <w:tc>
          <w:tcPr>
            <w:tcW w:w="3260" w:type="dxa"/>
          </w:tcPr>
          <w:p w14:paraId="17697166" w14:textId="7BA7484F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35 (33.2%) developed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age 3 T1D during f/up. N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o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. 213 (52.9%) from the group with multiple IAbs+ and 22 from those with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2551" w:type="dxa"/>
          </w:tcPr>
          <w:p w14:paraId="1FA94698" w14:textId="2A47AB9C" w:rsidR="004C47D4" w:rsidRPr="00BF46CC" w:rsidRDefault="00000000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24"/>
                <w:id w:val="-166321165"/>
              </w:sdtPr>
              <w:sdtContent>
                <w:r w:rsidR="004C47D4"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 xml:space="preserve">A relative increase ≥10% in </w:t>
                </w:r>
              </w:sdtContent>
            </w:sdt>
            <w:r w:rsidR="004C47D4" w:rsidRPr="00BF46CC">
              <w:rPr>
                <w:bCs/>
                <w:color w:val="000000" w:themeColor="text1"/>
                <w:sz w:val="16"/>
                <w:szCs w:val="16"/>
              </w:rPr>
              <w:t>HbA1c from baseline best marked the increased risk of Stage 3 T1D in TEDDY (73.6% sensitive; 88.3% specific; PPV 76%) and was as informative as OGTT 2-hPG</w:t>
            </w:r>
          </w:p>
          <w:p w14:paraId="3C0609AA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4EAD8D6F" w14:textId="77777777" w:rsidR="004C47D4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dictors of risk for HbA1c change were:</w:t>
            </w:r>
          </w:p>
          <w:p w14:paraId="16BD727B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4330058F" w14:textId="62D7172D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ge at the baseline test, (HR 0.92, overall 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&lt; 0.014) HbA1c (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&lt; 0</w:t>
            </w:r>
            <w:r>
              <w:rPr>
                <w:bCs/>
                <w:color w:val="000000" w:themeColor="text1"/>
                <w:sz w:val="16"/>
                <w:szCs w:val="16"/>
              </w:rPr>
              <w:t>.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0001), sex, number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rate of HbA1c increase by time of change</w:t>
            </w:r>
          </w:p>
        </w:tc>
        <w:tc>
          <w:tcPr>
            <w:tcW w:w="1560" w:type="dxa"/>
          </w:tcPr>
          <w:p w14:paraId="18F46970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No HbA1c before 2009</w:t>
            </w:r>
          </w:p>
          <w:p w14:paraId="737DA641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114D0203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177EDCB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4F6CD8A2" w14:textId="7306529D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47AE7705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</w:p>
          <w:p w14:paraId="51A8EDF4" w14:textId="58BD904B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36601123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24521EEF" w14:textId="5B6E232B" w:rsidR="004C47D4" w:rsidRPr="00BF46CC" w:rsidRDefault="004C47D4" w:rsidP="004C47D4">
            <w:pPr>
              <w:ind w:right="100"/>
              <w:jc w:val="center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0F8530A3" w14:textId="77777777" w:rsidTr="00A65954">
        <w:tc>
          <w:tcPr>
            <w:tcW w:w="959" w:type="dxa"/>
          </w:tcPr>
          <w:p w14:paraId="7CBD3EAD" w14:textId="77777777" w:rsidR="004C47D4" w:rsidRPr="00BF46CC" w:rsidRDefault="004C47D4" w:rsidP="00D519C7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Xu P et al. </w:t>
            </w:r>
          </w:p>
          <w:p w14:paraId="031A711B" w14:textId="198D3979" w:rsidR="004C47D4" w:rsidRPr="00BF46CC" w:rsidRDefault="004C47D4" w:rsidP="00D519C7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D519C7">
              <w:rPr>
                <w:bCs/>
                <w:color w:val="000000" w:themeColor="text1"/>
                <w:sz w:val="16"/>
                <w:szCs w:val="16"/>
              </w:rPr>
              <w:t>[60]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6F736C24" w14:textId="77777777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A089465" w14:textId="2871DA5F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32D345E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144</w:t>
            </w:r>
            <w:r>
              <w:rPr>
                <w:bCs/>
                <w:color w:val="000000" w:themeColor="text1"/>
                <w:sz w:val="16"/>
                <w:szCs w:val="16"/>
              </w:rPr>
              <w:t>,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295 FDR</w:t>
            </w:r>
          </w:p>
          <w:p w14:paraId="6E2CB1A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=1073 cohort 1: 1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</w:p>
          <w:p w14:paraId="43A79F7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=1826 cohort 2: </w:t>
            </w: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20"/>
                <w:id w:val="-2077966401"/>
              </w:sdtPr>
              <w:sdtContent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 xml:space="preserve">≥ 2 </w:t>
                </w:r>
                <w:proofErr w:type="spellStart"/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>Iab</w:t>
                </w:r>
                <w:proofErr w:type="spellEnd"/>
              </w:sdtContent>
            </w:sdt>
          </w:p>
          <w:p w14:paraId="109C9B2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=1444 cohort 3: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ysglycemia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at least one abnormal OGTT result)</w:t>
            </w:r>
          </w:p>
          <w:p w14:paraId="62F9E11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73E1896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median 11, 13, 17 y</w:t>
            </w:r>
          </w:p>
          <w:p w14:paraId="1442006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316DF1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median 2 y (cohort 1), 1.6 y (cohort 2), 1.8 y (cohort 3)</w:t>
            </w:r>
          </w:p>
          <w:p w14:paraId="5F7A37F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01-2005</w:t>
            </w:r>
          </w:p>
          <w:p w14:paraId="6EC3110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A</w:t>
            </w:r>
          </w:p>
          <w:p w14:paraId="7631AF25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842" w:type="dxa"/>
          </w:tcPr>
          <w:p w14:paraId="4C70CF6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GAD65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mIAA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IA-2A, ZnT8, ICA</w:t>
            </w:r>
          </w:p>
          <w:p w14:paraId="1ED23D9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290F3F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dividuals positive for at least on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Cs/>
                <w:color w:val="000000" w:themeColor="text1"/>
                <w:sz w:val="16"/>
                <w:szCs w:val="16"/>
              </w:rPr>
              <w:t>were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followed longitudinally</w:t>
            </w:r>
          </w:p>
          <w:p w14:paraId="0DED049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or the development of additional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including ZnT8 and ICA)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ysglycemia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and T1D</w:t>
            </w:r>
          </w:p>
          <w:p w14:paraId="6B191114" w14:textId="77777777" w:rsidR="004C47D4" w:rsidRPr="00BF46CC" w:rsidRDefault="004C47D4" w:rsidP="004C47D4">
            <w:pPr>
              <w:ind w:right="-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58D68407" w14:textId="64152DB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GTT in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3893E99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D753906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OGTT every 6 m</w:t>
            </w:r>
          </w:p>
          <w:p w14:paraId="351955A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7F6A8A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CB1CE9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BB1292C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3260" w:type="dxa"/>
          </w:tcPr>
          <w:p w14:paraId="0C5027BE" w14:textId="0886353D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developed in a total of 414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ysglycemia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28.7%) during further f/up</w:t>
            </w:r>
          </w:p>
          <w:p w14:paraId="7A115B2B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6E374D7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f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/up time betwee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ysglycemia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was 1.8 years (IQR 0.8–3.6)</w:t>
            </w:r>
          </w:p>
          <w:p w14:paraId="5F060517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4FE2AE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bCs/>
                <w:color w:val="000000" w:themeColor="text1"/>
                <w:sz w:val="16"/>
                <w:szCs w:val="16"/>
              </w:rPr>
              <w:t>O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verall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5-year risk </w:t>
            </w:r>
            <w:r>
              <w:rPr>
                <w:bCs/>
                <w:color w:val="000000" w:themeColor="text1"/>
                <w:sz w:val="16"/>
                <w:szCs w:val="16"/>
              </w:rPr>
              <w:t>if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develop</w:t>
            </w:r>
            <w:r>
              <w:rPr>
                <w:bCs/>
                <w:color w:val="000000" w:themeColor="text1"/>
                <w:sz w:val="16"/>
                <w:szCs w:val="16"/>
              </w:rPr>
              <w:t>ing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was 42%</w:t>
            </w:r>
          </w:p>
          <w:p w14:paraId="25C0E12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38B151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9B632A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6854F09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1DC3371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5-year risk of progression from single to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  <w:proofErr w:type="spellEnd"/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was 11% for</w:t>
            </w:r>
          </w:p>
          <w:p w14:paraId="6526680B" w14:textId="483BD3DA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those </w:t>
            </w:r>
            <w:r w:rsidR="00AA7385">
              <w:rPr>
                <w:rFonts w:eastAsia="Gungsuh"/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s &gt;16 y of age with low GADA titers, 29% for those ≤16 y of age with low GADA titers, and 45% for those</w:t>
            </w:r>
            <w:r w:rsidR="00AA7385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 individual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s with high GADA titers</w:t>
            </w:r>
          </w:p>
          <w:p w14:paraId="0D72484A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</w:p>
          <w:p w14:paraId="744BEDA3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ogression to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ysglycemia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was associated with: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IA-2A titers, and 2-h glucose and fasting C-peptide </w:t>
            </w:r>
          </w:p>
          <w:p w14:paraId="1FE86D3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335BBC7" w14:textId="16DA4D78" w:rsidR="004C47D4" w:rsidRP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ogression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was associated with</w:t>
            </w:r>
            <w:r>
              <w:rPr>
                <w:bCs/>
                <w:color w:val="000000" w:themeColor="text1"/>
                <w:sz w:val="16"/>
                <w:szCs w:val="16"/>
              </w:rPr>
              <w:t>: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the number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, peak C-peptide level, HbA1c level, and age</w:t>
            </w:r>
          </w:p>
        </w:tc>
        <w:tc>
          <w:tcPr>
            <w:tcW w:w="1560" w:type="dxa"/>
          </w:tcPr>
          <w:p w14:paraId="1650BD47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hort f/up</w:t>
            </w:r>
          </w:p>
          <w:p w14:paraId="327A00D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0D8027B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⊕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HIGH</w:t>
            </w:r>
          </w:p>
          <w:p w14:paraId="0F717AEB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013EAE9E" w14:textId="77777777" w:rsidTr="00A65954">
        <w:tc>
          <w:tcPr>
            <w:tcW w:w="959" w:type="dxa"/>
          </w:tcPr>
          <w:p w14:paraId="748891CF" w14:textId="77777777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Redondo MJ et al.</w:t>
            </w:r>
          </w:p>
          <w:p w14:paraId="09F6EA5F" w14:textId="258DF897" w:rsidR="004C47D4" w:rsidRPr="00BF46CC" w:rsidRDefault="004C47D4" w:rsidP="004C47D4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</w:t>
            </w:r>
            <w:r>
              <w:rPr>
                <w:bCs/>
                <w:color w:val="000000" w:themeColor="text1"/>
                <w:sz w:val="16"/>
                <w:szCs w:val="16"/>
              </w:rPr>
              <w:t>61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089E313" w14:textId="050D808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7207BF69" w14:textId="2A4BC38B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354 </w:t>
            </w:r>
            <w:r w:rsidR="00AA7385">
              <w:rPr>
                <w:bCs/>
                <w:color w:val="000000" w:themeColor="text1"/>
                <w:sz w:val="16"/>
                <w:szCs w:val="16"/>
                <w:highlight w:val="white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, with at OGTT 120’ BG &gt; 11.1 mmol/L and/or Index60 </w:t>
            </w: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28"/>
                <w:id w:val="-1470887927"/>
              </w:sdtPr>
              <w:sdtContent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>≥ 2.00</w:t>
                </w:r>
              </w:sdtContent>
            </w:sdt>
          </w:p>
          <w:p w14:paraId="2E470439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7579D9E4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Name of the study: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rialne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PTP</w:t>
            </w:r>
          </w:p>
          <w:p w14:paraId="5EA90234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14C660D5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: median 11.2 y (1.7-46.6)</w:t>
            </w:r>
          </w:p>
          <w:p w14:paraId="197D79FD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/up: median 3.6 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Period 2004-2018</w:t>
            </w:r>
          </w:p>
          <w:p w14:paraId="24D94252" w14:textId="7DBD91A2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Region USA</w:t>
            </w:r>
          </w:p>
        </w:tc>
        <w:tc>
          <w:tcPr>
            <w:tcW w:w="1842" w:type="dxa"/>
          </w:tcPr>
          <w:p w14:paraId="6C88F2ED" w14:textId="77777777" w:rsidR="004C47D4" w:rsidRPr="00BF46CC" w:rsidRDefault="004C47D4" w:rsidP="004C47D4">
            <w:pPr>
              <w:ind w:right="-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GAD, IAA, IA-2A, ICA512</w:t>
            </w:r>
          </w:p>
          <w:p w14:paraId="5CDC70B2" w14:textId="77777777" w:rsidR="004C47D4" w:rsidRPr="00BF46CC" w:rsidRDefault="004C47D4" w:rsidP="004C47D4">
            <w:pPr>
              <w:ind w:left="120"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DD2054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FDC4D96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Participants were monitored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testing, HbA1c and OGTTs at 6- or 12-month intervals depending on estimated risk</w:t>
            </w:r>
          </w:p>
          <w:p w14:paraId="11991CB5" w14:textId="77777777" w:rsidR="004C47D4" w:rsidRPr="00BF46CC" w:rsidRDefault="004C47D4" w:rsidP="004C47D4">
            <w:pPr>
              <w:ind w:left="120"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D214531" w14:textId="39EEFB7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OGTT, fasting c-peptide, index 60 (fasting C-peptide, 60 min C-peptide and 60 min glucose)</w:t>
            </w:r>
          </w:p>
        </w:tc>
        <w:tc>
          <w:tcPr>
            <w:tcW w:w="3260" w:type="dxa"/>
          </w:tcPr>
          <w:p w14:paraId="1158A6B3" w14:textId="77777777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N=76 </w:t>
            </w: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Glu(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):  120’ BG &gt; 11.1 mmol/L and Index60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&lt;2.00 </w:t>
            </w:r>
          </w:p>
          <w:p w14:paraId="3CC96FC2" w14:textId="77777777" w:rsidR="004C47D4" w:rsidRDefault="004C47D4" w:rsidP="004C47D4">
            <w:pPr>
              <w:ind w:right="120"/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N=113 Index60(+):  120’ BG &lt; 11.1 mmol/L and Index60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≥2.00</w:t>
            </w:r>
          </w:p>
          <w:p w14:paraId="20329293" w14:textId="2BE64A9F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br/>
              <w:t xml:space="preserve">N=165 both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120’ BG &gt; 11.1 mmol/L and Index60</w:t>
            </w: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30"/>
                <w:id w:val="-38666232"/>
              </w:sdtPr>
              <w:sdtContent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>≥2.00</w:t>
                </w:r>
              </w:sdtContent>
            </w:sdt>
          </w:p>
          <w:p w14:paraId="40683ED2" w14:textId="387EC3BA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72278C49" w14:textId="23277D40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articipants in the Index60 (+) group had more typical characteristics of T1D than participants in the Glu (+) group.</w:t>
            </w:r>
          </w:p>
          <w:p w14:paraId="723DC4ED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Glu (+) group had a substantially higher C-peptide response than the other two groups did</w:t>
            </w:r>
          </w:p>
          <w:p w14:paraId="7A3EC5D8" w14:textId="2B2ECB92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Index60 (+) had a 4-year cumulative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 incidence of 95%</w:t>
            </w:r>
          </w:p>
        </w:tc>
        <w:tc>
          <w:tcPr>
            <w:tcW w:w="1560" w:type="dxa"/>
          </w:tcPr>
          <w:p w14:paraId="542E814E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mall sample size, short f/up</w:t>
            </w:r>
          </w:p>
          <w:p w14:paraId="17235D4A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5370CB6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78E6A24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5538DB37" w14:textId="7E770ACD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</w:tc>
      </w:tr>
      <w:tr w:rsidR="004C47D4" w:rsidRPr="00BF46CC" w14:paraId="61BB615A" w14:textId="77777777" w:rsidTr="00A65954">
        <w:tc>
          <w:tcPr>
            <w:tcW w:w="959" w:type="dxa"/>
          </w:tcPr>
          <w:p w14:paraId="223CC1A5" w14:textId="77777777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smail HM et al.</w:t>
            </w:r>
          </w:p>
          <w:p w14:paraId="7A4DCCC4" w14:textId="520DEBC2" w:rsidR="004C47D4" w:rsidRPr="00BF46CC" w:rsidRDefault="004C47D4" w:rsidP="004C47D4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</w:t>
            </w:r>
            <w:r>
              <w:rPr>
                <w:bCs/>
                <w:color w:val="000000" w:themeColor="text1"/>
                <w:sz w:val="16"/>
                <w:szCs w:val="16"/>
              </w:rPr>
              <w:t>6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15B56947" w14:textId="459A686D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4FA4EBD2" w14:textId="3E33AEB0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835 childre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298 progressors to T1D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2216 non progressors</w:t>
            </w:r>
          </w:p>
          <w:p w14:paraId="04F7C96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0F666C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Name of the study: TNPTP study</w:t>
            </w:r>
          </w:p>
          <w:p w14:paraId="77D1015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82DFAF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Age: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Progressors: median 10.5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Non progressors: 12.7 y</w:t>
            </w:r>
          </w:p>
          <w:p w14:paraId="0700C53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B9475D3" w14:textId="4399DA3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/up: 3.8±2.7 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Period: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2007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Region: USA</w:t>
            </w:r>
          </w:p>
        </w:tc>
        <w:tc>
          <w:tcPr>
            <w:tcW w:w="1842" w:type="dxa"/>
          </w:tcPr>
          <w:p w14:paraId="00565684" w14:textId="77777777" w:rsidR="004C47D4" w:rsidRPr="00BD538B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  <w:lang w:val="it-IT"/>
              </w:rPr>
            </w:pPr>
            <w:r w:rsidRPr="00BD538B">
              <w:rPr>
                <w:bCs/>
                <w:color w:val="000000" w:themeColor="text1"/>
                <w:sz w:val="16"/>
                <w:szCs w:val="16"/>
                <w:highlight w:val="white"/>
                <w:lang w:val="it-IT"/>
              </w:rPr>
              <w:t>GAD, IAA, IA-2A, ICA512</w:t>
            </w:r>
            <w:r w:rsidRPr="00BD538B">
              <w:rPr>
                <w:bCs/>
                <w:color w:val="000000" w:themeColor="text1"/>
                <w:sz w:val="16"/>
                <w:szCs w:val="16"/>
                <w:highlight w:val="white"/>
                <w:lang w:val="it-IT"/>
              </w:rPr>
              <w:br/>
            </w:r>
          </w:p>
          <w:p w14:paraId="3978FFDC" w14:textId="0B41BF34" w:rsidR="004C47D4" w:rsidRPr="00BD538B" w:rsidRDefault="004C47D4" w:rsidP="004C47D4">
            <w:pPr>
              <w:rPr>
                <w:bCs/>
                <w:color w:val="000000" w:themeColor="text1"/>
                <w:sz w:val="16"/>
                <w:szCs w:val="16"/>
                <w:lang w:val="it-IT"/>
              </w:rPr>
            </w:pPr>
            <w:r w:rsidRPr="00BD538B">
              <w:rPr>
                <w:bCs/>
                <w:color w:val="000000" w:themeColor="text1"/>
                <w:sz w:val="16"/>
                <w:szCs w:val="16"/>
                <w:highlight w:val="white"/>
                <w:lang w:val="it-IT"/>
              </w:rPr>
              <w:br/>
            </w:r>
            <w:r w:rsidRPr="00BD538B">
              <w:rPr>
                <w:bCs/>
                <w:color w:val="000000" w:themeColor="text1"/>
                <w:sz w:val="16"/>
                <w:szCs w:val="16"/>
                <w:highlight w:val="white"/>
                <w:lang w:val="it-IT"/>
              </w:rPr>
              <w:br/>
            </w:r>
          </w:p>
        </w:tc>
        <w:tc>
          <w:tcPr>
            <w:tcW w:w="1560" w:type="dxa"/>
          </w:tcPr>
          <w:p w14:paraId="71FC7D73" w14:textId="7B1A63BD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Changes from first to last OGTTs, C-peptide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e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very 6-12 month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260" w:type="dxa"/>
          </w:tcPr>
          <w:p w14:paraId="7E659F82" w14:textId="6031C563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98 progressors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 (10.5%)</w:t>
            </w:r>
          </w:p>
        </w:tc>
        <w:tc>
          <w:tcPr>
            <w:tcW w:w="2551" w:type="dxa"/>
          </w:tcPr>
          <w:p w14:paraId="6889A000" w14:textId="78BDEA21" w:rsidR="004C47D4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rogressors had a shorter interval between the first and last OGTT (1.7 years vs. 2.1 years) compared with non-progressor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and they were more likely to have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a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Glucose Response Curve change from biphasic (two peaks) to monophasic (one peak) (75.4% vs 51% respectively, p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&lt; 0.001) to monotonic (continuous increase) during the progression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</w:t>
            </w:r>
          </w:p>
          <w:p w14:paraId="1BA52C73" w14:textId="03F852B5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These GRC changes correspond to decreasing beta cell function, as the early (30-0 min) C-peptide response decreased in progressors</w:t>
            </w:r>
          </w:p>
        </w:tc>
        <w:tc>
          <w:tcPr>
            <w:tcW w:w="1560" w:type="dxa"/>
          </w:tcPr>
          <w:p w14:paraId="26EC909E" w14:textId="33A72C1D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hort f/u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5C74BE23" w14:textId="4B08501C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3C6F38B6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</w:pPr>
          </w:p>
          <w:p w14:paraId="468252BC" w14:textId="10ACCCEB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05AF1C29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AA6F2BF" w14:textId="6910ED42" w:rsidR="004C47D4" w:rsidRPr="00BF46CC" w:rsidRDefault="004C47D4" w:rsidP="004C47D4">
            <w:pPr>
              <w:ind w:right="100"/>
              <w:jc w:val="center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6AB619EE" w14:textId="77777777" w:rsidTr="00BD538B">
        <w:trPr>
          <w:trHeight w:val="562"/>
        </w:trPr>
        <w:tc>
          <w:tcPr>
            <w:tcW w:w="959" w:type="dxa"/>
          </w:tcPr>
          <w:p w14:paraId="2C8D8756" w14:textId="1A44BEAB" w:rsidR="004C47D4" w:rsidRPr="00BF46CC" w:rsidRDefault="004C47D4" w:rsidP="004C47D4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teck AK et al. [</w:t>
            </w:r>
            <w:r>
              <w:rPr>
                <w:bCs/>
                <w:color w:val="000000" w:themeColor="text1"/>
                <w:sz w:val="16"/>
                <w:szCs w:val="16"/>
              </w:rPr>
              <w:t>63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</w:t>
            </w:r>
          </w:p>
          <w:p w14:paraId="795CC4CC" w14:textId="77777777" w:rsidR="004C47D4" w:rsidRPr="00BF46CC" w:rsidRDefault="004C47D4" w:rsidP="004C47D4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F6B91F" w14:textId="72E34619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14050F2B" w14:textId="77777777" w:rsidR="004C47D4" w:rsidRPr="00BF46CC" w:rsidRDefault="004C47D4" w:rsidP="004C47D4">
            <w:pPr>
              <w:ind w:right="-25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23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 participants with CGM data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21238F42" w14:textId="77777777" w:rsidR="004C47D4" w:rsidRPr="00BF46CC" w:rsidRDefault="004C47D4" w:rsidP="004C47D4">
            <w:pPr>
              <w:ind w:right="-25"/>
              <w:rPr>
                <w:bCs/>
                <w:color w:val="000000" w:themeColor="text1"/>
                <w:sz w:val="16"/>
                <w:szCs w:val="16"/>
              </w:rPr>
            </w:pPr>
          </w:p>
          <w:p w14:paraId="6C3B9803" w14:textId="77777777" w:rsidR="004C47D4" w:rsidRPr="00BF46CC" w:rsidRDefault="004C47D4" w:rsidP="004C47D4">
            <w:pPr>
              <w:ind w:right="-2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DAISY</w:t>
            </w:r>
          </w:p>
          <w:p w14:paraId="45439E68" w14:textId="77777777" w:rsidR="004C47D4" w:rsidRPr="00BF46CC" w:rsidRDefault="004C47D4" w:rsidP="004C47D4">
            <w:pPr>
              <w:ind w:right="-25"/>
              <w:rPr>
                <w:bCs/>
                <w:color w:val="000000" w:themeColor="text1"/>
                <w:sz w:val="16"/>
                <w:szCs w:val="16"/>
              </w:rPr>
            </w:pPr>
          </w:p>
          <w:p w14:paraId="4E20C43D" w14:textId="13EDF5A9" w:rsidR="004C47D4" w:rsidRPr="00BF46CC" w:rsidRDefault="004C47D4" w:rsidP="004C47D4">
            <w:pPr>
              <w:ind w:right="-2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Progressors: 13.9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± 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3.8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</w:rPr>
              <w:t>Non-progressors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</w:rPr>
              <w:t>: 16.6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±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4.5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2011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F/up: median 2.1 y: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25.6 m (IQR 5.3 to 55.9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m)</w:t>
            </w:r>
          </w:p>
          <w:p w14:paraId="7228D391" w14:textId="0CF84C09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A</w:t>
            </w:r>
          </w:p>
        </w:tc>
        <w:tc>
          <w:tcPr>
            <w:tcW w:w="1842" w:type="dxa"/>
          </w:tcPr>
          <w:p w14:paraId="7823B314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34964E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C99F0AB" w14:textId="77777777" w:rsidR="004C47D4" w:rsidRPr="00BF46CC" w:rsidRDefault="004C47D4" w:rsidP="004C47D4">
            <w:pPr>
              <w:ind w:left="-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Baseline 5- to 7-day period of blinded CGM (Dexcom SEVEN Plus System (before July 2014) or Dexcom G4 (starting 1 July 2014)</w:t>
            </w:r>
          </w:p>
          <w:p w14:paraId="08B280E7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1AFC150" w14:textId="77777777" w:rsidR="004C47D4" w:rsidRPr="00BF46CC" w:rsidRDefault="004C47D4" w:rsidP="004C47D4">
            <w:pPr>
              <w:ind w:left="-7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3260" w:type="dxa"/>
          </w:tcPr>
          <w:p w14:paraId="4307DAE9" w14:textId="4986BBA9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8/23 progressed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 at a median age of 13.8 y (11.9 to 19.1) and during a median f/up o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f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17.7y (14.6-22)</w:t>
            </w:r>
          </w:p>
          <w:p w14:paraId="1F65F0F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E97EF08" w14:textId="1A0FFC1A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72471E53" w14:textId="3C8848D8" w:rsidR="004C47D4" w:rsidRPr="001A1787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1A1787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Progressors showed at baseline increased mean BG (129 vs 104 mg/dL;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1A1787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= 0.02), daytime sensor average (122 vs 106 mg/dL;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1A1787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= 0.02), daytime sensor area under the curve (AUC, 470,370 vs 415,465;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1A1787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= 0.047), glycemic variability (SD, 29 vs 21 mg/dL;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1A1787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= 0.047). They spent 24% of time at &gt;140 mg/dL and 12% at &gt;160 mg/dL compared with 8% and 3% for non-progressors (both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1A1787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= 0.005). </w:t>
            </w:r>
          </w:p>
          <w:p w14:paraId="2D634EC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05B9DF00" w14:textId="416633B5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he cutoff of 18% time spent at &gt;140 mg/dL had 75% sensitivity, 100% specificity, and a 100% PPV for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 prediction after 25.5 m (median)</w:t>
            </w:r>
          </w:p>
        </w:tc>
        <w:tc>
          <w:tcPr>
            <w:tcW w:w="1560" w:type="dxa"/>
          </w:tcPr>
          <w:p w14:paraId="0BC02CA1" w14:textId="7F33B655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ample size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Short f/up </w:t>
            </w:r>
          </w:p>
          <w:p w14:paraId="667CDEB9" w14:textId="77777777" w:rsidR="004C47D4" w:rsidRPr="00BF46CC" w:rsidRDefault="004C47D4" w:rsidP="004C47D4">
            <w:pPr>
              <w:ind w:lef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DA1D513" w14:textId="77777777" w:rsidR="004C47D4" w:rsidRPr="00BF46CC" w:rsidRDefault="004C47D4" w:rsidP="004C47D4">
            <w:pPr>
              <w:ind w:lef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1F33924" w14:textId="26D4C740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14FD42CA" w14:textId="3613AB33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LOW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Predictors</w:t>
            </w:r>
          </w:p>
          <w:p w14:paraId="43FB5675" w14:textId="267A85C9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5F794EEC" w14:textId="77777777" w:rsidR="004C47D4" w:rsidRPr="00BF46CC" w:rsidRDefault="004C47D4" w:rsidP="004C47D4">
            <w:pPr>
              <w:ind w:lef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46ACB55A" w14:textId="2BA15F65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2493395F" w14:textId="77777777" w:rsidTr="00A65954">
        <w:trPr>
          <w:trHeight w:val="1690"/>
        </w:trPr>
        <w:tc>
          <w:tcPr>
            <w:tcW w:w="959" w:type="dxa"/>
          </w:tcPr>
          <w:p w14:paraId="2797FA63" w14:textId="4BA3C89D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Steck AK et al. [</w:t>
            </w:r>
            <w:r>
              <w:rPr>
                <w:bCs/>
                <w:color w:val="000000" w:themeColor="text1"/>
                <w:sz w:val="16"/>
                <w:szCs w:val="16"/>
              </w:rPr>
              <w:t>64]</w:t>
            </w:r>
          </w:p>
          <w:p w14:paraId="0D1DB9C9" w14:textId="2E678E5B" w:rsidR="004C47D4" w:rsidRPr="00BF46CC" w:rsidRDefault="004C47D4" w:rsidP="004C47D4">
            <w:pPr>
              <w:ind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6D1D60" w14:textId="5B96017F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24C44592" w14:textId="535F65A0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n =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91 childre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 with a baseline CGM</w:t>
            </w:r>
          </w:p>
          <w:p w14:paraId="18ADC31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D22F78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Name of the study: ASK</w:t>
            </w:r>
          </w:p>
          <w:p w14:paraId="217F585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1D0CBF0C" w14:textId="2D6C5746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 1-17 y (median 11.5)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f/up: median 6 m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Period: 2017-2019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Region USA </w:t>
            </w:r>
          </w:p>
        </w:tc>
        <w:tc>
          <w:tcPr>
            <w:tcW w:w="1842" w:type="dxa"/>
          </w:tcPr>
          <w:p w14:paraId="0D09FAAA" w14:textId="305CDA3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Baseline</w:t>
            </w:r>
          </w:p>
        </w:tc>
        <w:tc>
          <w:tcPr>
            <w:tcW w:w="1560" w:type="dxa"/>
          </w:tcPr>
          <w:p w14:paraId="264F9B07" w14:textId="77777777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HbA1c testing every 3–6 months</w:t>
            </w:r>
          </w:p>
          <w:p w14:paraId="752C5C40" w14:textId="0DCA9F31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  <w:p w14:paraId="52E2144A" w14:textId="41DBEF26" w:rsidR="004C47D4" w:rsidRPr="00BF46CC" w:rsidRDefault="004C47D4" w:rsidP="004C47D4">
            <w:pPr>
              <w:ind w:left="-7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Optional OGTTs and blind CGM (7-10 days with Dexcom) every 6 months after the baseline monitoring visit </w:t>
            </w:r>
          </w:p>
        </w:tc>
        <w:tc>
          <w:tcPr>
            <w:tcW w:w="3260" w:type="dxa"/>
          </w:tcPr>
          <w:p w14:paraId="2D724DDC" w14:textId="65541529" w:rsidR="004C47D4" w:rsidRPr="00BF46CC" w:rsidRDefault="004C47D4" w:rsidP="004C47D4">
            <w:pPr>
              <w:ind w:right="-6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16 (18%) progressed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(median 4.5 y) </w:t>
            </w:r>
          </w:p>
          <w:p w14:paraId="46312E21" w14:textId="0A4AB7F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7D97A972" w14:textId="77777777" w:rsidR="004C47D4" w:rsidRDefault="004C47D4" w:rsidP="004C47D4">
            <w:pPr>
              <w:ind w:right="-6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rogressors had: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-significantly increased glycemic variability (SD 27 vs 16, CV 21% vs 15%, mean of daily differences 24 vs 16, and mean amplitude of glycemic excursions 43 vs 26, all p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&lt; 0.001)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-21% of time spent &gt; 140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mg/dL, 8% &gt; 160 mg/dL vs 3 and 1% respectively for non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-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rogressors</w:t>
            </w:r>
          </w:p>
          <w:p w14:paraId="6F7F6799" w14:textId="645720F1" w:rsidR="004C47D4" w:rsidRPr="00BF46CC" w:rsidRDefault="004C47D4" w:rsidP="004C47D4">
            <w:pPr>
              <w:ind w:right="-6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  <w:p w14:paraId="05B64AA0" w14:textId="56CCFB56" w:rsidR="004C47D4" w:rsidRPr="00BF46CC" w:rsidRDefault="004C47D4" w:rsidP="004C47D4">
            <w:pPr>
              <w:ind w:right="-6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he risk of progression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in 1 year was 80% in those with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t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me &gt;</w:t>
            </w: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140  mg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/dL of &gt;10% vs 5% in participants with Time &gt;</w:t>
            </w: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140  mg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/dL of &lt;10%</w:t>
            </w:r>
          </w:p>
          <w:p w14:paraId="2C351830" w14:textId="77777777" w:rsidR="004C47D4" w:rsidRPr="00BF46CC" w:rsidRDefault="004C47D4" w:rsidP="004C47D4">
            <w:pPr>
              <w:ind w:right="-6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7C37A42" w14:textId="3D59A149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ime spent &gt; 140 of &gt;10% is proposed as a new criterion for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dysglycemia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(88% sensitivity, 91% specificity and 67% PPV)</w:t>
            </w:r>
          </w:p>
        </w:tc>
        <w:tc>
          <w:tcPr>
            <w:tcW w:w="1560" w:type="dxa"/>
          </w:tcPr>
          <w:p w14:paraId="112B83C1" w14:textId="32EF3275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hort f/up, Limited number of OGTT (optional)</w:t>
            </w:r>
          </w:p>
          <w:p w14:paraId="4D6A34CA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F95F70E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92B33A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1A5365E9" w14:textId="3C0C5BFD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0C794E39" w14:textId="2DAB95BA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513620C0" w14:textId="264403D2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2DC9CC6E" w14:textId="77777777" w:rsidTr="00A65954">
        <w:trPr>
          <w:trHeight w:val="1690"/>
        </w:trPr>
        <w:tc>
          <w:tcPr>
            <w:tcW w:w="959" w:type="dxa"/>
          </w:tcPr>
          <w:p w14:paraId="61BA9111" w14:textId="39EED70F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Ylescupidez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 et al. [</w:t>
            </w:r>
            <w:r>
              <w:rPr>
                <w:bCs/>
                <w:color w:val="000000" w:themeColor="text1"/>
                <w:sz w:val="16"/>
                <w:szCs w:val="16"/>
              </w:rPr>
              <w:t>65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</w:t>
            </w:r>
          </w:p>
        </w:tc>
        <w:tc>
          <w:tcPr>
            <w:tcW w:w="992" w:type="dxa"/>
          </w:tcPr>
          <w:p w14:paraId="4D5C1736" w14:textId="1C84E219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30E29759" w14:textId="263CF5DE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n=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93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: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tage 1 (n=58), Stage 2 (n=35)</w:t>
            </w:r>
          </w:p>
          <w:p w14:paraId="2C33C927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7FD508FF" w14:textId="77777777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Trialne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PTP</w:t>
            </w:r>
          </w:p>
          <w:p w14:paraId="25B66ACC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2AC70C69" w14:textId="689440A8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median age 16.8 y</w:t>
            </w:r>
          </w:p>
          <w:p w14:paraId="3133CFAB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1 y</w:t>
            </w:r>
          </w:p>
          <w:p w14:paraId="60F34AE2" w14:textId="2BB29D74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15–2018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USA</w:t>
            </w:r>
          </w:p>
        </w:tc>
        <w:tc>
          <w:tcPr>
            <w:tcW w:w="1842" w:type="dxa"/>
          </w:tcPr>
          <w:p w14:paraId="7E4F25CE" w14:textId="77777777" w:rsidR="004C47D4" w:rsidRPr="00BF46CC" w:rsidRDefault="004C47D4" w:rsidP="004C47D4">
            <w:pPr>
              <w:ind w:left="-11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GAD, IAA, IA-2A, ICA512 </w:t>
            </w:r>
          </w:p>
          <w:p w14:paraId="708C98E4" w14:textId="77777777" w:rsidR="004C47D4" w:rsidRPr="00BF46CC" w:rsidRDefault="004C47D4" w:rsidP="004C47D4">
            <w:pPr>
              <w:ind w:left="-11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3D6A58A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CGM Dexcom G4 for up 7 days at baseline, 6 and 12 m</w:t>
            </w:r>
          </w:p>
          <w:p w14:paraId="33D7F29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  <w:p w14:paraId="5CD24608" w14:textId="7E8217E4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OGTT</w:t>
            </w:r>
          </w:p>
        </w:tc>
        <w:tc>
          <w:tcPr>
            <w:tcW w:w="3260" w:type="dxa"/>
          </w:tcPr>
          <w:p w14:paraId="5FDB76E5" w14:textId="77777777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5/7 OGTT metrics and 29/48 CGM metrics differed between progressors and not to T1D</w:t>
            </w:r>
          </w:p>
          <w:p w14:paraId="09D58DA1" w14:textId="6B02CB64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2551" w:type="dxa"/>
          </w:tcPr>
          <w:p w14:paraId="6541A221" w14:textId="0BB1074A" w:rsidR="004C47D4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n multivariate analysis, OGTT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-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derived variables had higher discriminative ability than CGM metrics</w:t>
            </w:r>
          </w:p>
          <w:p w14:paraId="3B290BD2" w14:textId="77777777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1A1018AD" w14:textId="0844FB1D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CGM measures in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 individuals are predictive of T1D but less than OGTT derived variables</w:t>
            </w:r>
          </w:p>
          <w:p w14:paraId="60A72277" w14:textId="21F5ADEC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02DC5E5D" w14:textId="2B9B84DE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hort f/up. Further studies to confirm the result</w:t>
            </w:r>
          </w:p>
          <w:p w14:paraId="5B1CC2E4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79A3E4A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7E9FB7BB" w14:textId="50588794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4CC2A280" w14:textId="2A72AA3B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06E22C4A" w14:textId="410BD5D4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0BA9345C" w14:textId="77777777" w:rsidTr="00A65954">
        <w:trPr>
          <w:trHeight w:val="1690"/>
        </w:trPr>
        <w:tc>
          <w:tcPr>
            <w:tcW w:w="959" w:type="dxa"/>
          </w:tcPr>
          <w:p w14:paraId="6A0EA7F5" w14:textId="603DA303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bCs/>
                <w:color w:val="000000" w:themeColor="text1"/>
                <w:sz w:val="16"/>
                <w:szCs w:val="16"/>
              </w:rPr>
              <w:t>Desouter</w:t>
            </w:r>
            <w:proofErr w:type="spellEnd"/>
            <w:r>
              <w:rPr>
                <w:bCs/>
                <w:color w:val="000000" w:themeColor="text1"/>
                <w:sz w:val="16"/>
                <w:szCs w:val="16"/>
              </w:rPr>
              <w:t xml:space="preserve"> AK et al. [66]</w:t>
            </w:r>
          </w:p>
        </w:tc>
        <w:tc>
          <w:tcPr>
            <w:tcW w:w="992" w:type="dxa"/>
          </w:tcPr>
          <w:p w14:paraId="4F4E456F" w14:textId="61ECC91E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13DB1C77" w14:textId="31063944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4 FDR multiple </w:t>
            </w:r>
            <w:proofErr w:type="spellStart"/>
            <w:r>
              <w:rPr>
                <w:color w:val="000000"/>
                <w:sz w:val="16"/>
                <w:szCs w:val="16"/>
              </w:rPr>
              <w:t>IAb</w:t>
            </w:r>
            <w:proofErr w:type="spellEnd"/>
            <w:r>
              <w:rPr>
                <w:color w:val="000000"/>
                <w:sz w:val="16"/>
                <w:szCs w:val="16"/>
              </w:rPr>
              <w:t>+ (No. 2 Stage 2)</w:t>
            </w:r>
          </w:p>
          <w:p w14:paraId="3B5B1E7B" w14:textId="77777777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60078963" w14:textId="77777777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3994133F" w14:textId="465D1586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BDR</w:t>
            </w:r>
          </w:p>
          <w:p w14:paraId="720F4633" w14:textId="77777777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326F4CE6" w14:textId="77777777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62D649E1" w14:textId="4ECBEB43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 xml:space="preserve">Age: </w:t>
            </w:r>
            <w:r>
              <w:rPr>
                <w:color w:val="000000"/>
                <w:sz w:val="16"/>
                <w:szCs w:val="16"/>
              </w:rPr>
              <w:t xml:space="preserve">16.6y (13.4-23.4) in </w:t>
            </w:r>
            <w:proofErr w:type="spellStart"/>
            <w:r>
              <w:rPr>
                <w:color w:val="000000"/>
                <w:sz w:val="16"/>
                <w:szCs w:val="16"/>
              </w:rPr>
              <w:t>IAb</w:t>
            </w:r>
            <w:proofErr w:type="spellEnd"/>
            <w:r>
              <w:rPr>
                <w:color w:val="000000"/>
                <w:sz w:val="16"/>
                <w:szCs w:val="16"/>
              </w:rPr>
              <w:t>+</w:t>
            </w:r>
          </w:p>
          <w:p w14:paraId="01F81F52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</w:p>
          <w:p w14:paraId="119EB556" w14:textId="3B372764" w:rsidR="004C47D4" w:rsidRDefault="004C47D4" w:rsidP="004C47D4">
            <w:pPr>
              <w:ind w:right="120"/>
              <w:rPr>
                <w:color w:val="000000" w:themeColor="text1"/>
                <w:sz w:val="16"/>
                <w:szCs w:val="16"/>
              </w:rPr>
            </w:pPr>
            <w:r w:rsidRPr="00CE49A0">
              <w:rPr>
                <w:color w:val="000000" w:themeColor="text1"/>
                <w:sz w:val="16"/>
                <w:szCs w:val="16"/>
              </w:rPr>
              <w:t>f/up: 3.5 y</w:t>
            </w:r>
            <w:r>
              <w:rPr>
                <w:color w:val="000000" w:themeColor="text1"/>
                <w:sz w:val="16"/>
                <w:szCs w:val="16"/>
              </w:rPr>
              <w:t xml:space="preserve"> (2.0-7.5) </w:t>
            </w:r>
          </w:p>
          <w:p w14:paraId="78138168" w14:textId="109F6F19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</w:t>
            </w:r>
            <w:r>
              <w:rPr>
                <w:bCs/>
                <w:color w:val="000000" w:themeColor="text1"/>
                <w:sz w:val="16"/>
                <w:szCs w:val="16"/>
              </w:rPr>
              <w:t>21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–20</w:t>
            </w:r>
            <w:r>
              <w:rPr>
                <w:bCs/>
                <w:color w:val="000000" w:themeColor="text1"/>
                <w:sz w:val="16"/>
                <w:szCs w:val="16"/>
              </w:rPr>
              <w:t>23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Region: </w:t>
            </w:r>
            <w:r>
              <w:rPr>
                <w:bCs/>
                <w:color w:val="000000" w:themeColor="text1"/>
                <w:sz w:val="16"/>
                <w:szCs w:val="16"/>
              </w:rPr>
              <w:t>Australia</w:t>
            </w:r>
          </w:p>
          <w:p w14:paraId="1D2F1718" w14:textId="77777777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</w:p>
          <w:p w14:paraId="08CA8E97" w14:textId="31AD1BA4" w:rsidR="004C47D4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IAb</w:t>
            </w:r>
            <w:proofErr w:type="spellEnd"/>
            <w:r>
              <w:rPr>
                <w:color w:val="000000"/>
                <w:sz w:val="16"/>
                <w:szCs w:val="16"/>
              </w:rPr>
              <w:t>+: 16.6y (13.4-23.4)</w:t>
            </w:r>
          </w:p>
        </w:tc>
        <w:tc>
          <w:tcPr>
            <w:tcW w:w="1842" w:type="dxa"/>
          </w:tcPr>
          <w:p w14:paraId="5DCCF379" w14:textId="0DC71A41" w:rsidR="004C47D4" w:rsidRPr="00BF46CC" w:rsidRDefault="004C47D4" w:rsidP="004C47D4">
            <w:pPr>
              <w:ind w:left="-11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GAD, IAA, IA-2, ZnT8</w:t>
            </w:r>
          </w:p>
        </w:tc>
        <w:tc>
          <w:tcPr>
            <w:tcW w:w="1560" w:type="dxa"/>
          </w:tcPr>
          <w:p w14:paraId="2456FC67" w14:textId="77777777" w:rsidR="004C47D4" w:rsidRDefault="004C47D4" w:rsidP="004C47D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d-</w:t>
            </w:r>
            <w:r w:rsidRPr="00CE49A0">
              <w:rPr>
                <w:color w:val="000000" w:themeColor="text1"/>
                <w:sz w:val="16"/>
                <w:szCs w:val="16"/>
              </w:rPr>
              <w:t xml:space="preserve">CGM </w:t>
            </w:r>
            <w:r w:rsidRPr="00CE49A0">
              <w:rPr>
                <w:color w:val="000000" w:themeColor="text1"/>
                <w:sz w:val="16"/>
                <w:szCs w:val="16"/>
              </w:rPr>
              <w:br/>
              <w:t xml:space="preserve">HbA1c and OGTT </w:t>
            </w:r>
          </w:p>
          <w:p w14:paraId="2EC2F500" w14:textId="77777777" w:rsidR="004C47D4" w:rsidRDefault="004C47D4" w:rsidP="004C47D4">
            <w:pPr>
              <w:rPr>
                <w:color w:val="000000" w:themeColor="text1"/>
                <w:sz w:val="16"/>
                <w:szCs w:val="16"/>
              </w:rPr>
            </w:pPr>
            <w:r w:rsidRPr="00CE49A0">
              <w:rPr>
                <w:color w:val="000000" w:themeColor="text1"/>
                <w:sz w:val="16"/>
                <w:szCs w:val="16"/>
              </w:rPr>
              <w:t>every 6m</w:t>
            </w:r>
          </w:p>
          <w:p w14:paraId="1AA540C7" w14:textId="370A139C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CE49A0">
              <w:rPr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3260" w:type="dxa"/>
          </w:tcPr>
          <w:p w14:paraId="112275C3" w14:textId="77777777" w:rsidR="004C47D4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CE49A0">
              <w:rPr>
                <w:bCs/>
                <w:color w:val="000000" w:themeColor="text1"/>
                <w:sz w:val="16"/>
                <w:szCs w:val="16"/>
                <w:highlight w:val="white"/>
              </w:rPr>
              <w:t>17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progressors to </w:t>
            </w:r>
            <w:r w:rsidRPr="00CE49A0">
              <w:rPr>
                <w:bCs/>
                <w:color w:val="000000" w:themeColor="text1"/>
                <w:sz w:val="16"/>
                <w:szCs w:val="16"/>
                <w:highlight w:val="white"/>
              </w:rPr>
              <w:t>Stage 3 T1D after a median of 40m</w:t>
            </w:r>
          </w:p>
          <w:p w14:paraId="61E18D10" w14:textId="77777777" w:rsidR="004C47D4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736F6ABE" w14:textId="2C93F1B7" w:rsidR="004C47D4" w:rsidRPr="00CE49A0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17 non-progressors (No. 2 Stage 2 T1D)</w:t>
            </w:r>
            <w:r w:rsidRPr="00CE49A0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</w:p>
          <w:p w14:paraId="50B2C146" w14:textId="77777777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0D9E89D9" w14:textId="1A814AEB" w:rsidR="004C47D4" w:rsidRPr="00BD538B" w:rsidRDefault="004C47D4" w:rsidP="004C47D4">
            <w:pPr>
              <w:pStyle w:val="NormaleWeb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Baseline predictions (cross-sectional):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  <w:r w:rsidRPr="00CE49A0">
              <w:rPr>
                <w:bCs/>
                <w:color w:val="000000" w:themeColor="text1"/>
                <w:sz w:val="16"/>
                <w:szCs w:val="16"/>
                <w:highlight w:val="white"/>
              </w:rPr>
              <w:t>In rapid progressors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E7066D">
              <w:rPr>
                <w:sz w:val="16"/>
                <w:szCs w:val="16"/>
              </w:rPr>
              <w:t xml:space="preserve">glycemia was 4.3% of the time </w:t>
            </w:r>
            <w:r w:rsidRPr="00CE49A0">
              <w:rPr>
                <w:sz w:val="16"/>
                <w:szCs w:val="16"/>
              </w:rPr>
              <w:t>&gt;</w:t>
            </w:r>
            <w:r w:rsidRPr="00E7066D">
              <w:rPr>
                <w:sz w:val="16"/>
                <w:szCs w:val="16"/>
              </w:rPr>
              <w:t>140 mg/dL</w:t>
            </w:r>
            <w:r w:rsidRPr="00CE49A0">
              <w:rPr>
                <w:sz w:val="16"/>
                <w:szCs w:val="16"/>
              </w:rPr>
              <w:t xml:space="preserve"> </w:t>
            </w:r>
            <w:r>
              <w:rPr>
                <w:rFonts w:ascii="AdvOT7b515deb" w:hAnsi="AdvOT7b515deb"/>
                <w:sz w:val="18"/>
                <w:szCs w:val="18"/>
              </w:rPr>
              <w:t xml:space="preserve">and 14.5% of the time </w:t>
            </w:r>
            <w:r>
              <w:rPr>
                <w:rFonts w:ascii="AdvOT8817665d" w:hAnsi="AdvOT8817665d"/>
                <w:sz w:val="18"/>
                <w:szCs w:val="18"/>
              </w:rPr>
              <w:t>&gt;</w:t>
            </w:r>
            <w:r>
              <w:rPr>
                <w:rFonts w:ascii="AdvOT7b515deb" w:hAnsi="AdvOT7b515deb"/>
                <w:sz w:val="18"/>
                <w:szCs w:val="18"/>
              </w:rPr>
              <w:t xml:space="preserve">120 mg/dL, </w:t>
            </w:r>
            <w:r w:rsidRPr="00CE49A0">
              <w:rPr>
                <w:sz w:val="16"/>
                <w:szCs w:val="16"/>
              </w:rPr>
              <w:t xml:space="preserve">compared with </w:t>
            </w:r>
            <w:proofErr w:type="spellStart"/>
            <w:r w:rsidRPr="00E7066D">
              <w:rPr>
                <w:sz w:val="16"/>
                <w:szCs w:val="16"/>
              </w:rPr>
              <w:t>with</w:t>
            </w:r>
            <w:proofErr w:type="spellEnd"/>
            <w:r w:rsidRPr="00E7066D">
              <w:rPr>
                <w:sz w:val="16"/>
                <w:szCs w:val="16"/>
              </w:rPr>
              <w:t xml:space="preserve"> 0.0% </w:t>
            </w:r>
            <w:r>
              <w:rPr>
                <w:sz w:val="16"/>
                <w:szCs w:val="16"/>
              </w:rPr>
              <w:t xml:space="preserve">and 1.1% </w:t>
            </w:r>
            <w:r w:rsidRPr="00E7066D">
              <w:rPr>
                <w:sz w:val="16"/>
                <w:szCs w:val="16"/>
              </w:rPr>
              <w:t>in non</w:t>
            </w:r>
            <w:r>
              <w:rPr>
                <w:sz w:val="16"/>
                <w:szCs w:val="16"/>
              </w:rPr>
              <w:t>-</w:t>
            </w:r>
            <w:r w:rsidRPr="00E7066D">
              <w:rPr>
                <w:sz w:val="16"/>
                <w:szCs w:val="16"/>
              </w:rPr>
              <w:t>progressors</w:t>
            </w:r>
            <w:r>
              <w:rPr>
                <w:sz w:val="16"/>
                <w:szCs w:val="16"/>
              </w:rPr>
              <w:t xml:space="preserve"> respectively </w:t>
            </w:r>
            <w:r w:rsidRPr="00E7066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p</w:t>
            </w:r>
            <w:r w:rsidRPr="00E7066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&lt;</w:t>
            </w:r>
            <w:r w:rsidRPr="00E7066D">
              <w:rPr>
                <w:sz w:val="16"/>
                <w:szCs w:val="16"/>
              </w:rPr>
              <w:t xml:space="preserve"> 0.001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br/>
            </w:r>
            <w:r w:rsidRPr="00E7066D">
              <w:rPr>
                <w:sz w:val="16"/>
                <w:szCs w:val="16"/>
              </w:rPr>
              <w:t>CGM metrics equaled OGTT measures. OGTT-based multivariable models remained superior</w:t>
            </w:r>
          </w:p>
          <w:p w14:paraId="171C9F6A" w14:textId="6D23E3B3" w:rsidR="004C47D4" w:rsidRDefault="004C47D4" w:rsidP="004C47D4">
            <w:pPr>
              <w:ind w:right="8"/>
              <w:rPr>
                <w:sz w:val="16"/>
                <w:szCs w:val="16"/>
              </w:rPr>
            </w:pPr>
            <w:r w:rsidRPr="00CE49A0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Longitudinally: </w:t>
            </w:r>
            <w:r w:rsidRPr="00E7066D">
              <w:rPr>
                <w:sz w:val="16"/>
                <w:szCs w:val="16"/>
              </w:rPr>
              <w:t xml:space="preserve"> repeated CGM </w:t>
            </w:r>
            <w:r>
              <w:rPr>
                <w:sz w:val="16"/>
                <w:szCs w:val="16"/>
              </w:rPr>
              <w:t xml:space="preserve">only if </w:t>
            </w:r>
            <w:r w:rsidRPr="00E7066D">
              <w:rPr>
                <w:sz w:val="16"/>
                <w:szCs w:val="16"/>
              </w:rPr>
              <w:t>associated with HbA</w:t>
            </w:r>
            <w:r w:rsidRPr="00E7066D">
              <w:rPr>
                <w:position w:val="-4"/>
                <w:sz w:val="16"/>
                <w:szCs w:val="16"/>
              </w:rPr>
              <w:t xml:space="preserve">1c </w:t>
            </w:r>
            <w:r w:rsidRPr="00E7066D">
              <w:rPr>
                <w:sz w:val="16"/>
                <w:szCs w:val="16"/>
              </w:rPr>
              <w:t xml:space="preserve">were nearly as effective as OGTT in predicting stage 3 </w:t>
            </w:r>
            <w:r>
              <w:rPr>
                <w:sz w:val="16"/>
                <w:szCs w:val="16"/>
              </w:rPr>
              <w:t>T1D</w:t>
            </w:r>
            <w:r w:rsidRPr="00E7066D">
              <w:rPr>
                <w:sz w:val="16"/>
                <w:szCs w:val="16"/>
              </w:rPr>
              <w:t xml:space="preserve"> </w:t>
            </w:r>
          </w:p>
          <w:p w14:paraId="74AD6FFF" w14:textId="1B961692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08163A1C" w14:textId="77777777" w:rsidR="004C47D4" w:rsidRPr="00F24CEA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F24CEA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57BFF300" w14:textId="77777777" w:rsidR="004C47D4" w:rsidRPr="00F24CEA" w:rsidRDefault="004C47D4" w:rsidP="004C47D4">
            <w:pPr>
              <w:rPr>
                <w:rFonts w:eastAsia="Cambria Math"/>
                <w:sz w:val="16"/>
                <w:szCs w:val="16"/>
              </w:rPr>
            </w:pPr>
            <w:r w:rsidRPr="00F24CEA">
              <w:rPr>
                <w:rFonts w:ascii="Cambria Math" w:eastAsia="Cambria Math" w:hAnsi="Cambria Math" w:cs="Cambria Math"/>
                <w:sz w:val="16"/>
                <w:szCs w:val="16"/>
              </w:rPr>
              <w:t>⊕⊕⊖⊖</w:t>
            </w:r>
            <w:r w:rsidRPr="00F24CEA">
              <w:rPr>
                <w:rFonts w:eastAsia="Cambria Math"/>
                <w:sz w:val="16"/>
                <w:szCs w:val="16"/>
              </w:rPr>
              <w:br/>
              <w:t>LOW</w:t>
            </w:r>
            <w:r w:rsidRPr="00F24CEA">
              <w:rPr>
                <w:rFonts w:eastAsia="Cambria Math"/>
                <w:sz w:val="16"/>
                <w:szCs w:val="16"/>
              </w:rPr>
              <w:br/>
            </w:r>
            <w:r w:rsidRPr="00F24CEA">
              <w:rPr>
                <w:rFonts w:eastAsia="Cambria Math"/>
                <w:sz w:val="16"/>
                <w:szCs w:val="16"/>
              </w:rPr>
              <w:br/>
              <w:t>Predictors</w:t>
            </w:r>
          </w:p>
          <w:p w14:paraId="79DA34FE" w14:textId="77777777" w:rsidR="004C47D4" w:rsidRPr="00F24CEA" w:rsidRDefault="004C47D4" w:rsidP="004C47D4">
            <w:pPr>
              <w:rPr>
                <w:bCs/>
                <w:color w:val="000000"/>
                <w:sz w:val="16"/>
                <w:szCs w:val="16"/>
                <w:highlight w:val="white"/>
              </w:rPr>
            </w:pPr>
            <w:r w:rsidRPr="00F24CE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  <w:r w:rsidRPr="00F24CEA">
              <w:rPr>
                <w:rFonts w:eastAsia="Cambria Math"/>
                <w:sz w:val="16"/>
                <w:szCs w:val="16"/>
              </w:rPr>
              <w:t xml:space="preserve"> </w:t>
            </w:r>
            <w:r w:rsidRPr="00F24CEA">
              <w:rPr>
                <w:rFonts w:eastAsia="Cambria Math"/>
                <w:sz w:val="16"/>
                <w:szCs w:val="16"/>
              </w:rPr>
              <w:br/>
              <w:t>MODERATE</w:t>
            </w:r>
          </w:p>
          <w:p w14:paraId="3CAE741C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0E10A380" w14:textId="77777777" w:rsidTr="00A65954">
        <w:trPr>
          <w:trHeight w:val="1690"/>
        </w:trPr>
        <w:tc>
          <w:tcPr>
            <w:tcW w:w="959" w:type="dxa"/>
          </w:tcPr>
          <w:p w14:paraId="2C4CA789" w14:textId="77777777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Wilson DM et al. [</w:t>
            </w:r>
            <w:r>
              <w:rPr>
                <w:bCs/>
                <w:color w:val="000000" w:themeColor="text1"/>
                <w:sz w:val="16"/>
                <w:szCs w:val="16"/>
              </w:rPr>
              <w:t>67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</w:t>
            </w:r>
          </w:p>
          <w:p w14:paraId="1B3E8EAB" w14:textId="77777777" w:rsidR="004C47D4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F3F2D0" w14:textId="13C3F130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5F087DAD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105 FDR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Stage 1 (n=53) with normal OGTT, Stage 2 (n=42) with abnormal OGTT, and a control group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negative (n=10)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</w:p>
          <w:p w14:paraId="63CA3B60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Name of the study: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rial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N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e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PTP</w:t>
            </w:r>
          </w:p>
          <w:p w14:paraId="6054B06F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: median age 16.8 y</w:t>
            </w:r>
          </w:p>
          <w:p w14:paraId="2C017502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/up: 1 y</w:t>
            </w:r>
          </w:p>
          <w:p w14:paraId="2EB6F459" w14:textId="4EF289AB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eriod: 2015–2018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Region: USA</w:t>
            </w:r>
          </w:p>
        </w:tc>
        <w:tc>
          <w:tcPr>
            <w:tcW w:w="1842" w:type="dxa"/>
          </w:tcPr>
          <w:p w14:paraId="49984AF3" w14:textId="77777777" w:rsidR="004C47D4" w:rsidRPr="00BF46CC" w:rsidRDefault="004C47D4" w:rsidP="004C47D4">
            <w:pPr>
              <w:ind w:left="-11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GAD, IAA, IA-2A, ICA512 </w:t>
            </w:r>
          </w:p>
          <w:p w14:paraId="3BC8CB8E" w14:textId="72802058" w:rsidR="004C47D4" w:rsidRPr="00BF46CC" w:rsidRDefault="004C47D4" w:rsidP="004C47D4">
            <w:pPr>
              <w:ind w:left="-11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560" w:type="dxa"/>
          </w:tcPr>
          <w:p w14:paraId="3865C88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CGM Dexcom G4 for up 7 days at baseline, 6 and 12 m</w:t>
            </w:r>
          </w:p>
          <w:p w14:paraId="33CAC6E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  <w:p w14:paraId="2135DC88" w14:textId="053E2A73" w:rsidR="004C47D4" w:rsidRDefault="004C47D4" w:rsidP="004C47D4">
            <w:pPr>
              <w:rPr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OGTT</w:t>
            </w:r>
          </w:p>
        </w:tc>
        <w:tc>
          <w:tcPr>
            <w:tcW w:w="3260" w:type="dxa"/>
          </w:tcPr>
          <w:p w14:paraId="2A5A0DFF" w14:textId="3CEF21AB" w:rsidR="004C47D4" w:rsidRPr="00CE49A0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No. 29/95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 (30.5%) developed T1D </w:t>
            </w:r>
          </w:p>
        </w:tc>
        <w:tc>
          <w:tcPr>
            <w:tcW w:w="2551" w:type="dxa"/>
          </w:tcPr>
          <w:p w14:paraId="3CEB772F" w14:textId="77777777" w:rsidR="004C47D4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pending </w:t>
            </w: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32"/>
                <w:id w:val="328184238"/>
              </w:sdtPr>
              <w:sdtContent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>≥</w:t>
                </w:r>
              </w:sdtContent>
            </w:sdt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5-8% of the time with glucose &gt;140-160 mg/dL (p=0.02) was a good predictor of progression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age 3 T1D</w:t>
            </w:r>
          </w:p>
          <w:p w14:paraId="30482CA7" w14:textId="77777777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BE5CFB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2 participants and those who progressed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age 3, also exhibited higher mean daytime glucose values, spent more time &gt; 120-140-160 mg/dL and had greater variability</w:t>
            </w:r>
          </w:p>
          <w:p w14:paraId="5BD7B924" w14:textId="1A5DAF04" w:rsidR="004C47D4" w:rsidRDefault="004C47D4" w:rsidP="004C47D4">
            <w:pPr>
              <w:pStyle w:val="NormaleWeb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CGM could aid in identification of individual, including those with a normal OGTT, who are likely to rapid progress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S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age 3 T1D</w:t>
            </w:r>
          </w:p>
        </w:tc>
        <w:tc>
          <w:tcPr>
            <w:tcW w:w="1560" w:type="dxa"/>
          </w:tcPr>
          <w:p w14:paraId="170FEDA5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hort f/up</w:t>
            </w:r>
          </w:p>
          <w:p w14:paraId="591C8777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685C6BC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4525E05B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591CD68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⊕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 xml:space="preserve"> MODERATE</w:t>
            </w:r>
          </w:p>
          <w:p w14:paraId="7DE67B2F" w14:textId="77777777" w:rsidR="004C47D4" w:rsidRPr="00F24CEA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4A0E13A6" w14:textId="77777777" w:rsidTr="00A65954">
        <w:tc>
          <w:tcPr>
            <w:tcW w:w="14596" w:type="dxa"/>
            <w:gridSpan w:val="8"/>
          </w:tcPr>
          <w:p w14:paraId="5266BA83" w14:textId="14E32B10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/>
                <w:color w:val="000000" w:themeColor="text1"/>
                <w:sz w:val="16"/>
                <w:szCs w:val="16"/>
                <w:highlight w:val="white"/>
              </w:rPr>
              <w:t>OTHER STUDIES WITH LOW LEVEL OF EVIDENCE, NOT INCLUDED IN THE RESULT SECTION (No. 1</w:t>
            </w:r>
            <w:r>
              <w:rPr>
                <w:b/>
                <w:color w:val="000000" w:themeColor="text1"/>
                <w:sz w:val="16"/>
                <w:szCs w:val="16"/>
                <w:highlight w:val="white"/>
              </w:rPr>
              <w:t>3</w:t>
            </w:r>
            <w:r w:rsidRPr="00BF46CC">
              <w:rPr>
                <w:b/>
                <w:color w:val="000000" w:themeColor="text1"/>
                <w:sz w:val="16"/>
                <w:szCs w:val="16"/>
                <w:highlight w:val="white"/>
              </w:rPr>
              <w:t>)</w:t>
            </w:r>
          </w:p>
        </w:tc>
      </w:tr>
      <w:tr w:rsidR="004C47D4" w:rsidRPr="00BF46CC" w14:paraId="1663356A" w14:textId="77777777" w:rsidTr="00A65954">
        <w:tc>
          <w:tcPr>
            <w:tcW w:w="959" w:type="dxa"/>
          </w:tcPr>
          <w:p w14:paraId="20AFE849" w14:textId="06D3934F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ims EK et al. </w:t>
            </w:r>
            <w:r>
              <w:rPr>
                <w:bCs/>
                <w:color w:val="000000" w:themeColor="text1"/>
                <w:sz w:val="16"/>
                <w:szCs w:val="16"/>
              </w:rPr>
              <w:t>[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10</w:t>
            </w:r>
            <w:r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176F082C" w14:textId="5DD0C5AA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2D3BE559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246 childre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(DPT-1)</w:t>
            </w:r>
          </w:p>
          <w:p w14:paraId="6DDA51F5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503 childre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(TNPTP)</w:t>
            </w:r>
          </w:p>
          <w:p w14:paraId="6B8720E8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with similar baseline metabolic impairment </w:t>
            </w:r>
          </w:p>
          <w:p w14:paraId="3A065CB1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94 childre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- (TNPTP)</w:t>
            </w:r>
          </w:p>
          <w:p w14:paraId="211EC83F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</w:p>
          <w:p w14:paraId="34F4D97A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DPT-1, TNPTP </w:t>
            </w:r>
          </w:p>
          <w:p w14:paraId="3047E6D4" w14:textId="77777777" w:rsidR="004C47D4" w:rsidRPr="00BF46CC" w:rsidRDefault="004C47D4" w:rsidP="004C47D4">
            <w:pPr>
              <w:ind w:left="100" w:right="-55"/>
              <w:rPr>
                <w:bCs/>
                <w:color w:val="000000" w:themeColor="text1"/>
                <w:sz w:val="16"/>
                <w:szCs w:val="16"/>
              </w:rPr>
            </w:pPr>
          </w:p>
          <w:p w14:paraId="516F0DC2" w14:textId="77777777" w:rsidR="004C47D4" w:rsidRPr="00BF46CC" w:rsidRDefault="004C47D4" w:rsidP="004C47D4">
            <w:pPr>
              <w:ind w:right="-55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&lt; 18 y</w:t>
            </w:r>
          </w:p>
          <w:p w14:paraId="199936AF" w14:textId="2C6FB4E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3-4 years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Period: from 2000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USA</w:t>
            </w:r>
          </w:p>
        </w:tc>
        <w:tc>
          <w:tcPr>
            <w:tcW w:w="1842" w:type="dxa"/>
          </w:tcPr>
          <w:p w14:paraId="547BCB32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GAD, IAA, IA-2A, ZnT8 </w:t>
            </w:r>
          </w:p>
          <w:p w14:paraId="2C2F2FBB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5D3A1FB" w14:textId="2946E85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560" w:type="dxa"/>
          </w:tcPr>
          <w:p w14:paraId="204CD995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 relatives had baseline 2-h OGTTs and then underwent bi-yearly OGTTs with glucose and C-peptide </w:t>
            </w:r>
          </w:p>
          <w:p w14:paraId="3F43D988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42F9DBD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0672E5A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8FD1D49" w14:textId="77777777" w:rsidR="004C47D4" w:rsidRPr="00BF46CC" w:rsidRDefault="004C47D4" w:rsidP="004C47D4">
            <w:pPr>
              <w:ind w:right="100"/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imilar abnormal baseline risk,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and within 6 m progressors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T1D had decrease in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C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-peptide AUC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and appreciably more metabolic impairment from baseline than non-progressors: AUC glucose, 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 ≤ 0.007; AUC ratio, 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 ≤ 0.034; Index60, 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 &lt; 0.001; vector indices of change, 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 xml:space="preserve"> &lt; 0.001</w:t>
            </w:r>
          </w:p>
          <w:p w14:paraId="11593C0F" w14:textId="77777777" w:rsidR="004C47D4" w:rsidRPr="00BF46CC" w:rsidRDefault="004C47D4" w:rsidP="004C47D4">
            <w:pPr>
              <w:ind w:right="100"/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761CA51" w14:textId="77777777" w:rsidR="004C47D4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Differences in 6-month change from baseline were positively associated with greater diabetes risk, except AUC ratio</w:t>
            </w:r>
          </w:p>
          <w:p w14:paraId="6D9B481C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00DFF8E8" w14:textId="78CE208E" w:rsidR="004C47D4" w:rsidRPr="004C47D4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Longitudinal metabolic patterns did not differ between non progressor and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-</w:t>
            </w:r>
          </w:p>
        </w:tc>
        <w:tc>
          <w:tcPr>
            <w:tcW w:w="1560" w:type="dxa"/>
          </w:tcPr>
          <w:p w14:paraId="66E5BD1F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hort f/up</w:t>
            </w:r>
          </w:p>
          <w:p w14:paraId="16954939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7826C5F4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02850EF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459BCDCE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LOW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⊖⊖</w:t>
            </w:r>
          </w:p>
          <w:p w14:paraId="05333AE6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LOW</w:t>
            </w:r>
          </w:p>
          <w:p w14:paraId="2B5C7E3A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0CC488A3" w14:textId="77777777" w:rsidTr="00A65954">
        <w:tc>
          <w:tcPr>
            <w:tcW w:w="959" w:type="dxa"/>
          </w:tcPr>
          <w:p w14:paraId="751404A2" w14:textId="52E00B60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immons et al. [</w:t>
            </w:r>
            <w:r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1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5B01081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9FE2AC" w14:textId="217159DB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Cross</w:t>
            </w:r>
            <w:r>
              <w:rPr>
                <w:bCs/>
                <w:color w:val="000000" w:themeColor="text1"/>
                <w:sz w:val="16"/>
                <w:szCs w:val="16"/>
              </w:rPr>
              <w:t>-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ectional</w:t>
            </w:r>
          </w:p>
        </w:tc>
        <w:tc>
          <w:tcPr>
            <w:tcW w:w="1872" w:type="dxa"/>
          </w:tcPr>
          <w:p w14:paraId="2FC07A8E" w14:textId="7CF3AA89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478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 attending 39 health fairs</w:t>
            </w:r>
          </w:p>
          <w:p w14:paraId="5722B6A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DC7C08A" w14:textId="062A6F2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1-18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/up: -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2015-2018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USA</w:t>
            </w:r>
          </w:p>
        </w:tc>
        <w:tc>
          <w:tcPr>
            <w:tcW w:w="1842" w:type="dxa"/>
          </w:tcPr>
          <w:p w14:paraId="24F715A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, IA-2A, IAA and ZnT8A (DBS in filter paper)</w:t>
            </w:r>
          </w:p>
          <w:p w14:paraId="73326916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FF6740A" w14:textId="360612B0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Venous sample: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HbA1c and BG</w:t>
            </w:r>
          </w:p>
        </w:tc>
        <w:tc>
          <w:tcPr>
            <w:tcW w:w="3260" w:type="dxa"/>
          </w:tcPr>
          <w:p w14:paraId="2207C92C" w14:textId="4DD6F9EA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9 out of 478 patients (1.9%) with positiv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at the DBS: 8 reported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one with multiple IAb</w:t>
            </w:r>
            <w:r>
              <w:rPr>
                <w:bCs/>
                <w:color w:val="000000" w:themeColor="text1"/>
                <w:sz w:val="16"/>
                <w:szCs w:val="16"/>
              </w:rPr>
              <w:t>s</w:t>
            </w:r>
          </w:p>
          <w:p w14:paraId="790EFD0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</w:p>
          <w:p w14:paraId="5CCE97FF" w14:textId="1FBD71A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trong correlation between DBS sample measurements and serum for GADA (r</w:t>
            </w:r>
            <w:r w:rsidRPr="00BF46CC">
              <w:rPr>
                <w:bCs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= 0.99, P &lt; 0.01), IA-2A (r</w:t>
            </w:r>
            <w:r w:rsidRPr="00BF46CC">
              <w:rPr>
                <w:bCs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= 0.99, P &lt; 0.01) and ZnT8A (r</w:t>
            </w:r>
            <w:r w:rsidRPr="00BF46CC">
              <w:rPr>
                <w:bCs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= 1.0, P &lt; 0.01), but not for IA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creening for T1D risk at community health fairs using DBSs on filter paper is feasible </w:t>
            </w:r>
          </w:p>
        </w:tc>
        <w:tc>
          <w:tcPr>
            <w:tcW w:w="2551" w:type="dxa"/>
          </w:tcPr>
          <w:p w14:paraId="7CA9EEEB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1BDF73F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mall sample size, Cross-sectional.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2FC31516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  <w:p w14:paraId="60DED4B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131D9EC0" w14:textId="5D42369F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LOW</w:t>
            </w:r>
          </w:p>
          <w:p w14:paraId="1E3FB30C" w14:textId="0C1B6C7D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5FF5C673" w14:textId="77777777" w:rsidTr="00A65954">
        <w:tc>
          <w:tcPr>
            <w:tcW w:w="959" w:type="dxa"/>
          </w:tcPr>
          <w:p w14:paraId="599861FF" w14:textId="2D7E32D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Eising S et al. [</w:t>
            </w:r>
            <w:r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320127">
              <w:rPr>
                <w:bCs/>
                <w:color w:val="000000" w:themeColor="text1"/>
                <w:sz w:val="16"/>
                <w:szCs w:val="16"/>
              </w:rPr>
              <w:t>3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5F457E4" w14:textId="1B1567B5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trospective case control</w:t>
            </w:r>
          </w:p>
        </w:tc>
        <w:tc>
          <w:tcPr>
            <w:tcW w:w="1872" w:type="dxa"/>
          </w:tcPr>
          <w:p w14:paraId="1F385443" w14:textId="78CA928F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6069 (2023 T1D, 4042 matched controls)</w:t>
            </w:r>
          </w:p>
          <w:p w14:paraId="577836FB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F05491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Age: 0-23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Follow-up: 0-23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1981- 200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Region: Denmark</w:t>
            </w:r>
          </w:p>
          <w:p w14:paraId="49DCA10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8D1940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GAD-65, IA-2A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on DBS samples collected 5 days after birth. RBA (cut-off 31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RU/ml for GADA and 5 RU/ml for IA-2A)</w:t>
            </w:r>
          </w:p>
          <w:p w14:paraId="3019F277" w14:textId="3B29A65E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HLA-DQB1 genotype</w:t>
            </w:r>
          </w:p>
        </w:tc>
        <w:tc>
          <w:tcPr>
            <w:tcW w:w="1560" w:type="dxa"/>
          </w:tcPr>
          <w:p w14:paraId="6E779B2A" w14:textId="47E0305A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, visits</w:t>
            </w:r>
          </w:p>
        </w:tc>
        <w:tc>
          <w:tcPr>
            <w:tcW w:w="3260" w:type="dxa"/>
          </w:tcPr>
          <w:p w14:paraId="7EABBC1E" w14:textId="14ECA8D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median age at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diagnosis was 8.8 years (range 1–22 years)</w:t>
            </w:r>
          </w:p>
          <w:p w14:paraId="1D5CB96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94214B7" w14:textId="667739A3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GAD65A and IA-2A were found in 70 (3.5%) patients vs 21 (0.5%) controls, with a HR of 7.49 (P&lt;0.0001)</w:t>
            </w:r>
          </w:p>
          <w:p w14:paraId="472177F6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D889596" w14:textId="06EB075F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he HR decreased to 4.55 but remained significant (P&lt;0.0003) after controlling for parental diabetes and HLA-DQB1 alleles</w:t>
            </w:r>
          </w:p>
        </w:tc>
        <w:tc>
          <w:tcPr>
            <w:tcW w:w="2551" w:type="dxa"/>
          </w:tcPr>
          <w:p w14:paraId="7BDF9B17" w14:textId="1070DE63" w:rsidR="004C47D4" w:rsidRPr="009040B8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9040B8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GAD65A and IA-2A positivity at birth are associated with an increased risk of developing Stage 3 T1D in Danish children, regardless </w:t>
            </w:r>
            <w:r w:rsidRPr="009040B8">
              <w:rPr>
                <w:bCs/>
                <w:color w:val="000000" w:themeColor="text1"/>
                <w:sz w:val="16"/>
                <w:szCs w:val="16"/>
              </w:rPr>
              <w:lastRenderedPageBreak/>
              <w:t>of HLA risk genotypes and maternal diabetes</w:t>
            </w:r>
          </w:p>
        </w:tc>
        <w:tc>
          <w:tcPr>
            <w:tcW w:w="1560" w:type="dxa"/>
          </w:tcPr>
          <w:p w14:paraId="1F723D8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Retrospective</w:t>
            </w:r>
          </w:p>
          <w:p w14:paraId="7CAF1C3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nly 2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64DB32D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F92A37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Prevalence data</w:t>
            </w:r>
          </w:p>
          <w:p w14:paraId="4851CC1D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</w:p>
          <w:p w14:paraId="70AADF97" w14:textId="05105F63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LOW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6650A8DA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</w:p>
          <w:p w14:paraId="4C4DCE72" w14:textId="2ECBE3E9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LOW</w:t>
            </w:r>
          </w:p>
        </w:tc>
      </w:tr>
      <w:tr w:rsidR="004C47D4" w:rsidRPr="00BF46CC" w14:paraId="4B13046E" w14:textId="77777777" w:rsidTr="00A65954">
        <w:tc>
          <w:tcPr>
            <w:tcW w:w="959" w:type="dxa"/>
          </w:tcPr>
          <w:p w14:paraId="2C8822B8" w14:textId="60319540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Huber E et al. [1</w:t>
            </w:r>
            <w:r w:rsidR="00320127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DA8AF87" w14:textId="057FFBFA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19F2636A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 children and adolescents, general population</w:t>
            </w:r>
          </w:p>
          <w:p w14:paraId="02DC98D4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</w:p>
          <w:p w14:paraId="63DF9CC9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me of the study: Fr1da</w:t>
            </w:r>
          </w:p>
          <w:p w14:paraId="148EA577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</w:p>
          <w:p w14:paraId="3F6E7390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</w:p>
          <w:p w14:paraId="0B543109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: 10y median (range 3-17)</w:t>
            </w:r>
          </w:p>
          <w:p w14:paraId="37E9D1F4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</w:p>
          <w:p w14:paraId="20285383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/up: 6 m</w:t>
            </w:r>
          </w:p>
          <w:p w14:paraId="46188236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: 2015-2023</w:t>
            </w:r>
          </w:p>
          <w:p w14:paraId="35481F3E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ion: Germany</w:t>
            </w:r>
          </w:p>
          <w:p w14:paraId="2AE36E42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</w:p>
          <w:p w14:paraId="4B62C13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209A08E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AA, GAD, IA2, ZnT8</w:t>
            </w:r>
          </w:p>
          <w:p w14:paraId="76616BD5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</w:p>
          <w:p w14:paraId="269AEF2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272BB26" w14:textId="171EF19F" w:rsidR="004C47D4" w:rsidRDefault="004C47D4" w:rsidP="004C47D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10d-CGM blinded (and after 6m in 18 </w:t>
            </w:r>
            <w:r w:rsidR="00AA7385">
              <w:rPr>
                <w:color w:val="000000" w:themeColor="text1"/>
                <w:sz w:val="16"/>
                <w:szCs w:val="16"/>
              </w:rPr>
              <w:t>youth</w:t>
            </w:r>
            <w:r>
              <w:rPr>
                <w:color w:val="000000" w:themeColor="text1"/>
                <w:sz w:val="16"/>
                <w:szCs w:val="16"/>
              </w:rPr>
              <w:t>s)</w:t>
            </w:r>
          </w:p>
          <w:p w14:paraId="20D4E63C" w14:textId="56826284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br/>
              <w:t>OGTT at T0 and after 6m</w:t>
            </w:r>
          </w:p>
        </w:tc>
        <w:tc>
          <w:tcPr>
            <w:tcW w:w="3260" w:type="dxa"/>
          </w:tcPr>
          <w:p w14:paraId="630A4741" w14:textId="77777777" w:rsidR="004C47D4" w:rsidRDefault="004C47D4" w:rsidP="004C47D4">
            <w:pPr>
              <w:ind w:right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t baseline, 64 with multiple </w:t>
            </w:r>
            <w:proofErr w:type="spellStart"/>
            <w:r>
              <w:rPr>
                <w:color w:val="000000"/>
                <w:sz w:val="16"/>
                <w:szCs w:val="16"/>
              </w:rPr>
              <w:t>IAb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+ (46 with Stage 1 and 18 with Stage 2 T1D) and 33 </w:t>
            </w:r>
            <w:proofErr w:type="spellStart"/>
            <w:r>
              <w:rPr>
                <w:color w:val="000000"/>
                <w:sz w:val="16"/>
                <w:szCs w:val="16"/>
              </w:rPr>
              <w:t>IAb</w:t>
            </w:r>
            <w:proofErr w:type="spellEnd"/>
            <w:r>
              <w:rPr>
                <w:color w:val="000000"/>
                <w:sz w:val="16"/>
                <w:szCs w:val="16"/>
              </w:rPr>
              <w:t>-</w:t>
            </w:r>
          </w:p>
          <w:p w14:paraId="1C5C78A2" w14:textId="77777777" w:rsidR="004C47D4" w:rsidRDefault="004C47D4" w:rsidP="004C47D4">
            <w:pPr>
              <w:rPr>
                <w:color w:val="000000"/>
                <w:sz w:val="16"/>
                <w:szCs w:val="16"/>
              </w:rPr>
            </w:pPr>
          </w:p>
          <w:p w14:paraId="22916171" w14:textId="228CA789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/64 developed Stage 3 T1D </w:t>
            </w:r>
          </w:p>
        </w:tc>
        <w:tc>
          <w:tcPr>
            <w:tcW w:w="2551" w:type="dxa"/>
          </w:tcPr>
          <w:p w14:paraId="0903ED98" w14:textId="77777777" w:rsidR="004C47D4" w:rsidRPr="009040B8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sz w:val="16"/>
                <w:szCs w:val="16"/>
              </w:rPr>
            </w:pPr>
            <w:r w:rsidRPr="009040B8">
              <w:rPr>
                <w:sz w:val="16"/>
                <w:szCs w:val="16"/>
              </w:rPr>
              <w:t>Using thresholds corresponding to 100% specificity in controls, differences between controls and stage 1 and stage 2 were obtained for glucose SD &gt; 29 mg/dL, TA140 &gt;50%, TA160 &gt; 14%, and TA180&gt; 4%</w:t>
            </w:r>
          </w:p>
          <w:p w14:paraId="3E53F721" w14:textId="76BE83E2" w:rsidR="004C47D4" w:rsidRPr="009040B8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9040B8">
              <w:rPr>
                <w:sz w:val="16"/>
                <w:szCs w:val="16"/>
              </w:rPr>
              <w:t>Elevations in any 2 of these parameters identified 12 (67%) with Stage 2 and 9 (82%) of 11 participants who developed Stage 3 T1D within 1 year, with marked variation within groups for all parameters and poor consistency observed in the second CGM</w:t>
            </w:r>
          </w:p>
        </w:tc>
        <w:tc>
          <w:tcPr>
            <w:tcW w:w="1560" w:type="dxa"/>
          </w:tcPr>
          <w:p w14:paraId="05D660A1" w14:textId="77777777" w:rsidR="004C47D4" w:rsidRDefault="004C47D4" w:rsidP="004C47D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edictors </w:t>
            </w:r>
          </w:p>
          <w:p w14:paraId="363C86FA" w14:textId="0C45A6C8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F24CEA">
              <w:rPr>
                <w:rFonts w:ascii="Cambria Math" w:eastAsia="Cambria Math" w:hAnsi="Cambria Math" w:cs="Cambria Math"/>
                <w:sz w:val="16"/>
                <w:szCs w:val="16"/>
              </w:rPr>
              <w:t>⊕⊕⊖⊖</w:t>
            </w:r>
            <w:r w:rsidRPr="00F24CEA">
              <w:rPr>
                <w:rFonts w:eastAsia="Cambria Math"/>
                <w:sz w:val="16"/>
                <w:szCs w:val="16"/>
              </w:rPr>
              <w:br/>
              <w:t>LOW</w:t>
            </w:r>
          </w:p>
        </w:tc>
      </w:tr>
      <w:tr w:rsidR="004C47D4" w:rsidRPr="00BF46CC" w14:paraId="0F74EBE0" w14:textId="77777777" w:rsidTr="00A65954">
        <w:tc>
          <w:tcPr>
            <w:tcW w:w="959" w:type="dxa"/>
          </w:tcPr>
          <w:p w14:paraId="24EAD906" w14:textId="77777777" w:rsidR="004C47D4" w:rsidRPr="00D519C7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D519C7">
              <w:rPr>
                <w:bCs/>
                <w:color w:val="000000" w:themeColor="text1"/>
                <w:sz w:val="16"/>
                <w:szCs w:val="16"/>
              </w:rPr>
              <w:t>Xu P et al.</w:t>
            </w:r>
          </w:p>
          <w:p w14:paraId="2318081E" w14:textId="2AF8045F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D519C7">
              <w:rPr>
                <w:bCs/>
                <w:color w:val="000000" w:themeColor="text1"/>
                <w:sz w:val="16"/>
                <w:szCs w:val="16"/>
              </w:rPr>
              <w:t>[</w:t>
            </w:r>
            <w:r w:rsidR="00D519C7" w:rsidRPr="00D519C7">
              <w:rPr>
                <w:bCs/>
                <w:color w:val="000000" w:themeColor="text1"/>
                <w:sz w:val="16"/>
                <w:szCs w:val="16"/>
              </w:rPr>
              <w:t>43</w:t>
            </w:r>
            <w:r w:rsidRPr="00D519C7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BFC2F0D" w14:textId="3B939B9D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28C5B592" w14:textId="1B1A84D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339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 ICA +, with low FPIR from an IVGTT and/or detection of IGT from an OGTT at baseline </w:t>
            </w:r>
          </w:p>
          <w:p w14:paraId="43D36C3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20EB737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Subcohor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from the DPT-1 parenteral study</w:t>
            </w:r>
          </w:p>
          <w:p w14:paraId="03B87A6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73BF49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3–45 y for FDR and 3–20 y for second-degree relatives</w:t>
            </w:r>
          </w:p>
          <w:p w14:paraId="3224244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5 y (median of 3.7 y) or T1D onset</w:t>
            </w:r>
          </w:p>
          <w:p w14:paraId="2F9040D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C1510F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94-2003</w:t>
            </w:r>
          </w:p>
          <w:p w14:paraId="44A602DA" w14:textId="5F3798EF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A, Canada</w:t>
            </w:r>
          </w:p>
        </w:tc>
        <w:tc>
          <w:tcPr>
            <w:tcW w:w="1842" w:type="dxa"/>
          </w:tcPr>
          <w:p w14:paraId="72F2E92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CA, IAA, ICA512A (IA2), GAD</w:t>
            </w:r>
          </w:p>
          <w:p w14:paraId="6BE87A2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50A402E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FC84C3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F109A8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ROC curve analysis </w:t>
            </w:r>
          </w:p>
          <w:p w14:paraId="7B043C5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C8C1B57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aseline metabolic markers from IVGTT: FG, fasting insulin, FPIR, HOMA-IR, FPIR/HOMA </w:t>
            </w:r>
          </w:p>
          <w:p w14:paraId="5601BFE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C2CF9E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aseline metabolic markers from OGTT:</w:t>
            </w:r>
          </w:p>
          <w:p w14:paraId="3220F72E" w14:textId="047B2693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G, 2-h glucose, peak C-peptide, AUC C-peptide</w:t>
            </w:r>
          </w:p>
        </w:tc>
        <w:tc>
          <w:tcPr>
            <w:tcW w:w="3260" w:type="dxa"/>
          </w:tcPr>
          <w:p w14:paraId="03839638" w14:textId="10E8375E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rate: 139/339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 (41%)</w:t>
            </w:r>
          </w:p>
          <w:p w14:paraId="6A269A6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5B77CB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5FDC31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rognostic values for 5-y risk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progression to 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T1D: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Individually: IAA titer, ICA512A titer, peak C-peptide, 2-h glucose, FPIR, and FPIR/HOMA-IR (similar level of AUC for ROC ranging between 0.61 and 0.67)</w:t>
            </w:r>
          </w:p>
          <w:p w14:paraId="53317416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B3F5512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he combination of 3 OGTT markers (2-h glucose, peak C-peptide, and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AUC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C-peptide) significantly improved the prognostic accuracy compared with any solitary index (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&lt; 0.05) with an AUC of 0.76 (95% CI 0.70-0.81)</w:t>
            </w:r>
          </w:p>
          <w:p w14:paraId="37AF6EA7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5B37A276" w14:textId="6034D1B6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o variation for the prognostic accuracy by the addition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iters (IAA and ICA512A) and/or IVGTT markers (FPIR and FPIR/HOMA-IR) (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= 0.46 and 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= 0.66, respectively)</w:t>
            </w:r>
          </w:p>
        </w:tc>
        <w:tc>
          <w:tcPr>
            <w:tcW w:w="1560" w:type="dxa"/>
          </w:tcPr>
          <w:p w14:paraId="655E132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mall sample size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Short f/up</w:t>
            </w:r>
          </w:p>
          <w:p w14:paraId="651279F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10DCEF2A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LOW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LOW</w:t>
            </w:r>
          </w:p>
          <w:p w14:paraId="06CFE538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70994957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</w:p>
          <w:p w14:paraId="006074F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4D3241B5" w14:textId="77777777" w:rsidTr="00A65954">
        <w:tc>
          <w:tcPr>
            <w:tcW w:w="959" w:type="dxa"/>
          </w:tcPr>
          <w:p w14:paraId="7355D10E" w14:textId="5580DC4B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Åkerman L et al.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[6</w:t>
            </w:r>
            <w:r>
              <w:rPr>
                <w:bCs/>
                <w:color w:val="000000" w:themeColor="text1"/>
                <w:sz w:val="16"/>
                <w:szCs w:val="16"/>
              </w:rPr>
              <w:t>8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3E41E89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0185C9D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21 high‐risk children, multiple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+ on ≥ 2 sampling occasions </w:t>
            </w:r>
          </w:p>
          <w:p w14:paraId="049D3226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D9984A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Name of the study: 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Subcohor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from 17.055 children from the general population screened within the ABIS study</w:t>
            </w:r>
          </w:p>
          <w:p w14:paraId="25826CB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790861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0-12 y</w:t>
            </w:r>
          </w:p>
          <w:p w14:paraId="45E45379" w14:textId="41B13103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2 y</w:t>
            </w:r>
          </w:p>
          <w:p w14:paraId="1E7458D7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97- 1999</w:t>
            </w:r>
          </w:p>
          <w:p w14:paraId="7080E856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South‐east of Sweden</w:t>
            </w:r>
          </w:p>
        </w:tc>
        <w:tc>
          <w:tcPr>
            <w:tcW w:w="1842" w:type="dxa"/>
          </w:tcPr>
          <w:p w14:paraId="1C5E2497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GADA, IA-2A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at birth and at 1, 2.5 to 3, 5 to 6, 8, and 11 to 12 y of age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br/>
              <w:t>IAA from 5 to 6 y of age</w:t>
            </w:r>
          </w:p>
          <w:p w14:paraId="62AE81F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5BBC6A52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6719D29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4B1674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4D459B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HLA genotype at baseline </w:t>
            </w:r>
          </w:p>
          <w:p w14:paraId="6181FD5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Visits, FG, HbA1c, C–peptide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(GADA, IA2A, ZnT8A, IAA) every 6 m</w:t>
            </w:r>
          </w:p>
          <w:p w14:paraId="52E1FB1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26A18B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OGTT yearly</w:t>
            </w:r>
          </w:p>
          <w:p w14:paraId="7B43E8C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745ACC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BMC</w:t>
            </w:r>
          </w:p>
        </w:tc>
        <w:tc>
          <w:tcPr>
            <w:tcW w:w="3260" w:type="dxa"/>
          </w:tcPr>
          <w:p w14:paraId="47030937" w14:textId="68BF0A8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9/21 had low risk HLA genotype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12/21 progressed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T1D (57%) </w:t>
            </w:r>
          </w:p>
          <w:p w14:paraId="0728492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2F8A06C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No difference in the occurrence of IGT and/or IFG during the f/up between the 2 groups </w:t>
            </w:r>
          </w:p>
        </w:tc>
        <w:tc>
          <w:tcPr>
            <w:tcW w:w="2551" w:type="dxa"/>
          </w:tcPr>
          <w:p w14:paraId="09BCE826" w14:textId="20653F5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Children with increased HLA‐risk had higher FG at the 6 months visit (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= 0.009).</w:t>
            </w:r>
          </w:p>
          <w:p w14:paraId="2F22B107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n progressors:</w:t>
            </w:r>
          </w:p>
          <w:p w14:paraId="60EE2E5C" w14:textId="673C667E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- increase of HbA1c over time in spite of increase of C‐peptide levels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- levels of IA2A (P = 0.058) and ZnT8A were higher than non-progressor</w:t>
            </w:r>
          </w:p>
          <w:p w14:paraId="12D6032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03A39EC4" w14:textId="64900F3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Sample size, short f/up</w:t>
            </w:r>
          </w:p>
          <w:p w14:paraId="17957D7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1C0D2B98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⊖⊖⊖</w:t>
            </w:r>
          </w:p>
          <w:p w14:paraId="36296778" w14:textId="7777777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lastRenderedPageBreak/>
              <w:t>VERY LOW</w:t>
            </w:r>
          </w:p>
          <w:p w14:paraId="5AA6F464" w14:textId="05A56BE8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</w:p>
          <w:p w14:paraId="51FA8F12" w14:textId="6EA8E10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 xml:space="preserve"> LOW</w:t>
            </w:r>
          </w:p>
          <w:p w14:paraId="370E6FD7" w14:textId="144F9137" w:rsidR="004C47D4" w:rsidRPr="00BF46CC" w:rsidRDefault="004C47D4" w:rsidP="004C47D4">
            <w:pPr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0DB5421F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66866735" w14:textId="1086115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4148FB3B" w14:textId="77777777" w:rsidTr="00A65954">
        <w:tc>
          <w:tcPr>
            <w:tcW w:w="959" w:type="dxa"/>
          </w:tcPr>
          <w:p w14:paraId="2FEF1866" w14:textId="77777777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Andersson et al. [6</w:t>
            </w:r>
            <w:r>
              <w:rPr>
                <w:bCs/>
                <w:color w:val="000000" w:themeColor="text1"/>
                <w:sz w:val="16"/>
                <w:szCs w:val="16"/>
              </w:rPr>
              <w:t>9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780C7743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484C5D" w14:textId="0287E04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Cross-sectional</w:t>
            </w:r>
          </w:p>
        </w:tc>
        <w:tc>
          <w:tcPr>
            <w:tcW w:w="1872" w:type="dxa"/>
          </w:tcPr>
          <w:p w14:paraId="31B4628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47 children with GAD65 and at least one mor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</w:p>
          <w:p w14:paraId="7035BC1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587E0C1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Age: 4-18 y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Period: 2009-2012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Region: Sweden</w:t>
            </w:r>
          </w:p>
          <w:p w14:paraId="1DA64B8D" w14:textId="76A35FEA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/</w:t>
            </w: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up:-</w:t>
            </w:r>
            <w:proofErr w:type="gramEnd"/>
          </w:p>
        </w:tc>
        <w:tc>
          <w:tcPr>
            <w:tcW w:w="1842" w:type="dxa"/>
          </w:tcPr>
          <w:p w14:paraId="0FAD29CE" w14:textId="74A39ABA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HLA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GADA and at least 1 mor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</w:p>
        </w:tc>
        <w:tc>
          <w:tcPr>
            <w:tcW w:w="1560" w:type="dxa"/>
          </w:tcPr>
          <w:p w14:paraId="4373C23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vGT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and OGTT were performed 8-65 d apart</w:t>
            </w:r>
          </w:p>
          <w:p w14:paraId="0129858D" w14:textId="4AED8593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G, insulin, c-peptide, HbA1c</w:t>
            </w:r>
          </w:p>
        </w:tc>
        <w:tc>
          <w:tcPr>
            <w:tcW w:w="3260" w:type="dxa"/>
          </w:tcPr>
          <w:p w14:paraId="152A45F3" w14:textId="77777777" w:rsidR="004C47D4" w:rsidRDefault="004C47D4" w:rsidP="004C47D4">
            <w:pPr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t>20/47 had impaired glucose metabolism: 14/20 had decreased FPIR (≤ 30uU/mL insulin); 11/20 had IGT in the OGTT</w:t>
            </w:r>
          </w:p>
          <w:p w14:paraId="11CA4430" w14:textId="77777777" w:rsidR="004C47D4" w:rsidRDefault="004C47D4" w:rsidP="004C47D4">
            <w:pPr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  <w:highlight w:val="white"/>
              </w:rPr>
              <w:br/>
              <w:t>Five had both IGT and FPIR ≤ 30uU/mL</w:t>
            </w:r>
          </w:p>
          <w:p w14:paraId="17A68EC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30F5312A" w14:textId="6BC10C23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Number and levels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were not associated with glucose metabolism, except for an increased frequency and level of ZnT8QA was associated with impaired glucose metabolism</w:t>
            </w:r>
          </w:p>
        </w:tc>
        <w:tc>
          <w:tcPr>
            <w:tcW w:w="2551" w:type="dxa"/>
          </w:tcPr>
          <w:p w14:paraId="496BE1EA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67FB875C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ample size, cross-sectional</w:t>
            </w:r>
          </w:p>
          <w:p w14:paraId="3784BCF3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7A5178A9" w14:textId="77777777" w:rsidR="004C47D4" w:rsidRPr="00BF46CC" w:rsidRDefault="004C47D4" w:rsidP="004C47D4">
            <w:pPr>
              <w:ind w:left="100"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28EE90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5F8F62B9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 xml:space="preserve"> LOW</w:t>
            </w:r>
          </w:p>
          <w:p w14:paraId="4AC6A23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65D9E06B" w14:textId="77777777" w:rsidTr="00A65954">
        <w:tc>
          <w:tcPr>
            <w:tcW w:w="959" w:type="dxa"/>
          </w:tcPr>
          <w:p w14:paraId="6BD5E995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Liu Y et al. [</w:t>
            </w:r>
            <w:r>
              <w:rPr>
                <w:bCs/>
                <w:color w:val="000000" w:themeColor="text1"/>
                <w:sz w:val="16"/>
                <w:szCs w:val="16"/>
              </w:rPr>
              <w:t>70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086EE03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99525E6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59DBA2B3" w14:textId="209D0EE1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Cross-sectional</w:t>
            </w:r>
          </w:p>
        </w:tc>
        <w:tc>
          <w:tcPr>
            <w:tcW w:w="1872" w:type="dxa"/>
          </w:tcPr>
          <w:p w14:paraId="4450803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240 FDR</w:t>
            </w:r>
          </w:p>
          <w:p w14:paraId="5F548E5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9E53B7B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ge: median 15.5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y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range 1-49 yrs)</w:t>
            </w:r>
          </w:p>
          <w:p w14:paraId="7A27A70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-</w:t>
            </w:r>
          </w:p>
          <w:p w14:paraId="5E3FFDC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15</w:t>
            </w:r>
          </w:p>
          <w:p w14:paraId="57F8934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A</w:t>
            </w:r>
          </w:p>
          <w:p w14:paraId="7637545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9FD851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3ABCBB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A, IA-2, ZnT8, IAA</w:t>
            </w:r>
          </w:p>
          <w:p w14:paraId="30B2652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6DE40F6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 + ≥1 had confirmatory venous testing </w:t>
            </w:r>
          </w:p>
          <w:p w14:paraId="576EEA0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</w:p>
          <w:p w14:paraId="6DE6C76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97D69CD" w14:textId="551494B0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3260" w:type="dxa"/>
          </w:tcPr>
          <w:p w14:paraId="1198F9BC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4/5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had confirmatory venous testing</w:t>
            </w:r>
          </w:p>
          <w:p w14:paraId="34B153F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11EE6307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Capillary collection was considered uncomfortable or painful by 43% of participants</w:t>
            </w:r>
          </w:p>
          <w:p w14:paraId="0159BD8B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82% preferred home capillary sampling vs outpatient venipuncture</w:t>
            </w:r>
          </w:p>
          <w:p w14:paraId="6AC9213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410CED4A" w14:textId="77777777" w:rsidR="004C47D4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Gungsuh"/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Preference for capillary sampling varied by age: 90% of those aged ≤8 yrs, 83% of those aged 9-18 yrs and 73% of those aged &gt;18 yrs, with greater preference among younger children (</w:t>
            </w:r>
            <w:r>
              <w:rPr>
                <w:rFonts w:eastAsia="Gungsuh"/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=0.01)</w:t>
            </w:r>
          </w:p>
          <w:p w14:paraId="27F803E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6B50C924" w14:textId="70B999F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Self-collected capillary blood sampling offers a feasible alternative to venous sampling, with the potential to facilitat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screening for T1D risk</w:t>
            </w:r>
          </w:p>
        </w:tc>
        <w:tc>
          <w:tcPr>
            <w:tcW w:w="2551" w:type="dxa"/>
          </w:tcPr>
          <w:p w14:paraId="15416AF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1B5480A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Cross -sectional, small sample size, no f/up</w:t>
            </w:r>
          </w:p>
          <w:p w14:paraId="13D8847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745EEED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⊖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VERY LOW</w:t>
            </w:r>
          </w:p>
          <w:p w14:paraId="09B0FCAB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C47D4" w:rsidRPr="00BF46CC" w14:paraId="3ACEE415" w14:textId="77777777" w:rsidTr="00A65954">
        <w:tc>
          <w:tcPr>
            <w:tcW w:w="959" w:type="dxa"/>
          </w:tcPr>
          <w:p w14:paraId="4567382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Martinez MM et al. </w:t>
            </w:r>
          </w:p>
          <w:p w14:paraId="23E16278" w14:textId="6DD91FEA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</w:t>
            </w:r>
            <w:r>
              <w:rPr>
                <w:bCs/>
                <w:color w:val="000000" w:themeColor="text1"/>
                <w:sz w:val="16"/>
                <w:szCs w:val="16"/>
              </w:rPr>
              <w:t>71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188B619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362AFEE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30 participants with a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2A827841" w14:textId="77777777" w:rsidR="004C47D4" w:rsidRPr="00BF46CC" w:rsidRDefault="00000000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8"/>
                <w:id w:val="1476258468"/>
              </w:sdtPr>
              <w:sdtContent>
                <w:r w:rsidR="004C47D4"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 xml:space="preserve">vs 46 participants with ≥ 2 Ab+ </w:t>
                </w:r>
              </w:sdtContent>
            </w:sdt>
          </w:p>
          <w:p w14:paraId="6A4C2B4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07244E0F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ame of the study: 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Subcohor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from TEDDY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DiPiS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, DIPP study,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TrialNe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screening</w:t>
            </w:r>
          </w:p>
          <w:p w14:paraId="16D3491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ACCA781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2-49.99 y</w:t>
            </w:r>
          </w:p>
          <w:p w14:paraId="42A73D83" w14:textId="2D297305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- </w:t>
            </w:r>
          </w:p>
          <w:p w14:paraId="24EF9BB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2015</w:t>
            </w:r>
          </w:p>
          <w:p w14:paraId="173670A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Region: Sweden and Finland</w:t>
            </w:r>
          </w:p>
          <w:p w14:paraId="1E8BE1E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7670A3A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>GADA, IA‐2A, IAA, ZnT8</w:t>
            </w:r>
          </w:p>
          <w:p w14:paraId="470037B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E65A5C4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C9544F1" w14:textId="37CD2C8A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OGTT for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1582AB65" w14:textId="0A6BA24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vGT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for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50F5ED0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591F265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Glucose, insulin, C‐peptide and HbA1c from OGTT and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vGT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samples</w:t>
            </w:r>
          </w:p>
          <w:p w14:paraId="41777757" w14:textId="221B3880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1F2A1096" w14:textId="50B3B6FC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articipants with a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had:</w:t>
            </w:r>
          </w:p>
          <w:p w14:paraId="2BCB050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- NGT test (with 120 minutes &lt; 7.70 mmol/L)</w:t>
            </w:r>
          </w:p>
          <w:p w14:paraId="268C189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- normal HbA1c values (&lt;42 mmol/mol)</w:t>
            </w:r>
          </w:p>
          <w:p w14:paraId="6798EE5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- Insulin responses on OGTT ranged between 13.0 and 143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mIU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/L </w:t>
            </w:r>
          </w:p>
          <w:p w14:paraId="70FB6480" w14:textId="6BA37803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- C‐peptide values between 0.74 and 4.60 nmol/L</w:t>
            </w:r>
          </w:p>
          <w:p w14:paraId="774B82D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26E7C4E1" w14:textId="5341E246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n the multip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</w:t>
            </w:r>
          </w:p>
          <w:p w14:paraId="2478C3EE" w14:textId="5C4591ED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- the FPIR o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vGT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was lower in those positive for </w:t>
            </w: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9"/>
                <w:id w:val="-161392990"/>
              </w:sdtPr>
              <w:sdtContent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>≥ 3 Ab+</w:t>
                </w:r>
              </w:sdtContent>
            </w:sdt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83.0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mIU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/L; range 20.0‐343) vs 2 Ab+ (median 146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mIU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/L; range 19.0‐545; 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= 0.0330)</w:t>
            </w:r>
          </w:p>
          <w:p w14:paraId="48015348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  <w:p w14:paraId="75E4D87B" w14:textId="053B4E74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n conclusion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. Those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who had a singl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 appeared to have a normal beta cell function,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≥ 3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+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had a lower FPIR </w:t>
            </w:r>
          </w:p>
        </w:tc>
        <w:tc>
          <w:tcPr>
            <w:tcW w:w="2551" w:type="dxa"/>
          </w:tcPr>
          <w:p w14:paraId="52A5E20F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4919A68F" w14:textId="3091E34B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ample size, no f/up. Different clinical laboratories for measurements of glucose, insulin, C‐peptide</w:t>
            </w:r>
          </w:p>
          <w:p w14:paraId="5CFB46C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5541AC5C" w14:textId="2957CC71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⊖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VERY LOW</w:t>
            </w:r>
          </w:p>
          <w:p w14:paraId="78178ED1" w14:textId="06285B42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7675A9BE" w14:textId="77777777" w:rsidTr="00A65954">
        <w:tc>
          <w:tcPr>
            <w:tcW w:w="959" w:type="dxa"/>
          </w:tcPr>
          <w:p w14:paraId="6A5F8DCB" w14:textId="2A6FD907" w:rsidR="004C47D4" w:rsidRPr="00BF46CC" w:rsidRDefault="004C47D4" w:rsidP="004C47D4">
            <w:pPr>
              <w:ind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Montaser E et al.</w:t>
            </w:r>
          </w:p>
          <w:p w14:paraId="727AD761" w14:textId="6ECF9FED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</w:t>
            </w:r>
            <w:r>
              <w:rPr>
                <w:bCs/>
                <w:color w:val="000000" w:themeColor="text1"/>
                <w:sz w:val="16"/>
                <w:szCs w:val="16"/>
              </w:rPr>
              <w:t>72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DA58A5D" w14:textId="2E37389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1783C012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60 healthy individuals FDR with CGM data </w:t>
            </w:r>
          </w:p>
          <w:p w14:paraId="346C2EA2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TPP</w:t>
            </w:r>
          </w:p>
          <w:p w14:paraId="3545CA41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23.7 +/- 10.7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2019</w:t>
            </w:r>
          </w:p>
          <w:p w14:paraId="02BA01CF" w14:textId="516CEB71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-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Region: USA </w:t>
            </w:r>
          </w:p>
        </w:tc>
        <w:tc>
          <w:tcPr>
            <w:tcW w:w="1842" w:type="dxa"/>
          </w:tcPr>
          <w:p w14:paraId="5A9120FF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Participants divided in 3 groups: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0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n=21)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1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(n=18)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  <w:sdt>
              <w:sdtPr>
                <w:rPr>
                  <w:bCs/>
                  <w:color w:val="000000" w:themeColor="text1"/>
                  <w:sz w:val="16"/>
                  <w:szCs w:val="16"/>
                </w:rPr>
                <w:tag w:val="goog_rdk_31"/>
                <w:id w:val="-191313066"/>
              </w:sdtPr>
              <w:sdtContent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 xml:space="preserve">≥ 2 </w:t>
                </w:r>
                <w:proofErr w:type="spellStart"/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>IAb</w:t>
                </w:r>
                <w:proofErr w:type="spellEnd"/>
                <w:r w:rsidRPr="00BF46CC">
                  <w:rPr>
                    <w:rFonts w:eastAsia="Gungsuh"/>
                    <w:bCs/>
                    <w:color w:val="000000" w:themeColor="text1"/>
                    <w:sz w:val="16"/>
                    <w:szCs w:val="16"/>
                  </w:rPr>
                  <w:t xml:space="preserve"> (n=21)</w:t>
                </w:r>
              </w:sdtContent>
            </w:sdt>
          </w:p>
          <w:p w14:paraId="0CABB367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34E40498" w14:textId="320E24F3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Use of machine learning technology</w:t>
            </w:r>
          </w:p>
        </w:tc>
        <w:tc>
          <w:tcPr>
            <w:tcW w:w="1560" w:type="dxa"/>
          </w:tcPr>
          <w:p w14:paraId="63AC5066" w14:textId="77777777" w:rsidR="004C47D4" w:rsidRPr="00BF46CC" w:rsidRDefault="004C47D4" w:rsidP="004C47D4">
            <w:pPr>
              <w:spacing w:after="240"/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linded CGM application for 7 days (n=12)</w:t>
            </w:r>
          </w:p>
          <w:p w14:paraId="2A90FD03" w14:textId="649535E4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Consummation of three SLMM (standard liquid mixed meals) to replace breakfast</w:t>
            </w:r>
          </w:p>
        </w:tc>
        <w:tc>
          <w:tcPr>
            <w:tcW w:w="3260" w:type="dxa"/>
          </w:tcPr>
          <w:p w14:paraId="174712A4" w14:textId="4B4147B1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mong all computed glycemia metrics, only three were different across the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groups: percent time &gt; 180 mg/dL (T180) weekly (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= 0.04), overnight CGM incremental AUC (P= 0.005), and T180 for 75 min post-SLMM CGM traces (</w:t>
            </w: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=0.004)</w:t>
            </w:r>
          </w:p>
        </w:tc>
        <w:tc>
          <w:tcPr>
            <w:tcW w:w="2551" w:type="dxa"/>
          </w:tcPr>
          <w:p w14:paraId="1CA2DA0C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22681F4E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mall sample size. No f/up. No data on Time spent &gt;140 mg/dL</w:t>
            </w:r>
          </w:p>
          <w:p w14:paraId="0F85AA30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  <w:p w14:paraId="15DEA56B" w14:textId="77777777" w:rsidR="004C47D4" w:rsidRPr="00BF46CC" w:rsidRDefault="004C47D4" w:rsidP="004C47D4">
            <w:pPr>
              <w:ind w:left="100" w:right="10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197CB34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5FF616C9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</w:p>
          <w:p w14:paraId="2E93C83D" w14:textId="7ED50A1D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LOW</w:t>
            </w:r>
          </w:p>
        </w:tc>
      </w:tr>
      <w:tr w:rsidR="004C47D4" w:rsidRPr="00BF46CC" w14:paraId="3BC25CD3" w14:textId="77777777" w:rsidTr="00A65954">
        <w:tc>
          <w:tcPr>
            <w:tcW w:w="959" w:type="dxa"/>
          </w:tcPr>
          <w:p w14:paraId="5CB179B9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teck AK et al.</w:t>
            </w:r>
          </w:p>
          <w:p w14:paraId="1F9795C3" w14:textId="77777777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[</w:t>
            </w:r>
            <w:r>
              <w:rPr>
                <w:bCs/>
                <w:color w:val="000000" w:themeColor="text1"/>
                <w:sz w:val="16"/>
                <w:szCs w:val="16"/>
              </w:rPr>
              <w:t>73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  <w:p w14:paraId="15D97134" w14:textId="77777777" w:rsidR="004C47D4" w:rsidRPr="00BF46CC" w:rsidRDefault="004C47D4" w:rsidP="004C47D4">
            <w:pPr>
              <w:ind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D89F72" w14:textId="15590E5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1872" w:type="dxa"/>
          </w:tcPr>
          <w:p w14:paraId="1488EC4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68 children who had a complete baseline OGTT and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≥1 confirmed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+</w:t>
            </w:r>
          </w:p>
          <w:p w14:paraId="63DD98F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741290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DAISY</w:t>
            </w:r>
          </w:p>
          <w:p w14:paraId="29CF8BF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A3A6DB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ge: birth-30 </w:t>
            </w:r>
          </w:p>
          <w:p w14:paraId="4E8EA75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93-2004</w:t>
            </w:r>
          </w:p>
          <w:p w14:paraId="51B5B8F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3860D8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/up </w:t>
            </w:r>
          </w:p>
          <w:p w14:paraId="08C21BE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non progressor to T1D 6.9±3.2 y</w:t>
            </w:r>
          </w:p>
          <w:p w14:paraId="19B48226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progressor to T1D 3.6±2.9 y</w:t>
            </w:r>
          </w:p>
          <w:p w14:paraId="3CF1A58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1D66F41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</w:t>
            </w:r>
          </w:p>
          <w:p w14:paraId="7E69C428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1AF195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IAA, GAD65, IA2; ZnT8 </w:t>
            </w:r>
          </w:p>
          <w:p w14:paraId="056B98D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0BD3241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Baseline OGTT </w:t>
            </w:r>
          </w:p>
          <w:p w14:paraId="3E1CFBE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8F8631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A973A60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6A75ADA" w14:textId="6BFE86ED" w:rsidR="004C47D4" w:rsidRPr="00BF46CC" w:rsidRDefault="004C47D4" w:rsidP="004C47D4">
            <w:pPr>
              <w:spacing w:after="240"/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Baseline OGTT</w:t>
            </w:r>
          </w:p>
        </w:tc>
        <w:tc>
          <w:tcPr>
            <w:tcW w:w="3260" w:type="dxa"/>
          </w:tcPr>
          <w:p w14:paraId="1E8B320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=43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non progressor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</w:t>
            </w:r>
          </w:p>
          <w:p w14:paraId="5D0A063C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n=25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progressor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after a mean follow-up of 5.7 y and at a mean age of 12.4 y</w:t>
            </w:r>
          </w:p>
          <w:p w14:paraId="649E1CA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0BD883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ge at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onset or last visit:</w:t>
            </w:r>
          </w:p>
          <w:p w14:paraId="221E4D4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non progressor to T1D 17.1±4.8 y</w:t>
            </w:r>
          </w:p>
          <w:p w14:paraId="7F87DE0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 progressor to T1D 12.4±3.5 y</w:t>
            </w:r>
          </w:p>
          <w:p w14:paraId="6D553F3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</w:tcPr>
          <w:p w14:paraId="1A5DC40E" w14:textId="77777777" w:rsidR="004C47D4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Factors that predicted progression to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</w:t>
            </w:r>
            <w:r>
              <w:rPr>
                <w:bCs/>
                <w:color w:val="000000" w:themeColor="text1"/>
                <w:sz w:val="16"/>
                <w:szCs w:val="16"/>
              </w:rPr>
              <w:t>:</w:t>
            </w:r>
          </w:p>
          <w:p w14:paraId="1A371D56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F6D3453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Age at seroconversion, number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, IA-2A and ZnT8A levels, HbA1c, 1h glucose, 2h glucose, glucose AUC, glucose sum, 1h C-peptide, C-peptide AUC, C-peptide sum and index 60</w:t>
            </w:r>
          </w:p>
          <w:p w14:paraId="2B7D23F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AD90C46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On the other hand, HLA DR3/4, BMI, FDR with diabetes, levels of IAA or GADA, fasting glucose, fasting C-peptide and 2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h C-peptide did not predict progression to diabetes</w:t>
            </w:r>
          </w:p>
          <w:p w14:paraId="73B8C1F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7A6677D7" w14:textId="590B9265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DAISY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+ </w:t>
            </w:r>
            <w:r w:rsidR="00AA7385">
              <w:rPr>
                <w:bCs/>
                <w:color w:val="000000" w:themeColor="text1"/>
                <w:sz w:val="16"/>
                <w:szCs w:val="16"/>
              </w:rPr>
              <w:t>individual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s who progressed to T1D had a younger age at seroconversion (5.4 ± 2.9 vs 8.1 ± 4.1 yrs respectively, p=0.005)</w:t>
            </w:r>
          </w:p>
        </w:tc>
        <w:tc>
          <w:tcPr>
            <w:tcW w:w="1560" w:type="dxa"/>
          </w:tcPr>
          <w:p w14:paraId="159A319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Retrospective </w:t>
            </w:r>
          </w:p>
          <w:p w14:paraId="576C5573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mall sample size, short f/up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</w:r>
          </w:p>
          <w:p w14:paraId="72170B7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791EF91D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 xml:space="preserve"> LOW</w:t>
            </w:r>
          </w:p>
          <w:p w14:paraId="3447D289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 xml:space="preserve"> LOW</w:t>
            </w:r>
          </w:p>
          <w:p w14:paraId="48107E19" w14:textId="77777777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C47D4" w:rsidRPr="00BF46CC" w14:paraId="7F6FBA79" w14:textId="77777777" w:rsidTr="00A65954">
        <w:tc>
          <w:tcPr>
            <w:tcW w:w="959" w:type="dxa"/>
          </w:tcPr>
          <w:p w14:paraId="03B69C3D" w14:textId="5BE11201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bCs/>
                <w:color w:val="000000" w:themeColor="text1"/>
                <w:sz w:val="16"/>
                <w:szCs w:val="16"/>
              </w:rPr>
              <w:t>tene LC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et al. [</w:t>
            </w:r>
            <w:r>
              <w:rPr>
                <w:bCs/>
                <w:color w:val="000000" w:themeColor="text1"/>
                <w:sz w:val="16"/>
                <w:szCs w:val="16"/>
              </w:rPr>
              <w:t>74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] </w:t>
            </w:r>
          </w:p>
          <w:p w14:paraId="0F9475C7" w14:textId="468570B2" w:rsidR="004C47D4" w:rsidRPr="00BF46CC" w:rsidRDefault="004C47D4" w:rsidP="004C47D4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770DD0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1872" w:type="dxa"/>
          </w:tcPr>
          <w:p w14:paraId="6B59B914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92 children </w:t>
            </w:r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≥1 confirmed </w:t>
            </w:r>
            <w:proofErr w:type="spellStart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rFonts w:eastAsia="Gungsuh"/>
                <w:bCs/>
                <w:color w:val="000000" w:themeColor="text1"/>
                <w:sz w:val="16"/>
                <w:szCs w:val="16"/>
              </w:rPr>
              <w:t xml:space="preserve">+ and had HbA1c and random BG </w:t>
            </w:r>
          </w:p>
          <w:p w14:paraId="6C1E304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5D2EB895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Name of the study: DAISY</w:t>
            </w:r>
          </w:p>
          <w:p w14:paraId="646C0D2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2041C05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Age:  birth-30 y</w:t>
            </w:r>
          </w:p>
          <w:p w14:paraId="157D0A19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F/up: 3.4 y (mean) from onset of autoimmunity</w:t>
            </w:r>
          </w:p>
          <w:p w14:paraId="78F92CE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eriod: 1993-2004</w:t>
            </w:r>
          </w:p>
          <w:p w14:paraId="0A3CB998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egion: US</w:t>
            </w:r>
          </w:p>
        </w:tc>
        <w:tc>
          <w:tcPr>
            <w:tcW w:w="1842" w:type="dxa"/>
          </w:tcPr>
          <w:p w14:paraId="56A8B2B1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GAD65, IA-2, IAA</w:t>
            </w:r>
          </w:p>
          <w:p w14:paraId="20DC0C2A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34CB7542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Timing of f/up: every 3-6 months</w:t>
            </w:r>
          </w:p>
          <w:p w14:paraId="7C5E422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471E03C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</w:p>
          <w:p w14:paraId="6583C92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BC7B6AE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HbA1c and random venous glucose</w:t>
            </w:r>
          </w:p>
          <w:p w14:paraId="3BEC98FA" w14:textId="699DD313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14:paraId="7EB57BFE" w14:textId="0DE69A2E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28 (30%) children developed 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Stage 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T1D at a mean age of 6.5 y. Mean pre-diagnostic HbA1c was 5.1% [standard deviation (SD) =0.4%]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 xml:space="preserve">Increase in HbA1c predicted increased risk of progression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to</w:t>
            </w:r>
            <w:r>
              <w:rPr>
                <w:bCs/>
                <w:color w:val="000000" w:themeColor="text1"/>
                <w:sz w:val="16"/>
                <w:szCs w:val="16"/>
              </w:rPr>
              <w:t>Stage</w:t>
            </w:r>
            <w:proofErr w:type="spellEnd"/>
            <w:r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>
              <w:rPr>
                <w:bCs/>
                <w:color w:val="000000" w:themeColor="text1"/>
                <w:sz w:val="16"/>
                <w:szCs w:val="16"/>
              </w:rPr>
              <w:t xml:space="preserve">3 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 T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1D, HR = 4.8 (95% CI 3.0–7.7) for each SD of 0.4%, independent of random BG and number of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 xml:space="preserve">. </w:t>
            </w:r>
          </w:p>
          <w:p w14:paraId="1362C2ED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Increase in random BG levels only marginally predicted risk of progression (HR = 1.4, 95% CI 1.02–1.8, per SD of 1.1 mmol/L)</w:t>
            </w:r>
          </w:p>
        </w:tc>
        <w:tc>
          <w:tcPr>
            <w:tcW w:w="2551" w:type="dxa"/>
          </w:tcPr>
          <w:p w14:paraId="3B28209E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4EDCB71E" w14:textId="4200FE49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Small sample size, </w:t>
            </w:r>
            <w:proofErr w:type="gram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Short</w:t>
            </w:r>
            <w:proofErr w:type="gram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f/up</w:t>
            </w:r>
          </w:p>
          <w:p w14:paraId="7DE1EAF0" w14:textId="77777777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076FF247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C3D1C33" w14:textId="492021ED" w:rsidR="004C47D4" w:rsidRPr="00BF46CC" w:rsidRDefault="004C47D4" w:rsidP="004C47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LOW</w:t>
            </w:r>
          </w:p>
        </w:tc>
      </w:tr>
      <w:tr w:rsidR="004C47D4" w:rsidRPr="00BF46CC" w14:paraId="267B2E40" w14:textId="77777777" w:rsidTr="00A65954">
        <w:tc>
          <w:tcPr>
            <w:tcW w:w="959" w:type="dxa"/>
          </w:tcPr>
          <w:p w14:paraId="798E957E" w14:textId="1B19242F" w:rsidR="004C47D4" w:rsidRPr="00BF46CC" w:rsidRDefault="004C47D4" w:rsidP="004C47D4">
            <w:pPr>
              <w:ind w:left="120"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Warncke K et al. [</w:t>
            </w:r>
            <w:r>
              <w:rPr>
                <w:bCs/>
                <w:color w:val="000000" w:themeColor="text1"/>
                <w:sz w:val="16"/>
                <w:szCs w:val="16"/>
              </w:rPr>
              <w:t>75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6E0A0273" w14:textId="77777777" w:rsidR="004C47D4" w:rsidRPr="00BF46CC" w:rsidRDefault="004C47D4" w:rsidP="004C47D4">
            <w:pPr>
              <w:ind w:right="12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1872" w:type="dxa"/>
          </w:tcPr>
          <w:p w14:paraId="110CE367" w14:textId="7A957C64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1050 children at high genetic risk (RCT oral insulin vs placebo), 77 with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+</w:t>
            </w:r>
          </w:p>
          <w:p w14:paraId="367C9001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  <w:p w14:paraId="21758416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 xml:space="preserve">Name of the study: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OInT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 xml:space="preserve">Age: 4 m – 3.6 y       </w:t>
            </w:r>
          </w:p>
          <w:p w14:paraId="63AD48EF" w14:textId="15A2CBEA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F/up: 1.46 y</w:t>
            </w:r>
            <w:r w:rsidRPr="00BF46CC">
              <w:rPr>
                <w:bCs/>
                <w:color w:val="000000" w:themeColor="text1"/>
                <w:sz w:val="16"/>
                <w:szCs w:val="16"/>
              </w:rPr>
              <w:br/>
              <w:t>Period: 2017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br/>
              <w:t>Region: German, Poland, UK, Belgium, Sweden</w:t>
            </w:r>
          </w:p>
        </w:tc>
        <w:tc>
          <w:tcPr>
            <w:tcW w:w="1842" w:type="dxa"/>
          </w:tcPr>
          <w:p w14:paraId="09D3D91C" w14:textId="77777777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GAD, IA2, IAA, ZnT8</w:t>
            </w:r>
          </w:p>
          <w:p w14:paraId="1F3CCA4F" w14:textId="77777777" w:rsidR="004C47D4" w:rsidRPr="00BF46CC" w:rsidRDefault="004C47D4" w:rsidP="004C47D4">
            <w:pPr>
              <w:ind w:left="120"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  <w:p w14:paraId="7A2A08F2" w14:textId="77777777" w:rsidR="004C47D4" w:rsidRPr="00BF46CC" w:rsidRDefault="004C47D4" w:rsidP="004C47D4">
            <w:pPr>
              <w:spacing w:before="240" w:after="240"/>
              <w:ind w:left="120"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 xml:space="preserve"> </w:t>
            </w:r>
          </w:p>
          <w:p w14:paraId="39A61A5C" w14:textId="77777777" w:rsidR="004C47D4" w:rsidRPr="00BF46CC" w:rsidRDefault="004C47D4" w:rsidP="004C47D4">
            <w:pPr>
              <w:spacing w:before="240" w:after="240"/>
              <w:ind w:left="120"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560" w:type="dxa"/>
          </w:tcPr>
          <w:p w14:paraId="31170E15" w14:textId="10AEEDE8" w:rsidR="004C47D4" w:rsidRPr="00BF46CC" w:rsidRDefault="004C47D4" w:rsidP="004C47D4">
            <w:pPr>
              <w:ind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Pre-prandial and post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>-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prandial BG</w:t>
            </w:r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and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at 2, 4, 8, 18m and then </w:t>
            </w: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every 6 m until 7.5 y of age</w:t>
            </w:r>
          </w:p>
          <w:p w14:paraId="5C841BE9" w14:textId="77777777" w:rsidR="004C47D4" w:rsidRPr="00BF46CC" w:rsidRDefault="004C47D4" w:rsidP="004C47D4">
            <w:pPr>
              <w:ind w:left="120" w:right="12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3260" w:type="dxa"/>
          </w:tcPr>
          <w:p w14:paraId="5914CBD8" w14:textId="1A883B73" w:rsidR="004C47D4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BG values were highest in infancy and decreased to a nadir at 12 to 18 m of age, influenced by sex, BMI, and genetic factors, including the T1D susceptible INS gene</w:t>
            </w:r>
          </w:p>
          <w:p w14:paraId="532FA325" w14:textId="56AA761E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br/>
              <w:t>BG values increased until the final measurement at 3.6 y of age</w:t>
            </w:r>
          </w:p>
          <w:p w14:paraId="659292B0" w14:textId="4C92912E" w:rsidR="004C47D4" w:rsidRPr="00BF46CC" w:rsidRDefault="004C47D4" w:rsidP="004C47D4">
            <w:pPr>
              <w:ind w:right="8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2551" w:type="dxa"/>
          </w:tcPr>
          <w:p w14:paraId="0C354B36" w14:textId="2DD873B8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 xml:space="preserve">Increased BG concentrations were observed in children who developed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+, first in 30-minute postprandial blood glucose (occurred at around 2 m prior to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lastRenderedPageBreak/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  <w:highlight w:val="white"/>
              </w:rPr>
              <w:t xml:space="preserve"> seroconversion), and subsequent rises in pre-prandial values shortly after seroconversion</w:t>
            </w:r>
          </w:p>
        </w:tc>
        <w:tc>
          <w:tcPr>
            <w:tcW w:w="1560" w:type="dxa"/>
          </w:tcPr>
          <w:p w14:paraId="0C6F0C4B" w14:textId="22557731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lastRenderedPageBreak/>
              <w:t xml:space="preserve">Short f/up, Small </w:t>
            </w:r>
            <w:proofErr w:type="spellStart"/>
            <w:r w:rsidRPr="00BF46CC">
              <w:rPr>
                <w:bCs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BF46CC">
              <w:rPr>
                <w:bCs/>
                <w:color w:val="000000" w:themeColor="text1"/>
                <w:sz w:val="16"/>
                <w:szCs w:val="16"/>
              </w:rPr>
              <w:t>+, sample size</w:t>
            </w:r>
          </w:p>
          <w:p w14:paraId="35C04D46" w14:textId="77777777" w:rsidR="004C47D4" w:rsidRPr="00BF46CC" w:rsidRDefault="004C47D4" w:rsidP="004C47D4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  <w:p w14:paraId="07B34B5D" w14:textId="77777777" w:rsidR="004C47D4" w:rsidRPr="00BF46CC" w:rsidRDefault="004C47D4" w:rsidP="004C47D4">
            <w:pPr>
              <w:ind w:left="100" w:right="100"/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  <w:p w14:paraId="24C0A24F" w14:textId="77777777" w:rsidR="004C47D4" w:rsidRPr="00BF46CC" w:rsidRDefault="004C47D4" w:rsidP="004C47D4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F46CC">
              <w:rPr>
                <w:bCs/>
                <w:color w:val="000000" w:themeColor="text1"/>
                <w:sz w:val="16"/>
                <w:szCs w:val="16"/>
              </w:rPr>
              <w:t>Prevalence data</w:t>
            </w:r>
          </w:p>
          <w:p w14:paraId="6C2B0879" w14:textId="0244C810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lastRenderedPageBreak/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LOW</w:t>
            </w:r>
          </w:p>
          <w:p w14:paraId="50B2D2E6" w14:textId="77777777" w:rsidR="004C47D4" w:rsidRPr="00BF46CC" w:rsidRDefault="004C47D4" w:rsidP="004C47D4">
            <w:pPr>
              <w:ind w:right="100"/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</w:pPr>
          </w:p>
          <w:p w14:paraId="65526F0D" w14:textId="23BBCF4D" w:rsidR="004C47D4" w:rsidRPr="00BF46CC" w:rsidRDefault="004C47D4" w:rsidP="004C47D4">
            <w:pPr>
              <w:ind w:right="100"/>
              <w:rPr>
                <w:bCs/>
                <w:color w:val="000000" w:themeColor="text1"/>
                <w:sz w:val="16"/>
                <w:szCs w:val="16"/>
                <w:highlight w:val="white"/>
              </w:rPr>
            </w:pPr>
            <w:r w:rsidRPr="00BF46CC"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w:t>Predictors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⊕⊕⊖⊖</w:t>
            </w:r>
            <w:r w:rsidRPr="00BF46CC">
              <w:rPr>
                <w:rFonts w:ascii="Cambria Math" w:eastAsia="Cambria Math" w:hAnsi="Cambria Math" w:cs="Cambria Math"/>
                <w:color w:val="000000" w:themeColor="text1"/>
                <w:sz w:val="15"/>
                <w:szCs w:val="15"/>
              </w:rPr>
              <w:br/>
              <w:t>LOW</w:t>
            </w:r>
          </w:p>
        </w:tc>
      </w:tr>
    </w:tbl>
    <w:p w14:paraId="6B3E3FCC" w14:textId="77777777" w:rsidR="00D866D6" w:rsidRPr="00E44C78" w:rsidRDefault="00D866D6" w:rsidP="00E41B92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  <w:sz w:val="16"/>
          <w:szCs w:val="16"/>
        </w:rPr>
      </w:pPr>
    </w:p>
    <w:p w14:paraId="7A2737D0" w14:textId="2E86F022" w:rsidR="00BF2137" w:rsidRPr="00BF2137" w:rsidRDefault="00B1614D" w:rsidP="00BF2137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  <w:sz w:val="16"/>
          <w:szCs w:val="16"/>
        </w:rPr>
      </w:pPr>
      <w:r w:rsidRPr="00E44C78">
        <w:rPr>
          <w:b/>
          <w:color w:val="000000" w:themeColor="text1"/>
          <w:sz w:val="16"/>
          <w:szCs w:val="16"/>
        </w:rPr>
        <w:t>Abbreviations:</w:t>
      </w:r>
      <w:r w:rsidRPr="00E44C78">
        <w:rPr>
          <w:bCs/>
          <w:color w:val="000000" w:themeColor="text1"/>
          <w:sz w:val="16"/>
          <w:szCs w:val="16"/>
        </w:rPr>
        <w:t xml:space="preserve"> </w:t>
      </w:r>
      <w:r w:rsidR="00BF2137" w:rsidRPr="00BF2137">
        <w:rPr>
          <w:bCs/>
          <w:color w:val="000000" w:themeColor="text1"/>
          <w:sz w:val="16"/>
          <w:szCs w:val="16"/>
        </w:rPr>
        <w:t>Year/s (y); month (m); type 1 diabetes (T1D); first degree relative (FDR); general population (GP); diabetic ketoacidosis (DKA); islet autoantibody (</w:t>
      </w:r>
      <w:proofErr w:type="spellStart"/>
      <w:r w:rsidR="00BF2137" w:rsidRPr="00BF2137">
        <w:rPr>
          <w:bCs/>
          <w:color w:val="000000" w:themeColor="text1"/>
          <w:sz w:val="16"/>
          <w:szCs w:val="16"/>
        </w:rPr>
        <w:t>IAb</w:t>
      </w:r>
      <w:proofErr w:type="spellEnd"/>
      <w:r w:rsidR="00BF2137" w:rsidRPr="00BF2137">
        <w:rPr>
          <w:bCs/>
          <w:color w:val="000000" w:themeColor="text1"/>
          <w:sz w:val="16"/>
          <w:szCs w:val="16"/>
        </w:rPr>
        <w:t xml:space="preserve">); human leukocyte antigen (HLA); follow-up (f/up); height (HT); weight (WT); dried blood spot (DBS); </w:t>
      </w:r>
      <w:proofErr w:type="spellStart"/>
      <w:r w:rsidR="00BF2137" w:rsidRPr="00BF2137">
        <w:rPr>
          <w:bCs/>
          <w:color w:val="000000" w:themeColor="text1"/>
          <w:sz w:val="16"/>
          <w:szCs w:val="16"/>
        </w:rPr>
        <w:t>radiobinding</w:t>
      </w:r>
      <w:proofErr w:type="spellEnd"/>
      <w:r w:rsidR="00BF2137" w:rsidRPr="00BF2137">
        <w:rPr>
          <w:bCs/>
          <w:color w:val="000000" w:themeColor="text1"/>
          <w:sz w:val="16"/>
          <w:szCs w:val="16"/>
        </w:rPr>
        <w:t xml:space="preserve"> assay (RBA); GADA (glutamic acid decarboxylase antibodies); GAD65 antibody (GADA); islet cell antibodies (ICA); antibodies to ICA-512 (ICA512A); insulin autoantibodies (IAA); insulinoma antigen-2 autoantibodies (IA-2A), zinc transporter 8 antibody (ZNT8A); M (maintainers); R (</w:t>
      </w:r>
      <w:proofErr w:type="spellStart"/>
      <w:r w:rsidR="00BF2137" w:rsidRPr="00BF2137">
        <w:rPr>
          <w:bCs/>
          <w:color w:val="000000" w:themeColor="text1"/>
          <w:sz w:val="16"/>
          <w:szCs w:val="16"/>
        </w:rPr>
        <w:t>reverters</w:t>
      </w:r>
      <w:proofErr w:type="spellEnd"/>
      <w:r w:rsidR="00BF2137" w:rsidRPr="00BF2137">
        <w:rPr>
          <w:bCs/>
          <w:color w:val="000000" w:themeColor="text1"/>
          <w:sz w:val="16"/>
          <w:szCs w:val="16"/>
        </w:rPr>
        <w:t xml:space="preserve">); glycated hemoglobin (HbA1c); oral glucose tolerance test (OGTT); continuous glucose monitoring (CGM); diabetic ketoacidosis (DKA); fasting glucose (FG); blood glucose (BG); hazard ratio (HR); positive predictive value (PPV); impaired fasting glucose (IFG); impaired glucose tolerance (IGT); intravenous glucose tolerance test (IVGTT); homeostasis model assessment of insulin resistance (HOMA-IR); area under the curve (AUC); receiver operating characteristic (ROC); first-phase insulin response (FPIR); All Babies in Southeast Sweden (ABIS); </w:t>
      </w:r>
      <w:proofErr w:type="spellStart"/>
      <w:r w:rsidR="00BF2137" w:rsidRPr="00BF2137">
        <w:rPr>
          <w:bCs/>
          <w:color w:val="000000" w:themeColor="text1"/>
          <w:sz w:val="16"/>
          <w:szCs w:val="16"/>
          <w:lang w:val="en-GB"/>
        </w:rPr>
        <w:t>Autoimmunitiy</w:t>
      </w:r>
      <w:proofErr w:type="spellEnd"/>
      <w:r w:rsidR="00BF2137" w:rsidRPr="00BF2137">
        <w:rPr>
          <w:bCs/>
          <w:color w:val="000000" w:themeColor="text1"/>
          <w:sz w:val="16"/>
          <w:szCs w:val="16"/>
          <w:lang w:val="en-GB"/>
        </w:rPr>
        <w:t xml:space="preserve"> Screening for Kids program (ASK)</w:t>
      </w:r>
      <w:r w:rsidR="00BF2137" w:rsidRPr="00BF2137">
        <w:rPr>
          <w:bCs/>
          <w:color w:val="000000" w:themeColor="text1"/>
          <w:sz w:val="16"/>
          <w:szCs w:val="16"/>
        </w:rPr>
        <w:t xml:space="preserve">; Diabetes Prevention Trial–Type 1 (DPT-1); </w:t>
      </w:r>
      <w:r w:rsidR="00BF2137" w:rsidRPr="00BF2137">
        <w:rPr>
          <w:bCs/>
          <w:color w:val="000000" w:themeColor="text1"/>
          <w:sz w:val="16"/>
          <w:szCs w:val="16"/>
          <w:lang w:val="en-GB"/>
        </w:rPr>
        <w:t>Diabetes Prediction and Prevention Study (DIPP)</w:t>
      </w:r>
      <w:r w:rsidR="00BF2137" w:rsidRPr="00BF2137">
        <w:rPr>
          <w:bCs/>
          <w:color w:val="000000" w:themeColor="text1"/>
          <w:sz w:val="16"/>
          <w:szCs w:val="16"/>
        </w:rPr>
        <w:t xml:space="preserve">; </w:t>
      </w:r>
      <w:r w:rsidR="00BF2137" w:rsidRPr="00BF2137">
        <w:rPr>
          <w:bCs/>
          <w:color w:val="000000" w:themeColor="text1"/>
          <w:sz w:val="16"/>
          <w:szCs w:val="16"/>
          <w:lang w:val="en-GB"/>
        </w:rPr>
        <w:t>Diabetes Prediction in SKane Study (</w:t>
      </w:r>
      <w:proofErr w:type="spellStart"/>
      <w:r w:rsidR="00BF2137" w:rsidRPr="00BF2137">
        <w:rPr>
          <w:bCs/>
          <w:color w:val="000000" w:themeColor="text1"/>
          <w:sz w:val="16"/>
          <w:szCs w:val="16"/>
          <w:lang w:val="en-GB"/>
        </w:rPr>
        <w:t>DiPiS</w:t>
      </w:r>
      <w:proofErr w:type="spellEnd"/>
      <w:r w:rsidR="00BF2137" w:rsidRPr="00BF2137">
        <w:rPr>
          <w:bCs/>
          <w:color w:val="000000" w:themeColor="text1"/>
          <w:sz w:val="16"/>
          <w:szCs w:val="16"/>
          <w:lang w:val="en-GB"/>
        </w:rPr>
        <w:t>)</w:t>
      </w:r>
      <w:r w:rsidR="00BF2137" w:rsidRPr="00BF2137">
        <w:rPr>
          <w:bCs/>
          <w:color w:val="000000" w:themeColor="text1"/>
          <w:sz w:val="16"/>
          <w:szCs w:val="16"/>
        </w:rPr>
        <w:t xml:space="preserve">; </w:t>
      </w:r>
      <w:proofErr w:type="spellStart"/>
      <w:r w:rsidR="00BF2137" w:rsidRPr="00BF2137">
        <w:rPr>
          <w:bCs/>
          <w:color w:val="000000" w:themeColor="text1"/>
          <w:sz w:val="16"/>
          <w:szCs w:val="16"/>
        </w:rPr>
        <w:t>TrialNet’s</w:t>
      </w:r>
      <w:proofErr w:type="spellEnd"/>
      <w:r w:rsidR="00BF2137" w:rsidRPr="00BF2137">
        <w:rPr>
          <w:bCs/>
          <w:color w:val="000000" w:themeColor="text1"/>
          <w:sz w:val="16"/>
          <w:szCs w:val="16"/>
        </w:rPr>
        <w:t xml:space="preserve"> Pathway to Prevention (PTP); The Environmental Determinants of Diabetes in the Young (TEDDY); Diabetes Prevention Trial Risk Score (DPTRS); </w:t>
      </w:r>
      <w:r w:rsidR="00BF2137" w:rsidRPr="00BF2137">
        <w:rPr>
          <w:rFonts w:hint="cs"/>
          <w:bCs/>
          <w:color w:val="000000" w:themeColor="text1"/>
          <w:sz w:val="16"/>
          <w:szCs w:val="16"/>
        </w:rPr>
        <w:t>Type 1 Diabetes Intelligence</w:t>
      </w:r>
      <w:r w:rsidR="00BF2137" w:rsidRPr="00BF2137">
        <w:rPr>
          <w:bCs/>
          <w:color w:val="000000" w:themeColor="text1"/>
          <w:sz w:val="16"/>
          <w:szCs w:val="16"/>
        </w:rPr>
        <w:t xml:space="preserve"> (</w:t>
      </w:r>
      <w:r w:rsidR="00BF2137" w:rsidRPr="00BF2137">
        <w:rPr>
          <w:rFonts w:hint="cs"/>
          <w:bCs/>
          <w:color w:val="000000" w:themeColor="text1"/>
          <w:sz w:val="16"/>
          <w:szCs w:val="16"/>
        </w:rPr>
        <w:t>T1DI)</w:t>
      </w:r>
    </w:p>
    <w:p w14:paraId="197F20A8" w14:textId="3C1C89B9" w:rsidR="001A14B7" w:rsidRPr="00E44C78" w:rsidRDefault="001A14B7" w:rsidP="00BF2137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  <w:sz w:val="16"/>
          <w:szCs w:val="16"/>
        </w:rPr>
      </w:pPr>
    </w:p>
    <w:p w14:paraId="59308EC4" w14:textId="77777777" w:rsidR="001A14B7" w:rsidRPr="00E44C78" w:rsidRDefault="001A14B7" w:rsidP="00E41B92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  <w:sz w:val="16"/>
          <w:szCs w:val="16"/>
        </w:rPr>
      </w:pPr>
    </w:p>
    <w:p w14:paraId="2826ABCA" w14:textId="77777777" w:rsidR="0066366B" w:rsidRPr="00E44C78" w:rsidRDefault="0066366B">
      <w:pPr>
        <w:rPr>
          <w:bCs/>
          <w:color w:val="000000" w:themeColor="text1"/>
          <w:sz w:val="16"/>
          <w:szCs w:val="16"/>
        </w:rPr>
      </w:pPr>
    </w:p>
    <w:sectPr w:rsidR="0066366B" w:rsidRPr="00E44C78" w:rsidSect="001142F7">
      <w:pgSz w:w="16840" w:h="11900" w:orient="landscape"/>
      <w:pgMar w:top="826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972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7b515deb">
    <w:altName w:val="Cambria"/>
    <w:panose1 w:val="00000000000000000000"/>
    <w:charset w:val="00"/>
    <w:family w:val="roman"/>
    <w:notTrueType/>
    <w:pitch w:val="default"/>
  </w:font>
  <w:font w:name="AdvOT8817665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6D6"/>
    <w:rsid w:val="00004F87"/>
    <w:rsid w:val="000262F9"/>
    <w:rsid w:val="00034125"/>
    <w:rsid w:val="00040E5D"/>
    <w:rsid w:val="00063BE2"/>
    <w:rsid w:val="0007557F"/>
    <w:rsid w:val="00081211"/>
    <w:rsid w:val="00091A45"/>
    <w:rsid w:val="00093AB8"/>
    <w:rsid w:val="000A0113"/>
    <w:rsid w:val="000E14A8"/>
    <w:rsid w:val="000E4939"/>
    <w:rsid w:val="001142F7"/>
    <w:rsid w:val="0011684B"/>
    <w:rsid w:val="00117762"/>
    <w:rsid w:val="00122DDC"/>
    <w:rsid w:val="001A14B7"/>
    <w:rsid w:val="001A1787"/>
    <w:rsid w:val="001B0F90"/>
    <w:rsid w:val="001B3A51"/>
    <w:rsid w:val="001C0EA7"/>
    <w:rsid w:val="001C564A"/>
    <w:rsid w:val="001D4DB0"/>
    <w:rsid w:val="001D6A3C"/>
    <w:rsid w:val="002025E1"/>
    <w:rsid w:val="002125D9"/>
    <w:rsid w:val="002263E9"/>
    <w:rsid w:val="002269DD"/>
    <w:rsid w:val="002328AE"/>
    <w:rsid w:val="002336D1"/>
    <w:rsid w:val="00254A2F"/>
    <w:rsid w:val="00270ACD"/>
    <w:rsid w:val="00276052"/>
    <w:rsid w:val="00280F9E"/>
    <w:rsid w:val="00281CFB"/>
    <w:rsid w:val="002939B3"/>
    <w:rsid w:val="00297650"/>
    <w:rsid w:val="002A0F18"/>
    <w:rsid w:val="002A59D1"/>
    <w:rsid w:val="002A7B51"/>
    <w:rsid w:val="002B6670"/>
    <w:rsid w:val="002C5160"/>
    <w:rsid w:val="00301682"/>
    <w:rsid w:val="003046F2"/>
    <w:rsid w:val="00311777"/>
    <w:rsid w:val="00320127"/>
    <w:rsid w:val="00320D74"/>
    <w:rsid w:val="0032436B"/>
    <w:rsid w:val="00326F87"/>
    <w:rsid w:val="00332293"/>
    <w:rsid w:val="00335AD8"/>
    <w:rsid w:val="00336D8E"/>
    <w:rsid w:val="0034522A"/>
    <w:rsid w:val="0035695B"/>
    <w:rsid w:val="00356B63"/>
    <w:rsid w:val="00357BEE"/>
    <w:rsid w:val="00380AAF"/>
    <w:rsid w:val="0039461B"/>
    <w:rsid w:val="003A31CE"/>
    <w:rsid w:val="003B078B"/>
    <w:rsid w:val="003D078C"/>
    <w:rsid w:val="003E2D10"/>
    <w:rsid w:val="003F7208"/>
    <w:rsid w:val="004053CA"/>
    <w:rsid w:val="00405501"/>
    <w:rsid w:val="004078DB"/>
    <w:rsid w:val="00423FDA"/>
    <w:rsid w:val="0042489E"/>
    <w:rsid w:val="00425171"/>
    <w:rsid w:val="00441913"/>
    <w:rsid w:val="00457AF2"/>
    <w:rsid w:val="00463E85"/>
    <w:rsid w:val="00466B7F"/>
    <w:rsid w:val="0047775D"/>
    <w:rsid w:val="00477CD8"/>
    <w:rsid w:val="00486A2D"/>
    <w:rsid w:val="004C47D4"/>
    <w:rsid w:val="004E3797"/>
    <w:rsid w:val="0051700D"/>
    <w:rsid w:val="00526025"/>
    <w:rsid w:val="00530D31"/>
    <w:rsid w:val="0055718E"/>
    <w:rsid w:val="005763EC"/>
    <w:rsid w:val="00580335"/>
    <w:rsid w:val="005A7B28"/>
    <w:rsid w:val="005C39DE"/>
    <w:rsid w:val="005D54A4"/>
    <w:rsid w:val="005E7577"/>
    <w:rsid w:val="00642C5E"/>
    <w:rsid w:val="00643365"/>
    <w:rsid w:val="00661486"/>
    <w:rsid w:val="0066366B"/>
    <w:rsid w:val="006902A4"/>
    <w:rsid w:val="00690BF5"/>
    <w:rsid w:val="0069221E"/>
    <w:rsid w:val="006931F7"/>
    <w:rsid w:val="006B779B"/>
    <w:rsid w:val="006E61E8"/>
    <w:rsid w:val="006E7272"/>
    <w:rsid w:val="006E73A7"/>
    <w:rsid w:val="00723E4D"/>
    <w:rsid w:val="007354EE"/>
    <w:rsid w:val="00753D19"/>
    <w:rsid w:val="0075440F"/>
    <w:rsid w:val="007610F6"/>
    <w:rsid w:val="0076563D"/>
    <w:rsid w:val="00783BF7"/>
    <w:rsid w:val="00793158"/>
    <w:rsid w:val="007A262B"/>
    <w:rsid w:val="007B141F"/>
    <w:rsid w:val="007C2461"/>
    <w:rsid w:val="007D2749"/>
    <w:rsid w:val="007D3DDB"/>
    <w:rsid w:val="007E1AF1"/>
    <w:rsid w:val="007E7E45"/>
    <w:rsid w:val="007F27F1"/>
    <w:rsid w:val="007F49AE"/>
    <w:rsid w:val="007F5A47"/>
    <w:rsid w:val="007F7A70"/>
    <w:rsid w:val="00804139"/>
    <w:rsid w:val="00804607"/>
    <w:rsid w:val="0081160E"/>
    <w:rsid w:val="00815F24"/>
    <w:rsid w:val="008529B1"/>
    <w:rsid w:val="008550C1"/>
    <w:rsid w:val="008613D4"/>
    <w:rsid w:val="00875ECD"/>
    <w:rsid w:val="008870E2"/>
    <w:rsid w:val="008875C3"/>
    <w:rsid w:val="00891FB1"/>
    <w:rsid w:val="008A31DA"/>
    <w:rsid w:val="008B77C8"/>
    <w:rsid w:val="008F7CA2"/>
    <w:rsid w:val="00900BD5"/>
    <w:rsid w:val="00901B01"/>
    <w:rsid w:val="009040B8"/>
    <w:rsid w:val="00932A86"/>
    <w:rsid w:val="00940209"/>
    <w:rsid w:val="00967D88"/>
    <w:rsid w:val="009764B6"/>
    <w:rsid w:val="00986E2D"/>
    <w:rsid w:val="00990E87"/>
    <w:rsid w:val="00992CCB"/>
    <w:rsid w:val="009A5C59"/>
    <w:rsid w:val="009E04C6"/>
    <w:rsid w:val="009E6656"/>
    <w:rsid w:val="009F045E"/>
    <w:rsid w:val="00A0787E"/>
    <w:rsid w:val="00A24A15"/>
    <w:rsid w:val="00A252CB"/>
    <w:rsid w:val="00A25CD7"/>
    <w:rsid w:val="00A30030"/>
    <w:rsid w:val="00A440AB"/>
    <w:rsid w:val="00A5088D"/>
    <w:rsid w:val="00A56293"/>
    <w:rsid w:val="00A65954"/>
    <w:rsid w:val="00A80D1A"/>
    <w:rsid w:val="00AA4A87"/>
    <w:rsid w:val="00AA686C"/>
    <w:rsid w:val="00AA7385"/>
    <w:rsid w:val="00AA7542"/>
    <w:rsid w:val="00AC0E5A"/>
    <w:rsid w:val="00AC6A68"/>
    <w:rsid w:val="00AC7369"/>
    <w:rsid w:val="00AD1710"/>
    <w:rsid w:val="00AE6136"/>
    <w:rsid w:val="00AF3456"/>
    <w:rsid w:val="00B04A43"/>
    <w:rsid w:val="00B1614D"/>
    <w:rsid w:val="00B16B02"/>
    <w:rsid w:val="00B46277"/>
    <w:rsid w:val="00B5299A"/>
    <w:rsid w:val="00B54555"/>
    <w:rsid w:val="00B616E2"/>
    <w:rsid w:val="00B64228"/>
    <w:rsid w:val="00B668F3"/>
    <w:rsid w:val="00B746CC"/>
    <w:rsid w:val="00BA4FDA"/>
    <w:rsid w:val="00BC1CDC"/>
    <w:rsid w:val="00BD538B"/>
    <w:rsid w:val="00BE7DEB"/>
    <w:rsid w:val="00BF2137"/>
    <w:rsid w:val="00BF46CC"/>
    <w:rsid w:val="00C334F5"/>
    <w:rsid w:val="00C63384"/>
    <w:rsid w:val="00C70B43"/>
    <w:rsid w:val="00C930F2"/>
    <w:rsid w:val="00C93BF0"/>
    <w:rsid w:val="00C93D8E"/>
    <w:rsid w:val="00C943DF"/>
    <w:rsid w:val="00CC63FD"/>
    <w:rsid w:val="00CD5141"/>
    <w:rsid w:val="00CF379A"/>
    <w:rsid w:val="00D0563B"/>
    <w:rsid w:val="00D05D01"/>
    <w:rsid w:val="00D1476C"/>
    <w:rsid w:val="00D34B14"/>
    <w:rsid w:val="00D36327"/>
    <w:rsid w:val="00D43C8B"/>
    <w:rsid w:val="00D43E4E"/>
    <w:rsid w:val="00D519C7"/>
    <w:rsid w:val="00D54D69"/>
    <w:rsid w:val="00D6147B"/>
    <w:rsid w:val="00D6541B"/>
    <w:rsid w:val="00D816EA"/>
    <w:rsid w:val="00D866D6"/>
    <w:rsid w:val="00D86BBF"/>
    <w:rsid w:val="00DB45FD"/>
    <w:rsid w:val="00DE087D"/>
    <w:rsid w:val="00DE349B"/>
    <w:rsid w:val="00E24C14"/>
    <w:rsid w:val="00E41B92"/>
    <w:rsid w:val="00E44C78"/>
    <w:rsid w:val="00E51732"/>
    <w:rsid w:val="00E55B79"/>
    <w:rsid w:val="00E733CD"/>
    <w:rsid w:val="00E73E6F"/>
    <w:rsid w:val="00E85941"/>
    <w:rsid w:val="00E87391"/>
    <w:rsid w:val="00E964D9"/>
    <w:rsid w:val="00EA2E05"/>
    <w:rsid w:val="00EA7E15"/>
    <w:rsid w:val="00EB15BB"/>
    <w:rsid w:val="00EC1926"/>
    <w:rsid w:val="00EE3E2B"/>
    <w:rsid w:val="00EE552B"/>
    <w:rsid w:val="00EF4E94"/>
    <w:rsid w:val="00F20C02"/>
    <w:rsid w:val="00F26672"/>
    <w:rsid w:val="00F4038E"/>
    <w:rsid w:val="00F4347F"/>
    <w:rsid w:val="00F507D4"/>
    <w:rsid w:val="00F55FF9"/>
    <w:rsid w:val="00F80225"/>
    <w:rsid w:val="00F827E8"/>
    <w:rsid w:val="00F97D24"/>
    <w:rsid w:val="00FC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F96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1C8A"/>
  </w:style>
  <w:style w:type="paragraph" w:styleId="Titolo1">
    <w:name w:val="heading 1"/>
    <w:basedOn w:val="Normale"/>
    <w:next w:val="Normale"/>
    <w:link w:val="Titolo1Carattere"/>
    <w:uiPriority w:val="9"/>
    <w:qFormat/>
    <w:rsid w:val="002C6C3A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2025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2025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2025E1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2025E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2025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rsid w:val="002025E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2C6C3A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table" w:styleId="Grigliatabella">
    <w:name w:val="Table Grid"/>
    <w:basedOn w:val="Tabellanormale"/>
    <w:uiPriority w:val="39"/>
    <w:rsid w:val="00410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152871"/>
    <w:pPr>
      <w:spacing w:before="100" w:beforeAutospacing="1" w:after="100" w:afterAutospacing="1"/>
    </w:pPr>
  </w:style>
  <w:style w:type="paragraph" w:styleId="Revisione">
    <w:name w:val="Revision"/>
    <w:hidden/>
    <w:uiPriority w:val="99"/>
    <w:semiHidden/>
    <w:rsid w:val="00D3062A"/>
  </w:style>
  <w:style w:type="paragraph" w:styleId="Paragrafoelenco">
    <w:name w:val="List Paragraph"/>
    <w:basedOn w:val="Normale"/>
    <w:uiPriority w:val="34"/>
    <w:qFormat/>
    <w:rsid w:val="008C2FD9"/>
    <w:pPr>
      <w:ind w:left="720"/>
      <w:contextualSpacing/>
    </w:pPr>
  </w:style>
  <w:style w:type="character" w:customStyle="1" w:styleId="apple-tab-span">
    <w:name w:val="apple-tab-span"/>
    <w:basedOn w:val="Carpredefinitoparagrafo"/>
    <w:rsid w:val="00A04976"/>
  </w:style>
  <w:style w:type="character" w:customStyle="1" w:styleId="TitoloCarattere">
    <w:name w:val="Titolo Carattere"/>
    <w:basedOn w:val="Carpredefinitoparagrafo"/>
    <w:link w:val="Titolo"/>
    <w:uiPriority w:val="10"/>
    <w:rsid w:val="002C6C3A"/>
    <w:rPr>
      <w:rFonts w:ascii="Calibri" w:eastAsia="Calibri" w:hAnsi="Calibri" w:cs="Calibri"/>
      <w:b/>
      <w:kern w:val="0"/>
      <w:sz w:val="72"/>
      <w:szCs w:val="72"/>
      <w:lang w:val="en-US"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2C6C3A"/>
    <w:rPr>
      <w:rFonts w:ascii="Calibri" w:eastAsia="Calibri" w:hAnsi="Calibri" w:cs="Calibri"/>
      <w:b/>
      <w:kern w:val="0"/>
      <w:sz w:val="48"/>
      <w:szCs w:val="48"/>
      <w:lang w:val="en-US" w:eastAsia="it-IT"/>
    </w:rPr>
  </w:style>
  <w:style w:type="paragraph" w:styleId="Sottotitolo">
    <w:name w:val="Subtitle"/>
    <w:basedOn w:val="Normale"/>
    <w:next w:val="Normale"/>
    <w:uiPriority w:val="11"/>
    <w:qFormat/>
    <w:rsid w:val="002025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2025E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614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614D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A24A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24A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24A1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24A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24A15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7610F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1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2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4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7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72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6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0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8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1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1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0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6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6C5DC6C-204C-7C4F-9634-1C709452373D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ipsiMbwvbvjEobYvktLVOg7iTw==">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D666E81-D5B2-F348-9B08-2B2F3E554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8830</Words>
  <Characters>50332</Characters>
  <Application>Microsoft Office Word</Application>
  <DocSecurity>0</DocSecurity>
  <Lines>419</Lines>
  <Paragraphs>1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1-27T11:57:00Z</dcterms:created>
  <dcterms:modified xsi:type="dcterms:W3CDTF">2025-10-27T09:32:00Z</dcterms:modified>
</cp:coreProperties>
</file>